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E8CC1" w14:textId="10865822" w:rsidR="00925DC2" w:rsidRPr="00925DC2" w:rsidRDefault="002E3FB7" w:rsidP="00925DC2">
      <w:pPr>
        <w:pStyle w:val="Heading1"/>
      </w:pPr>
      <w:bookmarkStart w:id="0" w:name="_GoBack"/>
      <w:bookmarkEnd w:id="0"/>
      <w:r>
        <w:t xml:space="preserve">Supporting Information </w:t>
      </w:r>
      <w:r w:rsidR="00DE4048">
        <w:t>S</w:t>
      </w:r>
      <w:r w:rsidR="005015D4">
        <w:t>3</w:t>
      </w:r>
    </w:p>
    <w:p w14:paraId="527A7C0A" w14:textId="70B90CEE" w:rsidR="00925DC2" w:rsidRDefault="009D5CBA" w:rsidP="00925DC2">
      <w:pPr>
        <w:spacing w:after="200" w:line="360" w:lineRule="auto"/>
        <w:ind w:firstLine="0"/>
        <w:rPr>
          <w:b/>
          <w:lang w:val="en-GB"/>
        </w:rPr>
      </w:pPr>
      <w:r>
        <w:rPr>
          <w:b/>
          <w:lang w:val="en-GB"/>
        </w:rPr>
        <w:t>General i</w:t>
      </w:r>
      <w:r w:rsidR="002E3FB7">
        <w:rPr>
          <w:b/>
          <w:lang w:val="en-GB"/>
        </w:rPr>
        <w:t>nformation about the TALIS Board of Participating Countries (BPC)</w:t>
      </w:r>
    </w:p>
    <w:p w14:paraId="7541CBD1" w14:textId="0EB26393" w:rsidR="0013158D" w:rsidRDefault="0013158D" w:rsidP="002E3FB7">
      <w:pPr>
        <w:ind w:firstLine="709"/>
        <w:rPr>
          <w:lang w:val="en-GB"/>
        </w:rPr>
      </w:pPr>
      <w:r w:rsidRPr="0013158D">
        <w:rPr>
          <w:lang w:val="en-GB"/>
        </w:rPr>
        <w:t xml:space="preserve">The </w:t>
      </w:r>
      <w:r>
        <w:rPr>
          <w:lang w:val="en-GB"/>
        </w:rPr>
        <w:t>“</w:t>
      </w:r>
      <w:r w:rsidRPr="0013158D">
        <w:rPr>
          <w:lang w:val="en-GB"/>
        </w:rPr>
        <w:t>TALIS Board of Participating Countries (BPC)</w:t>
      </w:r>
      <w:r>
        <w:rPr>
          <w:lang w:val="en-GB"/>
        </w:rPr>
        <w:t>”</w:t>
      </w:r>
      <w:r w:rsidRPr="0013158D">
        <w:rPr>
          <w:lang w:val="en-GB"/>
        </w:rPr>
        <w:t xml:space="preserve"> is comprised of representatives of all countries participating in TALIS. Representatives are appointe</w:t>
      </w:r>
      <w:r>
        <w:rPr>
          <w:lang w:val="en-GB"/>
        </w:rPr>
        <w:t>d by their education ministries</w:t>
      </w:r>
      <w:r w:rsidRPr="0013158D">
        <w:rPr>
          <w:lang w:val="en-GB"/>
        </w:rPr>
        <w:t>.</w:t>
      </w:r>
      <w:r>
        <w:rPr>
          <w:lang w:val="en-GB"/>
        </w:rPr>
        <w:t xml:space="preserve"> </w:t>
      </w:r>
      <w:r w:rsidRPr="0013158D">
        <w:rPr>
          <w:lang w:val="en-GB"/>
        </w:rPr>
        <w:t>Guided by the OECD’s education objectives, the Board determines the policy priorities for TALIS and makes sure that these are respected during the implementation of each TALIS survey</w:t>
      </w:r>
      <w:r w:rsidRPr="00655C8E">
        <w:rPr>
          <w:lang w:val="en-GB"/>
        </w:rPr>
        <w:t>, particularly with respect to research ethics</w:t>
      </w:r>
      <w:r w:rsidRPr="0013158D">
        <w:rPr>
          <w:lang w:val="en-GB"/>
        </w:rPr>
        <w:t>.</w:t>
      </w:r>
      <w:r w:rsidRPr="00655C8E">
        <w:rPr>
          <w:lang w:val="en-GB"/>
        </w:rPr>
        <w:t xml:space="preserve"> </w:t>
      </w:r>
      <w:r w:rsidR="00655C8E" w:rsidRPr="00655C8E">
        <w:rPr>
          <w:lang w:val="en-US"/>
        </w:rPr>
        <w:t xml:space="preserve">Prior to the main survey, the </w:t>
      </w:r>
      <w:r w:rsidR="00655C8E">
        <w:rPr>
          <w:lang w:val="en-US"/>
        </w:rPr>
        <w:t xml:space="preserve">BPC </w:t>
      </w:r>
      <w:r w:rsidR="00655C8E" w:rsidRPr="00655C8E">
        <w:rPr>
          <w:lang w:val="en-US"/>
        </w:rPr>
        <w:t>approved the standards concerning survey ethics, confidentiality, and survey operations for this study</w:t>
      </w:r>
      <w:r w:rsidR="00655C8E">
        <w:rPr>
          <w:lang w:val="en-US"/>
        </w:rPr>
        <w:t xml:space="preserve">. </w:t>
      </w:r>
      <w:r w:rsidR="00746B8C" w:rsidRPr="00655C8E">
        <w:rPr>
          <w:lang w:val="en-GB"/>
        </w:rPr>
        <w:t>The BPC was chaired by Anne-</w:t>
      </w:r>
      <w:proofErr w:type="spellStart"/>
      <w:r w:rsidR="00746B8C" w:rsidRPr="00655C8E">
        <w:rPr>
          <w:lang w:val="en-GB"/>
        </w:rPr>
        <w:t>Berit</w:t>
      </w:r>
      <w:proofErr w:type="spellEnd"/>
      <w:r w:rsidR="00746B8C" w:rsidRPr="00655C8E">
        <w:rPr>
          <w:lang w:val="en-GB"/>
        </w:rPr>
        <w:t xml:space="preserve"> </w:t>
      </w:r>
      <w:proofErr w:type="spellStart"/>
      <w:r w:rsidR="00746B8C" w:rsidRPr="00655C8E">
        <w:rPr>
          <w:lang w:val="en-GB"/>
        </w:rPr>
        <w:t>Kavli</w:t>
      </w:r>
      <w:proofErr w:type="spellEnd"/>
      <w:r w:rsidR="00746B8C" w:rsidRPr="00655C8E">
        <w:rPr>
          <w:lang w:val="en-GB"/>
        </w:rPr>
        <w:t>.</w:t>
      </w:r>
      <w:r w:rsidR="00154AAD">
        <w:rPr>
          <w:lang w:val="en-GB"/>
        </w:rPr>
        <w:t xml:space="preserve"> </w:t>
      </w:r>
    </w:p>
    <w:p w14:paraId="7262B95E" w14:textId="77777777" w:rsidR="006B1FAF" w:rsidRDefault="00154AAD" w:rsidP="00154AAD">
      <w:pPr>
        <w:ind w:firstLine="709"/>
        <w:rPr>
          <w:lang w:val="en-GB"/>
        </w:rPr>
      </w:pPr>
      <w:r>
        <w:rPr>
          <w:lang w:val="en-GB"/>
        </w:rPr>
        <w:t>On approval of the BPC, the OECD released public-use data files, which can be used by researchers in order to conduct secondary data analysis. “</w:t>
      </w:r>
      <w:r w:rsidRPr="00154AAD">
        <w:rPr>
          <w:lang w:val="en-GB"/>
        </w:rPr>
        <w:t>To protect the confidentiality of the respondents, certain disclosure avoidance measures were applied at the</w:t>
      </w:r>
      <w:r>
        <w:rPr>
          <w:lang w:val="en-GB"/>
        </w:rPr>
        <w:t xml:space="preserve"> </w:t>
      </w:r>
      <w:r w:rsidRPr="00154AAD">
        <w:rPr>
          <w:lang w:val="en-GB"/>
        </w:rPr>
        <w:t>international level which are consistent for all countries, and also at the national level which concern only specific</w:t>
      </w:r>
      <w:r>
        <w:rPr>
          <w:lang w:val="en-GB"/>
        </w:rPr>
        <w:t xml:space="preserve"> </w:t>
      </w:r>
      <w:r w:rsidRPr="00154AAD">
        <w:rPr>
          <w:lang w:val="en-GB"/>
        </w:rPr>
        <w:t>national datasets.</w:t>
      </w:r>
      <w:r>
        <w:rPr>
          <w:lang w:val="en-GB"/>
        </w:rPr>
        <w:t>” (TALIS User Guide for the International Database, p. 23)</w:t>
      </w:r>
      <w:r w:rsidR="006B1FAF">
        <w:rPr>
          <w:lang w:val="en-GB"/>
        </w:rPr>
        <w:t xml:space="preserve"> </w:t>
      </w:r>
    </w:p>
    <w:p w14:paraId="163EB0DD" w14:textId="0558D559" w:rsidR="00154AAD" w:rsidRPr="00154AAD" w:rsidRDefault="006B1FAF" w:rsidP="00154AAD">
      <w:pPr>
        <w:ind w:firstLine="709"/>
        <w:rPr>
          <w:lang w:val="en-GB"/>
        </w:rPr>
      </w:pPr>
      <w:r>
        <w:rPr>
          <w:lang w:val="en-GB"/>
        </w:rPr>
        <w:t>Hence, since</w:t>
      </w:r>
      <w:r w:rsidRPr="006B1FAF">
        <w:rPr>
          <w:lang w:val="en-GB"/>
        </w:rPr>
        <w:t xml:space="preserve"> the ethics standards for the TALIS 2013 study have been approved by the committee </w:t>
      </w:r>
      <w:r>
        <w:rPr>
          <w:lang w:val="en-GB"/>
        </w:rPr>
        <w:t>“</w:t>
      </w:r>
      <w:r w:rsidRPr="006B1FAF">
        <w:rPr>
          <w:lang w:val="en-GB"/>
        </w:rPr>
        <w:t>TALIS Board o</w:t>
      </w:r>
      <w:r>
        <w:rPr>
          <w:lang w:val="en-GB"/>
        </w:rPr>
        <w:t>f Participating Countries (BPC)”, f</w:t>
      </w:r>
      <w:r w:rsidRPr="006B1FAF">
        <w:rPr>
          <w:lang w:val="en-GB"/>
        </w:rPr>
        <w:t>urther approval for the present study, which represents a secondary data analysis, is not necessary, because the TALIS 2013 international data are available publicly for research purposes.</w:t>
      </w:r>
    </w:p>
    <w:p w14:paraId="342DEACA" w14:textId="61C868D0" w:rsidR="009D5CBA" w:rsidRPr="009D5CBA" w:rsidRDefault="00746B8C" w:rsidP="009D5CBA">
      <w:pPr>
        <w:spacing w:after="200" w:line="360" w:lineRule="auto"/>
        <w:ind w:firstLine="0"/>
        <w:rPr>
          <w:b/>
          <w:bCs/>
          <w:lang w:val="en-US"/>
        </w:rPr>
      </w:pPr>
      <w:r w:rsidRPr="009D5CBA">
        <w:rPr>
          <w:b/>
          <w:bCs/>
          <w:lang w:val="en-GB"/>
        </w:rPr>
        <w:t>Members of the TALIS Board of Participating Countries for TALIS 2013</w:t>
      </w:r>
    </w:p>
    <w:p w14:paraId="2BEBC7C0" w14:textId="71E5A787" w:rsidR="00746B8C" w:rsidRPr="00746B8C" w:rsidRDefault="00746B8C" w:rsidP="002E3FB7">
      <w:pPr>
        <w:ind w:firstLine="709"/>
        <w:rPr>
          <w:szCs w:val="24"/>
          <w:lang w:val="en-GB"/>
        </w:rPr>
      </w:pPr>
      <w:r w:rsidRPr="00746B8C">
        <w:rPr>
          <w:b/>
          <w:bCs/>
          <w:color w:val="000000"/>
          <w:szCs w:val="24"/>
          <w:lang w:val="en-GB"/>
        </w:rPr>
        <w:t xml:space="preserve">Australia: </w:t>
      </w:r>
      <w:r w:rsidRPr="00746B8C">
        <w:rPr>
          <w:color w:val="000000"/>
          <w:szCs w:val="24"/>
          <w:lang w:val="en-GB"/>
        </w:rPr>
        <w:t xml:space="preserve">Paul Hunt; Margaret Pearce; Mark Unwin </w:t>
      </w:r>
      <w:r w:rsidRPr="00746B8C">
        <w:rPr>
          <w:b/>
          <w:bCs/>
          <w:color w:val="000000"/>
          <w:szCs w:val="24"/>
          <w:lang w:val="en-GB"/>
        </w:rPr>
        <w:t>Abu Dhabi (United Arab Emirates)</w:t>
      </w:r>
      <w:r w:rsidRPr="00746B8C">
        <w:rPr>
          <w:color w:val="000000"/>
          <w:szCs w:val="24"/>
          <w:lang w:val="en-GB"/>
        </w:rPr>
        <w:t xml:space="preserve">: Masood </w:t>
      </w:r>
      <w:proofErr w:type="spellStart"/>
      <w:r w:rsidRPr="00746B8C">
        <w:rPr>
          <w:color w:val="000000"/>
          <w:szCs w:val="24"/>
          <w:lang w:val="en-GB"/>
        </w:rPr>
        <w:t>Badri</w:t>
      </w:r>
      <w:proofErr w:type="spellEnd"/>
      <w:r w:rsidRPr="00746B8C">
        <w:rPr>
          <w:color w:val="000000"/>
          <w:szCs w:val="24"/>
          <w:lang w:val="en-GB"/>
        </w:rPr>
        <w:t xml:space="preserve">; </w:t>
      </w:r>
      <w:proofErr w:type="spellStart"/>
      <w:r w:rsidRPr="00746B8C">
        <w:rPr>
          <w:color w:val="000000"/>
          <w:szCs w:val="24"/>
          <w:lang w:val="en-GB"/>
        </w:rPr>
        <w:t>Rabih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Abouchakra</w:t>
      </w:r>
      <w:proofErr w:type="spellEnd"/>
      <w:r w:rsidRPr="00746B8C">
        <w:rPr>
          <w:color w:val="000000"/>
          <w:szCs w:val="24"/>
          <w:lang w:val="en-GB"/>
        </w:rPr>
        <w:t xml:space="preserve">; Tarek El </w:t>
      </w:r>
      <w:proofErr w:type="spellStart"/>
      <w:r w:rsidRPr="00746B8C">
        <w:rPr>
          <w:color w:val="000000"/>
          <w:szCs w:val="24"/>
          <w:lang w:val="en-GB"/>
        </w:rPr>
        <w:t>Mourad</w:t>
      </w:r>
      <w:proofErr w:type="spellEnd"/>
      <w:r w:rsidRPr="00746B8C">
        <w:rPr>
          <w:color w:val="000000"/>
          <w:szCs w:val="24"/>
          <w:lang w:val="en-GB"/>
        </w:rPr>
        <w:t>; Hussein Al-</w:t>
      </w:r>
      <w:proofErr w:type="spellStart"/>
      <w:r w:rsidRPr="00746B8C">
        <w:rPr>
          <w:color w:val="000000"/>
          <w:szCs w:val="24"/>
          <w:lang w:val="en-GB"/>
        </w:rPr>
        <w:t>Hindawi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Alberta (Canada)</w:t>
      </w:r>
      <w:r w:rsidRPr="00746B8C">
        <w:rPr>
          <w:color w:val="000000"/>
          <w:szCs w:val="24"/>
          <w:lang w:val="en-GB"/>
        </w:rPr>
        <w:t xml:space="preserve">: Marie-France </w:t>
      </w:r>
      <w:proofErr w:type="spellStart"/>
      <w:r w:rsidRPr="00746B8C">
        <w:rPr>
          <w:color w:val="000000"/>
          <w:szCs w:val="24"/>
          <w:lang w:val="en-GB"/>
        </w:rPr>
        <w:t>Chouinard</w:t>
      </w:r>
      <w:proofErr w:type="spellEnd"/>
      <w:r w:rsidRPr="00746B8C">
        <w:rPr>
          <w:color w:val="000000"/>
          <w:szCs w:val="24"/>
          <w:lang w:val="en-GB"/>
        </w:rPr>
        <w:t xml:space="preserve">; Greg Rudolf; </w:t>
      </w:r>
      <w:proofErr w:type="spellStart"/>
      <w:r w:rsidRPr="00746B8C">
        <w:rPr>
          <w:color w:val="000000"/>
          <w:szCs w:val="24"/>
          <w:lang w:val="en-GB"/>
        </w:rPr>
        <w:t>Janusz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Zieminski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Brazil</w:t>
      </w:r>
      <w:r w:rsidRPr="00746B8C">
        <w:rPr>
          <w:color w:val="000000"/>
          <w:szCs w:val="24"/>
          <w:lang w:val="en-GB"/>
        </w:rPr>
        <w:t xml:space="preserve">: Daniel Jaime Capistrano de </w:t>
      </w:r>
      <w:proofErr w:type="spellStart"/>
      <w:r w:rsidRPr="00746B8C">
        <w:rPr>
          <w:color w:val="000000"/>
          <w:szCs w:val="24"/>
          <w:lang w:val="en-GB"/>
        </w:rPr>
        <w:t>Olivera</w:t>
      </w:r>
      <w:proofErr w:type="spellEnd"/>
      <w:r w:rsidRPr="00746B8C">
        <w:rPr>
          <w:color w:val="000000"/>
          <w:szCs w:val="24"/>
          <w:lang w:val="en-GB"/>
        </w:rPr>
        <w:t xml:space="preserve">; Ana Carolina Silva </w:t>
      </w:r>
      <w:proofErr w:type="spellStart"/>
      <w:r w:rsidRPr="00746B8C">
        <w:rPr>
          <w:color w:val="000000"/>
          <w:szCs w:val="24"/>
          <w:lang w:val="en-GB"/>
        </w:rPr>
        <w:t>Cirotto</w:t>
      </w:r>
      <w:proofErr w:type="spellEnd"/>
      <w:r w:rsidRPr="00746B8C">
        <w:rPr>
          <w:color w:val="000000"/>
          <w:szCs w:val="24"/>
          <w:lang w:val="en-GB"/>
        </w:rPr>
        <w:t xml:space="preserve">; Juliana Marquez Da Silva </w:t>
      </w:r>
      <w:r w:rsidRPr="00746B8C">
        <w:rPr>
          <w:b/>
          <w:bCs/>
          <w:color w:val="000000"/>
          <w:szCs w:val="24"/>
          <w:lang w:val="en-GB"/>
        </w:rPr>
        <w:t>Bulgaria</w:t>
      </w:r>
      <w:r w:rsidRPr="00746B8C">
        <w:rPr>
          <w:color w:val="000000"/>
          <w:szCs w:val="24"/>
          <w:lang w:val="en-GB"/>
        </w:rPr>
        <w:t xml:space="preserve">: Neda Oscar </w:t>
      </w:r>
      <w:proofErr w:type="spellStart"/>
      <w:r w:rsidRPr="00746B8C">
        <w:rPr>
          <w:color w:val="000000"/>
          <w:szCs w:val="24"/>
          <w:lang w:val="en-GB"/>
        </w:rPr>
        <w:t>Kristanova</w:t>
      </w:r>
      <w:proofErr w:type="spellEnd"/>
      <w:r w:rsidRPr="00746B8C">
        <w:rPr>
          <w:color w:val="000000"/>
          <w:szCs w:val="24"/>
          <w:lang w:val="en-GB"/>
        </w:rPr>
        <w:t xml:space="preserve">; Marina </w:t>
      </w:r>
      <w:proofErr w:type="spellStart"/>
      <w:r w:rsidRPr="00746B8C">
        <w:rPr>
          <w:color w:val="000000"/>
          <w:szCs w:val="24"/>
          <w:lang w:val="en-GB"/>
        </w:rPr>
        <w:t>Mavrodiev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Chile</w:t>
      </w:r>
      <w:r w:rsidRPr="00746B8C">
        <w:rPr>
          <w:color w:val="000000"/>
          <w:szCs w:val="24"/>
          <w:lang w:val="en-GB"/>
        </w:rPr>
        <w:t xml:space="preserve">: Violeta </w:t>
      </w:r>
      <w:proofErr w:type="spellStart"/>
      <w:r w:rsidRPr="00746B8C">
        <w:rPr>
          <w:color w:val="000000"/>
          <w:szCs w:val="24"/>
          <w:lang w:val="en-GB"/>
        </w:rPr>
        <w:t>Arancib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Clavel</w:t>
      </w:r>
      <w:proofErr w:type="spellEnd"/>
      <w:r w:rsidRPr="00746B8C">
        <w:rPr>
          <w:color w:val="000000"/>
          <w:szCs w:val="24"/>
          <w:lang w:val="en-GB"/>
        </w:rPr>
        <w:t xml:space="preserve">; Carolina Velasco </w:t>
      </w:r>
      <w:proofErr w:type="spellStart"/>
      <w:r w:rsidRPr="00746B8C">
        <w:rPr>
          <w:color w:val="000000"/>
          <w:szCs w:val="24"/>
          <w:lang w:val="en-GB"/>
        </w:rPr>
        <w:t>Ortúzar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Croatia</w:t>
      </w:r>
      <w:r w:rsidRPr="00746B8C">
        <w:rPr>
          <w:color w:val="000000"/>
          <w:szCs w:val="24"/>
          <w:lang w:val="en-GB"/>
        </w:rPr>
        <w:t xml:space="preserve">: Michelle Bras Roth </w:t>
      </w:r>
      <w:r w:rsidRPr="00746B8C">
        <w:rPr>
          <w:b/>
          <w:bCs/>
          <w:color w:val="000000"/>
          <w:szCs w:val="24"/>
          <w:lang w:val="en-GB"/>
        </w:rPr>
        <w:t>Czech Republic</w:t>
      </w:r>
      <w:r w:rsidRPr="00746B8C">
        <w:rPr>
          <w:color w:val="000000"/>
          <w:szCs w:val="24"/>
          <w:lang w:val="en-GB"/>
        </w:rPr>
        <w:t xml:space="preserve">: Jana Pale </w:t>
      </w:r>
      <w:proofErr w:type="spellStart"/>
      <w:r w:rsidRPr="00746B8C">
        <w:rPr>
          <w:color w:val="000000"/>
          <w:szCs w:val="24"/>
          <w:lang w:val="en-GB"/>
        </w:rPr>
        <w:t>ková</w:t>
      </w:r>
      <w:proofErr w:type="spellEnd"/>
      <w:r w:rsidRPr="00746B8C">
        <w:rPr>
          <w:color w:val="000000"/>
          <w:szCs w:val="24"/>
          <w:lang w:val="en-GB"/>
        </w:rPr>
        <w:t xml:space="preserve">; </w:t>
      </w:r>
      <w:proofErr w:type="spellStart"/>
      <w:r w:rsidRPr="00746B8C">
        <w:rPr>
          <w:color w:val="000000"/>
          <w:szCs w:val="24"/>
          <w:lang w:val="en-GB"/>
        </w:rPr>
        <w:t>Lubomír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lastRenderedPageBreak/>
        <w:t>Martinec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Denmark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Elsebeth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Aller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England (United Kingdom)</w:t>
      </w:r>
      <w:r w:rsidRPr="00746B8C">
        <w:rPr>
          <w:color w:val="000000"/>
          <w:szCs w:val="24"/>
          <w:lang w:val="en-GB"/>
        </w:rPr>
        <w:t xml:space="preserve">: Lorna Bertrand </w:t>
      </w:r>
      <w:r w:rsidRPr="00746B8C">
        <w:rPr>
          <w:b/>
          <w:bCs/>
          <w:color w:val="000000"/>
          <w:szCs w:val="24"/>
          <w:lang w:val="en-GB"/>
        </w:rPr>
        <w:t>Estonia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Priit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Laanoj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Finland</w:t>
      </w:r>
      <w:r w:rsidRPr="00746B8C">
        <w:rPr>
          <w:color w:val="000000"/>
          <w:szCs w:val="24"/>
          <w:lang w:val="en-GB"/>
        </w:rPr>
        <w:t xml:space="preserve">: Kimmo </w:t>
      </w:r>
      <w:proofErr w:type="spellStart"/>
      <w:r w:rsidRPr="00746B8C">
        <w:rPr>
          <w:color w:val="000000"/>
          <w:szCs w:val="24"/>
          <w:lang w:val="en-GB"/>
        </w:rPr>
        <w:t>Hämäläinen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Flanders (Belgium)</w:t>
      </w:r>
      <w:r w:rsidRPr="00746B8C">
        <w:rPr>
          <w:color w:val="000000"/>
          <w:szCs w:val="24"/>
          <w:lang w:val="en-GB"/>
        </w:rPr>
        <w:t xml:space="preserve">: Isabelle </w:t>
      </w:r>
      <w:proofErr w:type="spellStart"/>
      <w:r w:rsidRPr="00746B8C">
        <w:rPr>
          <w:color w:val="000000"/>
          <w:szCs w:val="24"/>
          <w:lang w:val="en-GB"/>
        </w:rPr>
        <w:t>Erauw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France</w:t>
      </w:r>
      <w:r w:rsidRPr="00746B8C">
        <w:rPr>
          <w:color w:val="000000"/>
          <w:szCs w:val="24"/>
          <w:lang w:val="en-GB"/>
        </w:rPr>
        <w:t xml:space="preserve">: Jean-François </w:t>
      </w:r>
      <w:proofErr w:type="spellStart"/>
      <w:r w:rsidRPr="00746B8C">
        <w:rPr>
          <w:color w:val="000000"/>
          <w:szCs w:val="24"/>
          <w:lang w:val="en-GB"/>
        </w:rPr>
        <w:t>Chesné</w:t>
      </w:r>
      <w:proofErr w:type="spellEnd"/>
      <w:r w:rsidRPr="00746B8C">
        <w:rPr>
          <w:color w:val="000000"/>
          <w:szCs w:val="24"/>
          <w:lang w:val="en-GB"/>
        </w:rPr>
        <w:t xml:space="preserve">; Catherine </w:t>
      </w:r>
      <w:proofErr w:type="spellStart"/>
      <w:r w:rsidRPr="00746B8C">
        <w:rPr>
          <w:color w:val="000000"/>
          <w:szCs w:val="24"/>
          <w:lang w:val="en-GB"/>
        </w:rPr>
        <w:t>Moisan</w:t>
      </w:r>
      <w:proofErr w:type="spellEnd"/>
      <w:r w:rsidRPr="00746B8C">
        <w:rPr>
          <w:color w:val="000000"/>
          <w:szCs w:val="24"/>
          <w:lang w:val="en-GB"/>
        </w:rPr>
        <w:t xml:space="preserve">; Florence </w:t>
      </w:r>
      <w:proofErr w:type="spellStart"/>
      <w:r w:rsidRPr="00746B8C">
        <w:rPr>
          <w:color w:val="000000"/>
          <w:szCs w:val="24"/>
          <w:lang w:val="en-GB"/>
        </w:rPr>
        <w:t>Lefresne</w:t>
      </w:r>
      <w:proofErr w:type="spellEnd"/>
      <w:r w:rsidRPr="00746B8C">
        <w:rPr>
          <w:color w:val="000000"/>
          <w:szCs w:val="24"/>
          <w:lang w:val="en-GB"/>
        </w:rPr>
        <w:t xml:space="preserve">; Caroline </w:t>
      </w:r>
      <w:proofErr w:type="spellStart"/>
      <w:r w:rsidRPr="00746B8C">
        <w:rPr>
          <w:color w:val="000000"/>
          <w:szCs w:val="24"/>
          <w:lang w:val="en-GB"/>
        </w:rPr>
        <w:t>Simonis-Sueur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Iceland</w:t>
      </w:r>
      <w:r w:rsidRPr="00746B8C">
        <w:rPr>
          <w:color w:val="000000"/>
          <w:szCs w:val="24"/>
          <w:lang w:val="en-GB"/>
        </w:rPr>
        <w:t xml:space="preserve">: Julius </w:t>
      </w:r>
      <w:proofErr w:type="spellStart"/>
      <w:r w:rsidRPr="00746B8C">
        <w:rPr>
          <w:color w:val="000000"/>
          <w:szCs w:val="24"/>
          <w:lang w:val="en-GB"/>
        </w:rPr>
        <w:t>Björnsson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Israel</w:t>
      </w:r>
      <w:r w:rsidRPr="00746B8C">
        <w:rPr>
          <w:color w:val="000000"/>
          <w:szCs w:val="24"/>
          <w:lang w:val="en-GB"/>
        </w:rPr>
        <w:t xml:space="preserve">: Hany </w:t>
      </w:r>
      <w:proofErr w:type="spellStart"/>
      <w:r w:rsidRPr="00746B8C">
        <w:rPr>
          <w:color w:val="000000"/>
          <w:szCs w:val="24"/>
          <w:lang w:val="en-GB"/>
        </w:rPr>
        <w:t>Shilton</w:t>
      </w:r>
      <w:proofErr w:type="spellEnd"/>
      <w:r w:rsidRPr="00746B8C">
        <w:rPr>
          <w:color w:val="000000"/>
          <w:szCs w:val="24"/>
          <w:lang w:val="en-GB"/>
        </w:rPr>
        <w:t xml:space="preserve">; </w:t>
      </w:r>
      <w:proofErr w:type="spellStart"/>
      <w:r w:rsidRPr="00746B8C">
        <w:rPr>
          <w:color w:val="000000"/>
          <w:szCs w:val="24"/>
          <w:lang w:val="en-GB"/>
        </w:rPr>
        <w:t>Hagit</w:t>
      </w:r>
      <w:proofErr w:type="spellEnd"/>
      <w:r w:rsidRPr="00746B8C">
        <w:rPr>
          <w:color w:val="000000"/>
          <w:szCs w:val="24"/>
          <w:lang w:val="en-GB"/>
        </w:rPr>
        <w:t xml:space="preserve"> Glickman </w:t>
      </w:r>
      <w:r w:rsidRPr="00746B8C">
        <w:rPr>
          <w:b/>
          <w:bCs/>
          <w:color w:val="000000"/>
          <w:szCs w:val="24"/>
          <w:lang w:val="en-GB"/>
        </w:rPr>
        <w:t>Italy</w:t>
      </w:r>
      <w:r w:rsidRPr="00746B8C">
        <w:rPr>
          <w:color w:val="000000"/>
          <w:szCs w:val="24"/>
          <w:lang w:val="en-GB"/>
        </w:rPr>
        <w:t xml:space="preserve">: Maria Gemma de </w:t>
      </w:r>
      <w:proofErr w:type="spellStart"/>
      <w:r w:rsidRPr="00746B8C">
        <w:rPr>
          <w:color w:val="000000"/>
          <w:szCs w:val="24"/>
          <w:lang w:val="en-GB"/>
        </w:rPr>
        <w:t>Sanctis</w:t>
      </w:r>
      <w:proofErr w:type="spellEnd"/>
      <w:r w:rsidRPr="00746B8C">
        <w:rPr>
          <w:color w:val="000000"/>
          <w:szCs w:val="24"/>
          <w:lang w:val="en-GB"/>
        </w:rPr>
        <w:t xml:space="preserve">; Antonella </w:t>
      </w:r>
      <w:proofErr w:type="spellStart"/>
      <w:r w:rsidRPr="00746B8C">
        <w:rPr>
          <w:color w:val="000000"/>
          <w:szCs w:val="24"/>
          <w:lang w:val="en-GB"/>
        </w:rPr>
        <w:t>Tozz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Japan</w:t>
      </w:r>
      <w:r w:rsidRPr="00746B8C">
        <w:rPr>
          <w:color w:val="000000"/>
          <w:szCs w:val="24"/>
          <w:lang w:val="en-GB"/>
        </w:rPr>
        <w:t xml:space="preserve">: Tsutomu </w:t>
      </w:r>
      <w:proofErr w:type="spellStart"/>
      <w:r w:rsidRPr="00746B8C">
        <w:rPr>
          <w:color w:val="000000"/>
          <w:szCs w:val="24"/>
          <w:lang w:val="en-GB"/>
        </w:rPr>
        <w:t>Takaguchi</w:t>
      </w:r>
      <w:proofErr w:type="spellEnd"/>
      <w:r w:rsidRPr="00746B8C">
        <w:rPr>
          <w:color w:val="000000"/>
          <w:szCs w:val="24"/>
          <w:lang w:val="en-GB"/>
        </w:rPr>
        <w:t xml:space="preserve">; Akiko Ono; Kenichi Fujioka </w:t>
      </w:r>
      <w:r w:rsidRPr="00746B8C">
        <w:rPr>
          <w:b/>
          <w:bCs/>
          <w:color w:val="000000"/>
          <w:szCs w:val="24"/>
          <w:lang w:val="en-GB"/>
        </w:rPr>
        <w:t>Korea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Miran</w:t>
      </w:r>
      <w:proofErr w:type="spellEnd"/>
      <w:r w:rsidRPr="00746B8C">
        <w:rPr>
          <w:color w:val="000000"/>
          <w:szCs w:val="24"/>
          <w:lang w:val="en-GB"/>
        </w:rPr>
        <w:t xml:space="preserve"> Jang; </w:t>
      </w:r>
      <w:proofErr w:type="spellStart"/>
      <w:r w:rsidRPr="00746B8C">
        <w:rPr>
          <w:color w:val="000000"/>
          <w:szCs w:val="24"/>
          <w:lang w:val="en-GB"/>
        </w:rPr>
        <w:t>Doki</w:t>
      </w:r>
      <w:proofErr w:type="spellEnd"/>
      <w:r w:rsidRPr="00746B8C">
        <w:rPr>
          <w:color w:val="000000"/>
          <w:szCs w:val="24"/>
          <w:lang w:val="en-GB"/>
        </w:rPr>
        <w:t xml:space="preserve"> Kim; </w:t>
      </w:r>
      <w:proofErr w:type="spellStart"/>
      <w:r w:rsidRPr="00746B8C">
        <w:rPr>
          <w:color w:val="000000"/>
          <w:szCs w:val="24"/>
          <w:lang w:val="en-GB"/>
        </w:rPr>
        <w:t>Kapsung</w:t>
      </w:r>
      <w:proofErr w:type="spellEnd"/>
      <w:r w:rsidRPr="00746B8C">
        <w:rPr>
          <w:color w:val="000000"/>
          <w:szCs w:val="24"/>
          <w:lang w:val="en-GB"/>
        </w:rPr>
        <w:t xml:space="preserve"> Kim </w:t>
      </w:r>
      <w:r w:rsidRPr="00746B8C">
        <w:rPr>
          <w:b/>
          <w:bCs/>
          <w:color w:val="000000"/>
          <w:szCs w:val="24"/>
          <w:lang w:val="en-GB"/>
        </w:rPr>
        <w:t>Latvia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Ennat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Kivrin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Malaysia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Norlida</w:t>
      </w:r>
      <w:proofErr w:type="spellEnd"/>
      <w:r w:rsidRPr="00746B8C">
        <w:rPr>
          <w:color w:val="000000"/>
          <w:szCs w:val="24"/>
          <w:lang w:val="en-GB"/>
        </w:rPr>
        <w:t xml:space="preserve"> Ab </w:t>
      </w:r>
      <w:proofErr w:type="spellStart"/>
      <w:r w:rsidRPr="00746B8C">
        <w:rPr>
          <w:color w:val="000000"/>
          <w:szCs w:val="24"/>
          <w:lang w:val="en-GB"/>
        </w:rPr>
        <w:t>Wahab</w:t>
      </w:r>
      <w:proofErr w:type="spellEnd"/>
      <w:r w:rsidRPr="00746B8C">
        <w:rPr>
          <w:color w:val="000000"/>
          <w:szCs w:val="24"/>
          <w:lang w:val="en-GB"/>
        </w:rPr>
        <w:t xml:space="preserve">; </w:t>
      </w:r>
      <w:proofErr w:type="spellStart"/>
      <w:r w:rsidRPr="00746B8C">
        <w:rPr>
          <w:color w:val="000000"/>
          <w:szCs w:val="24"/>
          <w:lang w:val="en-GB"/>
        </w:rPr>
        <w:t>Faizulizami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Osmin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Mexico</w:t>
      </w:r>
      <w:r w:rsidRPr="00746B8C">
        <w:rPr>
          <w:color w:val="000000"/>
          <w:szCs w:val="24"/>
          <w:lang w:val="en-GB"/>
        </w:rPr>
        <w:t xml:space="preserve">: Ana Maria </w:t>
      </w:r>
      <w:proofErr w:type="spellStart"/>
      <w:r w:rsidRPr="00746B8C">
        <w:rPr>
          <w:color w:val="000000"/>
          <w:szCs w:val="24"/>
          <w:lang w:val="en-GB"/>
        </w:rPr>
        <w:t>Aceves</w:t>
      </w:r>
      <w:proofErr w:type="spellEnd"/>
      <w:r w:rsidRPr="00746B8C">
        <w:rPr>
          <w:color w:val="000000"/>
          <w:szCs w:val="24"/>
          <w:lang w:val="en-GB"/>
        </w:rPr>
        <w:t xml:space="preserve"> Estrada; Marina Jazmin Santos </w:t>
      </w:r>
      <w:proofErr w:type="spellStart"/>
      <w:r w:rsidRPr="00746B8C">
        <w:rPr>
          <w:color w:val="000000"/>
          <w:szCs w:val="24"/>
          <w:lang w:val="en-GB"/>
        </w:rPr>
        <w:t>Insu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Netherlands</w:t>
      </w:r>
      <w:r w:rsidRPr="00746B8C">
        <w:rPr>
          <w:color w:val="000000"/>
          <w:szCs w:val="24"/>
          <w:lang w:val="en-GB"/>
        </w:rPr>
        <w:t xml:space="preserve">: Hans </w:t>
      </w:r>
      <w:proofErr w:type="spellStart"/>
      <w:r w:rsidRPr="00746B8C">
        <w:rPr>
          <w:color w:val="000000"/>
          <w:szCs w:val="24"/>
          <w:lang w:val="en-GB"/>
        </w:rPr>
        <w:t>Ruesink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Norway</w:t>
      </w:r>
      <w:r w:rsidRPr="00746B8C">
        <w:rPr>
          <w:color w:val="000000"/>
          <w:szCs w:val="24"/>
          <w:lang w:val="en-GB"/>
        </w:rPr>
        <w:t>: Anne-</w:t>
      </w:r>
      <w:proofErr w:type="spellStart"/>
      <w:r w:rsidRPr="00746B8C">
        <w:rPr>
          <w:color w:val="000000"/>
          <w:szCs w:val="24"/>
          <w:lang w:val="en-GB"/>
        </w:rPr>
        <w:t>Berit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Kavli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Poland</w:t>
      </w:r>
      <w:r w:rsidRPr="00746B8C">
        <w:rPr>
          <w:color w:val="000000"/>
          <w:szCs w:val="24"/>
          <w:lang w:val="en-GB"/>
        </w:rPr>
        <w:t xml:space="preserve">: Lidia </w:t>
      </w:r>
      <w:proofErr w:type="spellStart"/>
      <w:r w:rsidRPr="00746B8C">
        <w:rPr>
          <w:color w:val="000000"/>
          <w:szCs w:val="24"/>
          <w:lang w:val="en-GB"/>
        </w:rPr>
        <w:t>Olak</w:t>
      </w:r>
      <w:proofErr w:type="spellEnd"/>
      <w:r w:rsidRPr="00746B8C">
        <w:rPr>
          <w:color w:val="000000"/>
          <w:szCs w:val="24"/>
          <w:lang w:val="en-GB"/>
        </w:rPr>
        <w:t xml:space="preserve">; Magdalena </w:t>
      </w:r>
      <w:proofErr w:type="spellStart"/>
      <w:r w:rsidRPr="00746B8C">
        <w:rPr>
          <w:color w:val="000000"/>
          <w:szCs w:val="24"/>
          <w:lang w:val="en-GB"/>
        </w:rPr>
        <w:t>Krawczyk-Radwan</w:t>
      </w:r>
      <w:proofErr w:type="spellEnd"/>
      <w:r w:rsidRPr="00746B8C">
        <w:rPr>
          <w:color w:val="000000"/>
          <w:szCs w:val="24"/>
          <w:lang w:val="en-GB"/>
        </w:rPr>
        <w:t xml:space="preserve">; Kamila </w:t>
      </w:r>
      <w:proofErr w:type="spellStart"/>
      <w:r w:rsidRPr="00746B8C">
        <w:rPr>
          <w:color w:val="000000"/>
          <w:szCs w:val="24"/>
          <w:lang w:val="en-GB"/>
        </w:rPr>
        <w:t>Hernik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Portugal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Nuno</w:t>
      </w:r>
      <w:proofErr w:type="spellEnd"/>
      <w:r w:rsidRPr="00746B8C">
        <w:rPr>
          <w:color w:val="000000"/>
          <w:szCs w:val="24"/>
          <w:lang w:val="en-GB"/>
        </w:rPr>
        <w:t xml:space="preserve"> Rodrigues </w:t>
      </w:r>
      <w:r w:rsidRPr="00746B8C">
        <w:rPr>
          <w:b/>
          <w:bCs/>
          <w:color w:val="000000"/>
          <w:szCs w:val="24"/>
          <w:lang w:val="en-GB"/>
        </w:rPr>
        <w:t>Romania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Silviu</w:t>
      </w:r>
      <w:proofErr w:type="spellEnd"/>
      <w:r w:rsidRPr="00746B8C">
        <w:rPr>
          <w:color w:val="000000"/>
          <w:szCs w:val="24"/>
          <w:lang w:val="en-GB"/>
        </w:rPr>
        <w:t xml:space="preserve"> Cristian </w:t>
      </w:r>
      <w:proofErr w:type="spellStart"/>
      <w:r w:rsidRPr="00746B8C">
        <w:rPr>
          <w:color w:val="000000"/>
          <w:szCs w:val="24"/>
          <w:lang w:val="en-GB"/>
        </w:rPr>
        <w:t>Mirescu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Serbia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Danijel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Petrovic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Singapore</w:t>
      </w:r>
      <w:r w:rsidRPr="00746B8C">
        <w:rPr>
          <w:color w:val="000000"/>
          <w:szCs w:val="24"/>
          <w:lang w:val="en-GB"/>
        </w:rPr>
        <w:t xml:space="preserve">: Siew </w:t>
      </w:r>
      <w:proofErr w:type="spellStart"/>
      <w:r w:rsidRPr="00746B8C">
        <w:rPr>
          <w:color w:val="000000"/>
          <w:szCs w:val="24"/>
          <w:lang w:val="en-GB"/>
        </w:rPr>
        <w:t>Hoong</w:t>
      </w:r>
      <w:proofErr w:type="spellEnd"/>
      <w:r w:rsidRPr="00746B8C">
        <w:rPr>
          <w:color w:val="000000"/>
          <w:szCs w:val="24"/>
          <w:lang w:val="en-GB"/>
        </w:rPr>
        <w:t xml:space="preserve"> Wong </w:t>
      </w:r>
      <w:r w:rsidRPr="00746B8C">
        <w:rPr>
          <w:b/>
          <w:bCs/>
          <w:color w:val="000000"/>
          <w:szCs w:val="24"/>
          <w:lang w:val="en-GB"/>
        </w:rPr>
        <w:t>Slovak Republic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Roman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Kanovska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Spain</w:t>
      </w:r>
      <w:r w:rsidRPr="00746B8C">
        <w:rPr>
          <w:color w:val="000000"/>
          <w:szCs w:val="24"/>
          <w:lang w:val="en-GB"/>
        </w:rPr>
        <w:t xml:space="preserve">: Carmen Tovar Sanchez; Javier Munoz Sanchez- </w:t>
      </w:r>
      <w:proofErr w:type="spellStart"/>
      <w:r w:rsidRPr="00746B8C">
        <w:rPr>
          <w:color w:val="000000"/>
          <w:szCs w:val="24"/>
          <w:lang w:val="en-GB"/>
        </w:rPr>
        <w:t>Brunete</w:t>
      </w:r>
      <w:proofErr w:type="spellEnd"/>
      <w:r w:rsidRPr="00746B8C">
        <w:rPr>
          <w:color w:val="000000"/>
          <w:szCs w:val="24"/>
          <w:lang w:val="en-GB"/>
        </w:rPr>
        <w:t xml:space="preserve">; José Antonio Blanco Fernandez </w:t>
      </w:r>
      <w:r w:rsidRPr="00746B8C">
        <w:rPr>
          <w:b/>
          <w:bCs/>
          <w:color w:val="000000"/>
          <w:szCs w:val="24"/>
          <w:lang w:val="en-GB"/>
        </w:rPr>
        <w:t>Sweden</w:t>
      </w:r>
      <w:r w:rsidRPr="00746B8C">
        <w:rPr>
          <w:color w:val="000000"/>
          <w:szCs w:val="24"/>
          <w:lang w:val="en-GB"/>
        </w:rPr>
        <w:t xml:space="preserve">: </w:t>
      </w:r>
      <w:proofErr w:type="spellStart"/>
      <w:r w:rsidRPr="00746B8C">
        <w:rPr>
          <w:color w:val="000000"/>
          <w:szCs w:val="24"/>
          <w:lang w:val="en-GB"/>
        </w:rPr>
        <w:t>Katalin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proofErr w:type="spellStart"/>
      <w:r w:rsidRPr="00746B8C">
        <w:rPr>
          <w:color w:val="000000"/>
          <w:szCs w:val="24"/>
          <w:lang w:val="en-GB"/>
        </w:rPr>
        <w:t>Bellaagh</w:t>
      </w:r>
      <w:proofErr w:type="spellEnd"/>
      <w:r w:rsidRPr="00746B8C">
        <w:rPr>
          <w:color w:val="000000"/>
          <w:szCs w:val="24"/>
          <w:lang w:val="en-GB"/>
        </w:rPr>
        <w:t xml:space="preserve"> </w:t>
      </w:r>
      <w:r w:rsidRPr="00746B8C">
        <w:rPr>
          <w:b/>
          <w:bCs/>
          <w:color w:val="000000"/>
          <w:szCs w:val="24"/>
          <w:lang w:val="en-GB"/>
        </w:rPr>
        <w:t>United States</w:t>
      </w:r>
      <w:r w:rsidRPr="00746B8C">
        <w:rPr>
          <w:color w:val="000000"/>
          <w:szCs w:val="24"/>
          <w:lang w:val="en-GB"/>
        </w:rPr>
        <w:t>: Patrick Gonzales</w:t>
      </w:r>
      <w:r w:rsidR="00C81646">
        <w:rPr>
          <w:color w:val="000000"/>
          <w:szCs w:val="24"/>
          <w:lang w:val="en-GB"/>
        </w:rPr>
        <w:t>.</w:t>
      </w:r>
    </w:p>
    <w:sectPr w:rsidR="00746B8C" w:rsidRPr="00746B8C" w:rsidSect="002E3FB7"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7E5688" w14:textId="77777777" w:rsidR="00290E76" w:rsidRDefault="00290E76" w:rsidP="00AE4AE1">
      <w:pPr>
        <w:spacing w:line="240" w:lineRule="auto"/>
      </w:pPr>
      <w:r>
        <w:separator/>
      </w:r>
    </w:p>
  </w:endnote>
  <w:endnote w:type="continuationSeparator" w:id="0">
    <w:p w14:paraId="63D18324" w14:textId="77777777" w:rsidR="00290E76" w:rsidRDefault="00290E76" w:rsidP="00AE4A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utura Book">
    <w:altName w:val="Futura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9C7C7" w14:textId="77777777" w:rsidR="00290E76" w:rsidRDefault="00290E76" w:rsidP="00AE4AE1">
      <w:pPr>
        <w:spacing w:line="240" w:lineRule="auto"/>
      </w:pPr>
      <w:r>
        <w:separator/>
      </w:r>
    </w:p>
  </w:footnote>
  <w:footnote w:type="continuationSeparator" w:id="0">
    <w:p w14:paraId="7946AD69" w14:textId="77777777" w:rsidR="00290E76" w:rsidRDefault="00290E76" w:rsidP="00AE4A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2376289"/>
      <w:docPartObj>
        <w:docPartGallery w:val="Page Numbers (Top of Page)"/>
        <w:docPartUnique/>
      </w:docPartObj>
    </w:sdtPr>
    <w:sdtEndPr/>
    <w:sdtContent>
      <w:p w14:paraId="34BD2F59" w14:textId="3E30EA0C" w:rsidR="00E553C8" w:rsidRPr="00AE4AE1" w:rsidRDefault="00BA1DAA" w:rsidP="00AE4AE1">
        <w:pPr>
          <w:pStyle w:val="Header"/>
          <w:ind w:firstLine="0"/>
          <w:rPr>
            <w:lang w:val="en-GB"/>
          </w:rPr>
        </w:pPr>
        <w:ins w:id="1" w:author="Ronny Scherer" w:date="2016-02-23T17:59:00Z">
          <w:r>
            <w:rPr>
              <w:lang w:val="en-US"/>
            </w:rPr>
            <w:t>Teachers’ Self-Efficacy Across Countries</w:t>
          </w:r>
        </w:ins>
        <w:del w:id="2" w:author="Ronny Scherer" w:date="2016-02-23T17:59:00Z">
          <w:r w:rsidR="00E553C8" w:rsidRPr="000610A1" w:rsidDel="00BA1DAA">
            <w:rPr>
              <w:lang w:val="en-US"/>
            </w:rPr>
            <w:delText>TEACHERS</w:delText>
          </w:r>
          <w:r w:rsidR="00E553C8" w:rsidDel="00BA1DAA">
            <w:rPr>
              <w:lang w:val="en-US"/>
            </w:rPr>
            <w:delText>’</w:delText>
          </w:r>
          <w:r w:rsidR="00E553C8" w:rsidRPr="000610A1" w:rsidDel="00BA1DAA">
            <w:rPr>
              <w:lang w:val="en-US"/>
            </w:rPr>
            <w:delText xml:space="preserve"> </w:delText>
          </w:r>
          <w:r w:rsidR="00E553C8" w:rsidDel="00BA1DAA">
            <w:rPr>
              <w:lang w:val="en-GB"/>
            </w:rPr>
            <w:delText>SELF-EFFICACY ACROSS COUNTRIES</w:delText>
          </w:r>
        </w:del>
        <w:r w:rsidR="00E553C8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925DC2">
          <w:rPr>
            <w:lang w:val="en-GB"/>
          </w:rPr>
          <w:tab/>
        </w:r>
        <w:r w:rsidR="00E553C8">
          <w:fldChar w:fldCharType="begin"/>
        </w:r>
        <w:r w:rsidR="00E553C8" w:rsidRPr="00AE4AE1">
          <w:rPr>
            <w:lang w:val="en-GB"/>
          </w:rPr>
          <w:instrText>PAGE   \* MERGEFORMAT</w:instrText>
        </w:r>
        <w:r w:rsidR="00E553C8">
          <w:fldChar w:fldCharType="separate"/>
        </w:r>
        <w:r>
          <w:rPr>
            <w:noProof/>
            <w:lang w:val="en-GB"/>
          </w:rPr>
          <w:t>2</w:t>
        </w:r>
        <w:r w:rsidR="00E553C8">
          <w:fldChar w:fldCharType="end"/>
        </w:r>
      </w:p>
    </w:sdtContent>
  </w:sdt>
  <w:p w14:paraId="58CE3B01" w14:textId="77777777" w:rsidR="00E553C8" w:rsidRPr="00AE4AE1" w:rsidRDefault="00E553C8" w:rsidP="00AE4AE1">
    <w:pPr>
      <w:pStyle w:val="Header"/>
      <w:ind w:firstLine="0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66E08"/>
    <w:multiLevelType w:val="hybridMultilevel"/>
    <w:tmpl w:val="13D42C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71049E4"/>
    <w:multiLevelType w:val="multilevel"/>
    <w:tmpl w:val="CCFC9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27799D"/>
    <w:multiLevelType w:val="hybridMultilevel"/>
    <w:tmpl w:val="AC16586E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3">
    <w:nsid w:val="2E471EB3"/>
    <w:multiLevelType w:val="hybridMultilevel"/>
    <w:tmpl w:val="D9E85218"/>
    <w:lvl w:ilvl="0" w:tplc="0CDA5E62">
      <w:start w:val="1"/>
      <w:numFmt w:val="bullet"/>
      <w:lvlText w:val="→"/>
      <w:lvlJc w:val="left"/>
      <w:pPr>
        <w:ind w:left="814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51C89"/>
    <w:multiLevelType w:val="multilevel"/>
    <w:tmpl w:val="FE7ED6E0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5">
    <w:nsid w:val="530F2312"/>
    <w:multiLevelType w:val="hybridMultilevel"/>
    <w:tmpl w:val="54A849D8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6">
    <w:nsid w:val="5FE05ABC"/>
    <w:multiLevelType w:val="hybridMultilevel"/>
    <w:tmpl w:val="4746D2EC"/>
    <w:lvl w:ilvl="0" w:tplc="0407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7">
    <w:nsid w:val="69AC31B8"/>
    <w:multiLevelType w:val="hybridMultilevel"/>
    <w:tmpl w:val="506217E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3"/>
  </w:num>
  <w:num w:numId="6">
    <w:abstractNumId w:val="5"/>
  </w:num>
  <w:num w:numId="7">
    <w:abstractNumId w:val="2"/>
  </w:num>
  <w:num w:numId="8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B6B"/>
    <w:rsid w:val="00000757"/>
    <w:rsid w:val="00000B3A"/>
    <w:rsid w:val="000012A6"/>
    <w:rsid w:val="000018D3"/>
    <w:rsid w:val="000026A4"/>
    <w:rsid w:val="0000275E"/>
    <w:rsid w:val="00002A98"/>
    <w:rsid w:val="00003707"/>
    <w:rsid w:val="00003B10"/>
    <w:rsid w:val="00003D1A"/>
    <w:rsid w:val="00003F01"/>
    <w:rsid w:val="00004ABF"/>
    <w:rsid w:val="00004CDA"/>
    <w:rsid w:val="00004DEB"/>
    <w:rsid w:val="00004E97"/>
    <w:rsid w:val="00005175"/>
    <w:rsid w:val="00005258"/>
    <w:rsid w:val="0000564B"/>
    <w:rsid w:val="000058E3"/>
    <w:rsid w:val="00006170"/>
    <w:rsid w:val="00006635"/>
    <w:rsid w:val="00006B9B"/>
    <w:rsid w:val="000070CD"/>
    <w:rsid w:val="000072DB"/>
    <w:rsid w:val="00007DF6"/>
    <w:rsid w:val="00010CCD"/>
    <w:rsid w:val="00010D0E"/>
    <w:rsid w:val="0001118D"/>
    <w:rsid w:val="000111FB"/>
    <w:rsid w:val="0001132C"/>
    <w:rsid w:val="00012216"/>
    <w:rsid w:val="00012681"/>
    <w:rsid w:val="00012FBF"/>
    <w:rsid w:val="000138C8"/>
    <w:rsid w:val="00013B2A"/>
    <w:rsid w:val="00013F87"/>
    <w:rsid w:val="000143E0"/>
    <w:rsid w:val="000147CD"/>
    <w:rsid w:val="00014F8D"/>
    <w:rsid w:val="00015185"/>
    <w:rsid w:val="000162EE"/>
    <w:rsid w:val="00016861"/>
    <w:rsid w:val="000170DC"/>
    <w:rsid w:val="00017BAE"/>
    <w:rsid w:val="00017FE1"/>
    <w:rsid w:val="00020546"/>
    <w:rsid w:val="0002073E"/>
    <w:rsid w:val="00020E3F"/>
    <w:rsid w:val="00021170"/>
    <w:rsid w:val="00021AAF"/>
    <w:rsid w:val="000231B6"/>
    <w:rsid w:val="0002333C"/>
    <w:rsid w:val="00023C4F"/>
    <w:rsid w:val="00023D7C"/>
    <w:rsid w:val="0002424B"/>
    <w:rsid w:val="000246B4"/>
    <w:rsid w:val="000246B8"/>
    <w:rsid w:val="0002501D"/>
    <w:rsid w:val="0002575D"/>
    <w:rsid w:val="00025EC9"/>
    <w:rsid w:val="00026535"/>
    <w:rsid w:val="000268A7"/>
    <w:rsid w:val="00026E10"/>
    <w:rsid w:val="000279DC"/>
    <w:rsid w:val="00027C36"/>
    <w:rsid w:val="000304AB"/>
    <w:rsid w:val="0003102F"/>
    <w:rsid w:val="0003191A"/>
    <w:rsid w:val="00031943"/>
    <w:rsid w:val="000320F8"/>
    <w:rsid w:val="000322C6"/>
    <w:rsid w:val="000326B8"/>
    <w:rsid w:val="000327BA"/>
    <w:rsid w:val="00032EBD"/>
    <w:rsid w:val="00035282"/>
    <w:rsid w:val="0003565E"/>
    <w:rsid w:val="00035F1E"/>
    <w:rsid w:val="00036418"/>
    <w:rsid w:val="00037682"/>
    <w:rsid w:val="0003775A"/>
    <w:rsid w:val="00037872"/>
    <w:rsid w:val="000379D9"/>
    <w:rsid w:val="00040682"/>
    <w:rsid w:val="0004108B"/>
    <w:rsid w:val="000411F3"/>
    <w:rsid w:val="000412A4"/>
    <w:rsid w:val="00041506"/>
    <w:rsid w:val="0004154E"/>
    <w:rsid w:val="000415AC"/>
    <w:rsid w:val="00041F80"/>
    <w:rsid w:val="000428C2"/>
    <w:rsid w:val="00043103"/>
    <w:rsid w:val="0004364E"/>
    <w:rsid w:val="0004371B"/>
    <w:rsid w:val="0004403B"/>
    <w:rsid w:val="0004459E"/>
    <w:rsid w:val="00044B3C"/>
    <w:rsid w:val="00045E5B"/>
    <w:rsid w:val="00046140"/>
    <w:rsid w:val="00047276"/>
    <w:rsid w:val="000472BE"/>
    <w:rsid w:val="000475D3"/>
    <w:rsid w:val="00047840"/>
    <w:rsid w:val="00047D77"/>
    <w:rsid w:val="000504B5"/>
    <w:rsid w:val="000515FF"/>
    <w:rsid w:val="000517F1"/>
    <w:rsid w:val="0005213A"/>
    <w:rsid w:val="0005216A"/>
    <w:rsid w:val="00052C78"/>
    <w:rsid w:val="00052FC0"/>
    <w:rsid w:val="000531C7"/>
    <w:rsid w:val="000537D2"/>
    <w:rsid w:val="00053A36"/>
    <w:rsid w:val="00053DB7"/>
    <w:rsid w:val="00053E08"/>
    <w:rsid w:val="00054758"/>
    <w:rsid w:val="000548DA"/>
    <w:rsid w:val="00054A0B"/>
    <w:rsid w:val="00055381"/>
    <w:rsid w:val="00056127"/>
    <w:rsid w:val="000561CE"/>
    <w:rsid w:val="00056492"/>
    <w:rsid w:val="0005665D"/>
    <w:rsid w:val="0005686F"/>
    <w:rsid w:val="000573BC"/>
    <w:rsid w:val="00057C02"/>
    <w:rsid w:val="00057F85"/>
    <w:rsid w:val="0006069D"/>
    <w:rsid w:val="00060752"/>
    <w:rsid w:val="000608EF"/>
    <w:rsid w:val="000610A1"/>
    <w:rsid w:val="0006114B"/>
    <w:rsid w:val="000612DF"/>
    <w:rsid w:val="00061400"/>
    <w:rsid w:val="00061484"/>
    <w:rsid w:val="000624AA"/>
    <w:rsid w:val="000624BA"/>
    <w:rsid w:val="0006280C"/>
    <w:rsid w:val="00062823"/>
    <w:rsid w:val="00064A49"/>
    <w:rsid w:val="00064A71"/>
    <w:rsid w:val="000656D8"/>
    <w:rsid w:val="000656F1"/>
    <w:rsid w:val="0006606C"/>
    <w:rsid w:val="00066085"/>
    <w:rsid w:val="00066198"/>
    <w:rsid w:val="000664AE"/>
    <w:rsid w:val="000665EC"/>
    <w:rsid w:val="00066C82"/>
    <w:rsid w:val="00066D7B"/>
    <w:rsid w:val="00066F54"/>
    <w:rsid w:val="000679E9"/>
    <w:rsid w:val="00067AF1"/>
    <w:rsid w:val="00067BF3"/>
    <w:rsid w:val="00067C40"/>
    <w:rsid w:val="00070213"/>
    <w:rsid w:val="0007030C"/>
    <w:rsid w:val="00070F50"/>
    <w:rsid w:val="00071B63"/>
    <w:rsid w:val="00071CB2"/>
    <w:rsid w:val="00071F7C"/>
    <w:rsid w:val="00072651"/>
    <w:rsid w:val="0007273B"/>
    <w:rsid w:val="000732D1"/>
    <w:rsid w:val="0007368D"/>
    <w:rsid w:val="00073B5B"/>
    <w:rsid w:val="00073FAA"/>
    <w:rsid w:val="00074479"/>
    <w:rsid w:val="000748CC"/>
    <w:rsid w:val="00074B12"/>
    <w:rsid w:val="0007542F"/>
    <w:rsid w:val="0007608D"/>
    <w:rsid w:val="00076209"/>
    <w:rsid w:val="00076B9D"/>
    <w:rsid w:val="00076FDA"/>
    <w:rsid w:val="000770EC"/>
    <w:rsid w:val="000772F5"/>
    <w:rsid w:val="00077519"/>
    <w:rsid w:val="0007791E"/>
    <w:rsid w:val="00080460"/>
    <w:rsid w:val="0008048A"/>
    <w:rsid w:val="000805C8"/>
    <w:rsid w:val="00080696"/>
    <w:rsid w:val="0008079F"/>
    <w:rsid w:val="0008096D"/>
    <w:rsid w:val="00080AA4"/>
    <w:rsid w:val="00080B60"/>
    <w:rsid w:val="00080E95"/>
    <w:rsid w:val="0008102E"/>
    <w:rsid w:val="0008171B"/>
    <w:rsid w:val="0008171C"/>
    <w:rsid w:val="0008186D"/>
    <w:rsid w:val="00081A5B"/>
    <w:rsid w:val="00082114"/>
    <w:rsid w:val="00082294"/>
    <w:rsid w:val="00082423"/>
    <w:rsid w:val="000824E2"/>
    <w:rsid w:val="000831A4"/>
    <w:rsid w:val="00083A89"/>
    <w:rsid w:val="00085878"/>
    <w:rsid w:val="0008629C"/>
    <w:rsid w:val="000867EB"/>
    <w:rsid w:val="00086B74"/>
    <w:rsid w:val="00087539"/>
    <w:rsid w:val="00087C6E"/>
    <w:rsid w:val="00090464"/>
    <w:rsid w:val="000906A0"/>
    <w:rsid w:val="0009089D"/>
    <w:rsid w:val="00090E5F"/>
    <w:rsid w:val="00091436"/>
    <w:rsid w:val="0009147B"/>
    <w:rsid w:val="00091C02"/>
    <w:rsid w:val="00091CAC"/>
    <w:rsid w:val="00092B8D"/>
    <w:rsid w:val="00092B9A"/>
    <w:rsid w:val="00092D49"/>
    <w:rsid w:val="00093200"/>
    <w:rsid w:val="00093329"/>
    <w:rsid w:val="00093CD9"/>
    <w:rsid w:val="00093E59"/>
    <w:rsid w:val="00094038"/>
    <w:rsid w:val="0009549E"/>
    <w:rsid w:val="000958F9"/>
    <w:rsid w:val="000966E6"/>
    <w:rsid w:val="00096A11"/>
    <w:rsid w:val="00096E57"/>
    <w:rsid w:val="00096F95"/>
    <w:rsid w:val="000979C6"/>
    <w:rsid w:val="000A1301"/>
    <w:rsid w:val="000A1C47"/>
    <w:rsid w:val="000A1D43"/>
    <w:rsid w:val="000A25AA"/>
    <w:rsid w:val="000A328C"/>
    <w:rsid w:val="000A4872"/>
    <w:rsid w:val="000A4DC1"/>
    <w:rsid w:val="000A62E8"/>
    <w:rsid w:val="000A679E"/>
    <w:rsid w:val="000A6C9C"/>
    <w:rsid w:val="000A6D8D"/>
    <w:rsid w:val="000A7293"/>
    <w:rsid w:val="000A7B41"/>
    <w:rsid w:val="000A7C19"/>
    <w:rsid w:val="000A7E6F"/>
    <w:rsid w:val="000B016E"/>
    <w:rsid w:val="000B08EB"/>
    <w:rsid w:val="000B0EB1"/>
    <w:rsid w:val="000B1024"/>
    <w:rsid w:val="000B106E"/>
    <w:rsid w:val="000B16B1"/>
    <w:rsid w:val="000B1B44"/>
    <w:rsid w:val="000B27D1"/>
    <w:rsid w:val="000B321E"/>
    <w:rsid w:val="000B481A"/>
    <w:rsid w:val="000B4FC4"/>
    <w:rsid w:val="000B57EE"/>
    <w:rsid w:val="000B5CBC"/>
    <w:rsid w:val="000B5D5D"/>
    <w:rsid w:val="000B65EA"/>
    <w:rsid w:val="000B67D2"/>
    <w:rsid w:val="000B6BE7"/>
    <w:rsid w:val="000B6F1A"/>
    <w:rsid w:val="000B7204"/>
    <w:rsid w:val="000B752F"/>
    <w:rsid w:val="000B7670"/>
    <w:rsid w:val="000B79CB"/>
    <w:rsid w:val="000B7F6B"/>
    <w:rsid w:val="000C0292"/>
    <w:rsid w:val="000C0FFE"/>
    <w:rsid w:val="000C197D"/>
    <w:rsid w:val="000C2DA0"/>
    <w:rsid w:val="000C3072"/>
    <w:rsid w:val="000C34C5"/>
    <w:rsid w:val="000C34D7"/>
    <w:rsid w:val="000C3638"/>
    <w:rsid w:val="000C37F5"/>
    <w:rsid w:val="000C38B0"/>
    <w:rsid w:val="000C39DE"/>
    <w:rsid w:val="000C3B59"/>
    <w:rsid w:val="000C3CE6"/>
    <w:rsid w:val="000C3DCA"/>
    <w:rsid w:val="000C4013"/>
    <w:rsid w:val="000C4184"/>
    <w:rsid w:val="000C4293"/>
    <w:rsid w:val="000C51FF"/>
    <w:rsid w:val="000C5D6B"/>
    <w:rsid w:val="000C61E4"/>
    <w:rsid w:val="000C67DC"/>
    <w:rsid w:val="000C6ABA"/>
    <w:rsid w:val="000C6E7D"/>
    <w:rsid w:val="000C6F28"/>
    <w:rsid w:val="000C72D2"/>
    <w:rsid w:val="000C746A"/>
    <w:rsid w:val="000C7584"/>
    <w:rsid w:val="000C7D2F"/>
    <w:rsid w:val="000C7DF8"/>
    <w:rsid w:val="000D042A"/>
    <w:rsid w:val="000D0A04"/>
    <w:rsid w:val="000D0C10"/>
    <w:rsid w:val="000D154A"/>
    <w:rsid w:val="000D174B"/>
    <w:rsid w:val="000D22F1"/>
    <w:rsid w:val="000D2819"/>
    <w:rsid w:val="000D2E82"/>
    <w:rsid w:val="000D3069"/>
    <w:rsid w:val="000D4698"/>
    <w:rsid w:val="000D5507"/>
    <w:rsid w:val="000D56B5"/>
    <w:rsid w:val="000D5B7C"/>
    <w:rsid w:val="000D5C46"/>
    <w:rsid w:val="000D6775"/>
    <w:rsid w:val="000D67D7"/>
    <w:rsid w:val="000D6CEE"/>
    <w:rsid w:val="000D7598"/>
    <w:rsid w:val="000D7839"/>
    <w:rsid w:val="000D7995"/>
    <w:rsid w:val="000D7B56"/>
    <w:rsid w:val="000E01E4"/>
    <w:rsid w:val="000E03C9"/>
    <w:rsid w:val="000E0688"/>
    <w:rsid w:val="000E0D8A"/>
    <w:rsid w:val="000E0E5C"/>
    <w:rsid w:val="000E149F"/>
    <w:rsid w:val="000E154D"/>
    <w:rsid w:val="000E1580"/>
    <w:rsid w:val="000E170C"/>
    <w:rsid w:val="000E1AFE"/>
    <w:rsid w:val="000E26D7"/>
    <w:rsid w:val="000E2967"/>
    <w:rsid w:val="000E2B2E"/>
    <w:rsid w:val="000E3387"/>
    <w:rsid w:val="000E3691"/>
    <w:rsid w:val="000E37FE"/>
    <w:rsid w:val="000E3926"/>
    <w:rsid w:val="000E3DBE"/>
    <w:rsid w:val="000E3E30"/>
    <w:rsid w:val="000E46DB"/>
    <w:rsid w:val="000E4D89"/>
    <w:rsid w:val="000E5094"/>
    <w:rsid w:val="000E5CDC"/>
    <w:rsid w:val="000E5CF4"/>
    <w:rsid w:val="000E5FCB"/>
    <w:rsid w:val="000E675A"/>
    <w:rsid w:val="000E6D09"/>
    <w:rsid w:val="000E7109"/>
    <w:rsid w:val="000E7235"/>
    <w:rsid w:val="000E7460"/>
    <w:rsid w:val="000E7F30"/>
    <w:rsid w:val="000E7F7A"/>
    <w:rsid w:val="000F0330"/>
    <w:rsid w:val="000F0424"/>
    <w:rsid w:val="000F04E9"/>
    <w:rsid w:val="000F0B7D"/>
    <w:rsid w:val="000F0CC9"/>
    <w:rsid w:val="000F0ED3"/>
    <w:rsid w:val="000F14CE"/>
    <w:rsid w:val="000F1715"/>
    <w:rsid w:val="000F1998"/>
    <w:rsid w:val="000F1E23"/>
    <w:rsid w:val="000F2182"/>
    <w:rsid w:val="000F22D5"/>
    <w:rsid w:val="000F2BEE"/>
    <w:rsid w:val="000F31C8"/>
    <w:rsid w:val="000F3709"/>
    <w:rsid w:val="000F4490"/>
    <w:rsid w:val="000F4B04"/>
    <w:rsid w:val="000F53C4"/>
    <w:rsid w:val="000F5663"/>
    <w:rsid w:val="000F56B6"/>
    <w:rsid w:val="000F57B7"/>
    <w:rsid w:val="000F5F23"/>
    <w:rsid w:val="000F60CF"/>
    <w:rsid w:val="000F6356"/>
    <w:rsid w:val="000F64B2"/>
    <w:rsid w:val="000F6C6D"/>
    <w:rsid w:val="000F6FEA"/>
    <w:rsid w:val="000F7D95"/>
    <w:rsid w:val="001005BD"/>
    <w:rsid w:val="0010067E"/>
    <w:rsid w:val="001008EB"/>
    <w:rsid w:val="00100A23"/>
    <w:rsid w:val="00100AD6"/>
    <w:rsid w:val="00100B26"/>
    <w:rsid w:val="00100F2B"/>
    <w:rsid w:val="0010185E"/>
    <w:rsid w:val="001022FE"/>
    <w:rsid w:val="001024A6"/>
    <w:rsid w:val="00102596"/>
    <w:rsid w:val="00102763"/>
    <w:rsid w:val="001028E4"/>
    <w:rsid w:val="0010294C"/>
    <w:rsid w:val="00102999"/>
    <w:rsid w:val="001039E1"/>
    <w:rsid w:val="0010413C"/>
    <w:rsid w:val="001046E4"/>
    <w:rsid w:val="00104CA8"/>
    <w:rsid w:val="00105078"/>
    <w:rsid w:val="00105B07"/>
    <w:rsid w:val="00105FEE"/>
    <w:rsid w:val="00105FFD"/>
    <w:rsid w:val="0010603B"/>
    <w:rsid w:val="00106142"/>
    <w:rsid w:val="00106498"/>
    <w:rsid w:val="00106573"/>
    <w:rsid w:val="00106704"/>
    <w:rsid w:val="00106A08"/>
    <w:rsid w:val="001079AB"/>
    <w:rsid w:val="00107BFE"/>
    <w:rsid w:val="00110616"/>
    <w:rsid w:val="00110983"/>
    <w:rsid w:val="00110A86"/>
    <w:rsid w:val="00110F6E"/>
    <w:rsid w:val="00111192"/>
    <w:rsid w:val="001116B9"/>
    <w:rsid w:val="00111F18"/>
    <w:rsid w:val="0011229C"/>
    <w:rsid w:val="00112370"/>
    <w:rsid w:val="001133AA"/>
    <w:rsid w:val="001135E7"/>
    <w:rsid w:val="00113681"/>
    <w:rsid w:val="001138A9"/>
    <w:rsid w:val="00113AAA"/>
    <w:rsid w:val="001142B0"/>
    <w:rsid w:val="0011445A"/>
    <w:rsid w:val="001144F4"/>
    <w:rsid w:val="001145FD"/>
    <w:rsid w:val="00114A80"/>
    <w:rsid w:val="00114C0F"/>
    <w:rsid w:val="00114EA2"/>
    <w:rsid w:val="00115755"/>
    <w:rsid w:val="001159BC"/>
    <w:rsid w:val="00115C5F"/>
    <w:rsid w:val="00115C7C"/>
    <w:rsid w:val="001161D5"/>
    <w:rsid w:val="00116990"/>
    <w:rsid w:val="00117507"/>
    <w:rsid w:val="001177F3"/>
    <w:rsid w:val="0011788D"/>
    <w:rsid w:val="001201B2"/>
    <w:rsid w:val="0012040C"/>
    <w:rsid w:val="00120983"/>
    <w:rsid w:val="0012161A"/>
    <w:rsid w:val="001225E8"/>
    <w:rsid w:val="00122CAF"/>
    <w:rsid w:val="00122F65"/>
    <w:rsid w:val="0012332D"/>
    <w:rsid w:val="00123599"/>
    <w:rsid w:val="0012385D"/>
    <w:rsid w:val="001238FE"/>
    <w:rsid w:val="00123CAB"/>
    <w:rsid w:val="0012411A"/>
    <w:rsid w:val="001245F6"/>
    <w:rsid w:val="00124A1F"/>
    <w:rsid w:val="00126202"/>
    <w:rsid w:val="00127145"/>
    <w:rsid w:val="00127E91"/>
    <w:rsid w:val="0013052B"/>
    <w:rsid w:val="00130C40"/>
    <w:rsid w:val="00130D8B"/>
    <w:rsid w:val="0013113D"/>
    <w:rsid w:val="0013158D"/>
    <w:rsid w:val="0013161B"/>
    <w:rsid w:val="001316FB"/>
    <w:rsid w:val="00131AA2"/>
    <w:rsid w:val="00131B27"/>
    <w:rsid w:val="00131E26"/>
    <w:rsid w:val="00131F9B"/>
    <w:rsid w:val="0013289D"/>
    <w:rsid w:val="00132A65"/>
    <w:rsid w:val="00133473"/>
    <w:rsid w:val="00133529"/>
    <w:rsid w:val="0013412C"/>
    <w:rsid w:val="001341E2"/>
    <w:rsid w:val="0013424F"/>
    <w:rsid w:val="001356D3"/>
    <w:rsid w:val="001356E5"/>
    <w:rsid w:val="00135C5F"/>
    <w:rsid w:val="00135EB7"/>
    <w:rsid w:val="00135FE5"/>
    <w:rsid w:val="0013638A"/>
    <w:rsid w:val="00136625"/>
    <w:rsid w:val="001373E4"/>
    <w:rsid w:val="00137A16"/>
    <w:rsid w:val="00137DA3"/>
    <w:rsid w:val="001400A7"/>
    <w:rsid w:val="00141101"/>
    <w:rsid w:val="0014231A"/>
    <w:rsid w:val="00142A16"/>
    <w:rsid w:val="001431DD"/>
    <w:rsid w:val="00143487"/>
    <w:rsid w:val="001438C4"/>
    <w:rsid w:val="00143BFB"/>
    <w:rsid w:val="0014420C"/>
    <w:rsid w:val="001445E9"/>
    <w:rsid w:val="001447A8"/>
    <w:rsid w:val="00144DD2"/>
    <w:rsid w:val="00144F17"/>
    <w:rsid w:val="00145BD1"/>
    <w:rsid w:val="00145E5A"/>
    <w:rsid w:val="001465E7"/>
    <w:rsid w:val="00146939"/>
    <w:rsid w:val="00146BFB"/>
    <w:rsid w:val="00147153"/>
    <w:rsid w:val="001479B1"/>
    <w:rsid w:val="00147A34"/>
    <w:rsid w:val="00147B5B"/>
    <w:rsid w:val="0015097B"/>
    <w:rsid w:val="00150E52"/>
    <w:rsid w:val="00150EDB"/>
    <w:rsid w:val="00151C7B"/>
    <w:rsid w:val="00151DEF"/>
    <w:rsid w:val="0015227B"/>
    <w:rsid w:val="001522F3"/>
    <w:rsid w:val="00152B47"/>
    <w:rsid w:val="00152FB7"/>
    <w:rsid w:val="0015366F"/>
    <w:rsid w:val="001541CA"/>
    <w:rsid w:val="00154384"/>
    <w:rsid w:val="00154639"/>
    <w:rsid w:val="00154697"/>
    <w:rsid w:val="00154A9F"/>
    <w:rsid w:val="00154AAD"/>
    <w:rsid w:val="00154DCF"/>
    <w:rsid w:val="00154EFE"/>
    <w:rsid w:val="00154FA1"/>
    <w:rsid w:val="0015501B"/>
    <w:rsid w:val="0015502D"/>
    <w:rsid w:val="00155065"/>
    <w:rsid w:val="001555E7"/>
    <w:rsid w:val="001558AC"/>
    <w:rsid w:val="00155A15"/>
    <w:rsid w:val="00155E8F"/>
    <w:rsid w:val="00155F25"/>
    <w:rsid w:val="00155F69"/>
    <w:rsid w:val="00156094"/>
    <w:rsid w:val="0015640D"/>
    <w:rsid w:val="001572C5"/>
    <w:rsid w:val="001573D9"/>
    <w:rsid w:val="00157529"/>
    <w:rsid w:val="0016053C"/>
    <w:rsid w:val="0016053E"/>
    <w:rsid w:val="00160546"/>
    <w:rsid w:val="0016059D"/>
    <w:rsid w:val="00161585"/>
    <w:rsid w:val="001618E4"/>
    <w:rsid w:val="00161CCE"/>
    <w:rsid w:val="00162115"/>
    <w:rsid w:val="001624FF"/>
    <w:rsid w:val="00162613"/>
    <w:rsid w:val="0016278C"/>
    <w:rsid w:val="00163035"/>
    <w:rsid w:val="001633C7"/>
    <w:rsid w:val="00163A8E"/>
    <w:rsid w:val="00164561"/>
    <w:rsid w:val="0016472D"/>
    <w:rsid w:val="00164F16"/>
    <w:rsid w:val="001652CD"/>
    <w:rsid w:val="00166678"/>
    <w:rsid w:val="00166D8D"/>
    <w:rsid w:val="001670BB"/>
    <w:rsid w:val="001674CC"/>
    <w:rsid w:val="00167831"/>
    <w:rsid w:val="00167D87"/>
    <w:rsid w:val="001709A9"/>
    <w:rsid w:val="00170EB0"/>
    <w:rsid w:val="0017107F"/>
    <w:rsid w:val="00171CD2"/>
    <w:rsid w:val="00172053"/>
    <w:rsid w:val="0017246C"/>
    <w:rsid w:val="0017251D"/>
    <w:rsid w:val="001728E8"/>
    <w:rsid w:val="00172C9A"/>
    <w:rsid w:val="00172E01"/>
    <w:rsid w:val="00173119"/>
    <w:rsid w:val="001734D6"/>
    <w:rsid w:val="001735F3"/>
    <w:rsid w:val="0017405E"/>
    <w:rsid w:val="001742EA"/>
    <w:rsid w:val="001748F5"/>
    <w:rsid w:val="00174C95"/>
    <w:rsid w:val="00174EC2"/>
    <w:rsid w:val="001752BE"/>
    <w:rsid w:val="001759B0"/>
    <w:rsid w:val="00175BC0"/>
    <w:rsid w:val="00176AEF"/>
    <w:rsid w:val="00177531"/>
    <w:rsid w:val="00177689"/>
    <w:rsid w:val="00177DCC"/>
    <w:rsid w:val="00177E1C"/>
    <w:rsid w:val="001801CA"/>
    <w:rsid w:val="00180297"/>
    <w:rsid w:val="0018079D"/>
    <w:rsid w:val="00180A77"/>
    <w:rsid w:val="00180BEF"/>
    <w:rsid w:val="00181024"/>
    <w:rsid w:val="0018157A"/>
    <w:rsid w:val="00181BE7"/>
    <w:rsid w:val="0018202F"/>
    <w:rsid w:val="0018203A"/>
    <w:rsid w:val="00182076"/>
    <w:rsid w:val="001824B2"/>
    <w:rsid w:val="0018250D"/>
    <w:rsid w:val="00183832"/>
    <w:rsid w:val="00183AC3"/>
    <w:rsid w:val="00183AE2"/>
    <w:rsid w:val="001843BE"/>
    <w:rsid w:val="0018498C"/>
    <w:rsid w:val="00185349"/>
    <w:rsid w:val="0018558A"/>
    <w:rsid w:val="001856DC"/>
    <w:rsid w:val="00187103"/>
    <w:rsid w:val="00187200"/>
    <w:rsid w:val="001878AD"/>
    <w:rsid w:val="001879E2"/>
    <w:rsid w:val="00187BB7"/>
    <w:rsid w:val="00187EC5"/>
    <w:rsid w:val="001901AC"/>
    <w:rsid w:val="00190536"/>
    <w:rsid w:val="00190D54"/>
    <w:rsid w:val="00191289"/>
    <w:rsid w:val="00191310"/>
    <w:rsid w:val="00191E0C"/>
    <w:rsid w:val="00192D3A"/>
    <w:rsid w:val="00193A28"/>
    <w:rsid w:val="00193D3D"/>
    <w:rsid w:val="00193E06"/>
    <w:rsid w:val="00194475"/>
    <w:rsid w:val="001950F0"/>
    <w:rsid w:val="00195270"/>
    <w:rsid w:val="001958D4"/>
    <w:rsid w:val="00195D87"/>
    <w:rsid w:val="00195E4E"/>
    <w:rsid w:val="00196355"/>
    <w:rsid w:val="00196BD0"/>
    <w:rsid w:val="00196DA5"/>
    <w:rsid w:val="00197594"/>
    <w:rsid w:val="0019786D"/>
    <w:rsid w:val="00197CAB"/>
    <w:rsid w:val="001A0420"/>
    <w:rsid w:val="001A050B"/>
    <w:rsid w:val="001A0DD6"/>
    <w:rsid w:val="001A1311"/>
    <w:rsid w:val="001A18BE"/>
    <w:rsid w:val="001A1DD2"/>
    <w:rsid w:val="001A1DD6"/>
    <w:rsid w:val="001A20F9"/>
    <w:rsid w:val="001A20FC"/>
    <w:rsid w:val="001A2409"/>
    <w:rsid w:val="001A24B3"/>
    <w:rsid w:val="001A2D01"/>
    <w:rsid w:val="001A31E6"/>
    <w:rsid w:val="001A37AD"/>
    <w:rsid w:val="001A3865"/>
    <w:rsid w:val="001A397D"/>
    <w:rsid w:val="001A43EC"/>
    <w:rsid w:val="001A5408"/>
    <w:rsid w:val="001A54A1"/>
    <w:rsid w:val="001A62B5"/>
    <w:rsid w:val="001A67EC"/>
    <w:rsid w:val="001A6994"/>
    <w:rsid w:val="001A6C1D"/>
    <w:rsid w:val="001A6C49"/>
    <w:rsid w:val="001B04F7"/>
    <w:rsid w:val="001B0698"/>
    <w:rsid w:val="001B0BF9"/>
    <w:rsid w:val="001B1587"/>
    <w:rsid w:val="001B15C4"/>
    <w:rsid w:val="001B18D1"/>
    <w:rsid w:val="001B2701"/>
    <w:rsid w:val="001B2816"/>
    <w:rsid w:val="001B3326"/>
    <w:rsid w:val="001B36D1"/>
    <w:rsid w:val="001B47AC"/>
    <w:rsid w:val="001B4BCB"/>
    <w:rsid w:val="001B4DE9"/>
    <w:rsid w:val="001B509E"/>
    <w:rsid w:val="001B50CF"/>
    <w:rsid w:val="001B5122"/>
    <w:rsid w:val="001B5283"/>
    <w:rsid w:val="001B5808"/>
    <w:rsid w:val="001B5F00"/>
    <w:rsid w:val="001B6468"/>
    <w:rsid w:val="001B72C2"/>
    <w:rsid w:val="001B7B2B"/>
    <w:rsid w:val="001B7F28"/>
    <w:rsid w:val="001C0229"/>
    <w:rsid w:val="001C056F"/>
    <w:rsid w:val="001C0602"/>
    <w:rsid w:val="001C1021"/>
    <w:rsid w:val="001C108C"/>
    <w:rsid w:val="001C1C64"/>
    <w:rsid w:val="001C1D60"/>
    <w:rsid w:val="001C200B"/>
    <w:rsid w:val="001C24BD"/>
    <w:rsid w:val="001C28EB"/>
    <w:rsid w:val="001C39B0"/>
    <w:rsid w:val="001C56C4"/>
    <w:rsid w:val="001C5CF3"/>
    <w:rsid w:val="001C6518"/>
    <w:rsid w:val="001C6849"/>
    <w:rsid w:val="001C69F6"/>
    <w:rsid w:val="001C6F84"/>
    <w:rsid w:val="001C722D"/>
    <w:rsid w:val="001C7412"/>
    <w:rsid w:val="001D0116"/>
    <w:rsid w:val="001D0289"/>
    <w:rsid w:val="001D0428"/>
    <w:rsid w:val="001D133E"/>
    <w:rsid w:val="001D1664"/>
    <w:rsid w:val="001D1AEA"/>
    <w:rsid w:val="001D1B17"/>
    <w:rsid w:val="001D1FFC"/>
    <w:rsid w:val="001D269E"/>
    <w:rsid w:val="001D34D3"/>
    <w:rsid w:val="001D3AF4"/>
    <w:rsid w:val="001D42B8"/>
    <w:rsid w:val="001D4CEF"/>
    <w:rsid w:val="001D5279"/>
    <w:rsid w:val="001D5F88"/>
    <w:rsid w:val="001D6214"/>
    <w:rsid w:val="001D649D"/>
    <w:rsid w:val="001D7100"/>
    <w:rsid w:val="001D724F"/>
    <w:rsid w:val="001D7436"/>
    <w:rsid w:val="001D77AC"/>
    <w:rsid w:val="001D7A1D"/>
    <w:rsid w:val="001D7CFE"/>
    <w:rsid w:val="001E1853"/>
    <w:rsid w:val="001E1A13"/>
    <w:rsid w:val="001E224F"/>
    <w:rsid w:val="001E2315"/>
    <w:rsid w:val="001E3258"/>
    <w:rsid w:val="001E3282"/>
    <w:rsid w:val="001E3B81"/>
    <w:rsid w:val="001E45AB"/>
    <w:rsid w:val="001E47FD"/>
    <w:rsid w:val="001E4C03"/>
    <w:rsid w:val="001E4FB8"/>
    <w:rsid w:val="001E53DB"/>
    <w:rsid w:val="001E55F7"/>
    <w:rsid w:val="001E59DA"/>
    <w:rsid w:val="001E5AF4"/>
    <w:rsid w:val="001E6350"/>
    <w:rsid w:val="001E677A"/>
    <w:rsid w:val="001E6B0D"/>
    <w:rsid w:val="001E6BBD"/>
    <w:rsid w:val="001E727A"/>
    <w:rsid w:val="001E7508"/>
    <w:rsid w:val="001E7992"/>
    <w:rsid w:val="001E7E82"/>
    <w:rsid w:val="001F08AA"/>
    <w:rsid w:val="001F0BB7"/>
    <w:rsid w:val="001F0CD2"/>
    <w:rsid w:val="001F0F80"/>
    <w:rsid w:val="001F0FB7"/>
    <w:rsid w:val="001F0FFB"/>
    <w:rsid w:val="001F1592"/>
    <w:rsid w:val="001F1A8F"/>
    <w:rsid w:val="001F2991"/>
    <w:rsid w:val="001F3AB1"/>
    <w:rsid w:val="001F3C2E"/>
    <w:rsid w:val="001F3EBC"/>
    <w:rsid w:val="001F4026"/>
    <w:rsid w:val="001F44FE"/>
    <w:rsid w:val="001F4731"/>
    <w:rsid w:val="001F47B8"/>
    <w:rsid w:val="001F4847"/>
    <w:rsid w:val="001F4CE0"/>
    <w:rsid w:val="001F4DDB"/>
    <w:rsid w:val="001F4E87"/>
    <w:rsid w:val="001F502E"/>
    <w:rsid w:val="001F5747"/>
    <w:rsid w:val="001F6A29"/>
    <w:rsid w:val="001F6A43"/>
    <w:rsid w:val="001F6FD1"/>
    <w:rsid w:val="001F7017"/>
    <w:rsid w:val="001F7CFB"/>
    <w:rsid w:val="00200A76"/>
    <w:rsid w:val="00200E06"/>
    <w:rsid w:val="00200F1E"/>
    <w:rsid w:val="00201491"/>
    <w:rsid w:val="002017D7"/>
    <w:rsid w:val="00201819"/>
    <w:rsid w:val="00201865"/>
    <w:rsid w:val="002018EC"/>
    <w:rsid w:val="002019B1"/>
    <w:rsid w:val="00201E72"/>
    <w:rsid w:val="00202823"/>
    <w:rsid w:val="00203132"/>
    <w:rsid w:val="0020339D"/>
    <w:rsid w:val="002034AA"/>
    <w:rsid w:val="00204E33"/>
    <w:rsid w:val="00204EBC"/>
    <w:rsid w:val="00205037"/>
    <w:rsid w:val="00205C7B"/>
    <w:rsid w:val="002065D3"/>
    <w:rsid w:val="00206900"/>
    <w:rsid w:val="00206AF3"/>
    <w:rsid w:val="00206CD0"/>
    <w:rsid w:val="0020704A"/>
    <w:rsid w:val="00210D8B"/>
    <w:rsid w:val="00210FCA"/>
    <w:rsid w:val="002111D5"/>
    <w:rsid w:val="0021132C"/>
    <w:rsid w:val="002116E8"/>
    <w:rsid w:val="00211A5F"/>
    <w:rsid w:val="00211E68"/>
    <w:rsid w:val="002120F2"/>
    <w:rsid w:val="00213009"/>
    <w:rsid w:val="00213158"/>
    <w:rsid w:val="00213993"/>
    <w:rsid w:val="00213BA5"/>
    <w:rsid w:val="00213D76"/>
    <w:rsid w:val="002149D6"/>
    <w:rsid w:val="00214D59"/>
    <w:rsid w:val="002154A1"/>
    <w:rsid w:val="00215649"/>
    <w:rsid w:val="00215775"/>
    <w:rsid w:val="00215BB0"/>
    <w:rsid w:val="00215FFD"/>
    <w:rsid w:val="0021600C"/>
    <w:rsid w:val="00216508"/>
    <w:rsid w:val="002165F5"/>
    <w:rsid w:val="00216A83"/>
    <w:rsid w:val="00216F6E"/>
    <w:rsid w:val="0021707B"/>
    <w:rsid w:val="002175E7"/>
    <w:rsid w:val="002178F6"/>
    <w:rsid w:val="00217B5B"/>
    <w:rsid w:val="00220387"/>
    <w:rsid w:val="002209F7"/>
    <w:rsid w:val="002210D2"/>
    <w:rsid w:val="0022213C"/>
    <w:rsid w:val="002225B9"/>
    <w:rsid w:val="00222866"/>
    <w:rsid w:val="00222958"/>
    <w:rsid w:val="00222B34"/>
    <w:rsid w:val="00223E8A"/>
    <w:rsid w:val="00224433"/>
    <w:rsid w:val="00224B3C"/>
    <w:rsid w:val="00225730"/>
    <w:rsid w:val="00225BAB"/>
    <w:rsid w:val="0022672F"/>
    <w:rsid w:val="00226E64"/>
    <w:rsid w:val="00227525"/>
    <w:rsid w:val="00227B5E"/>
    <w:rsid w:val="00230851"/>
    <w:rsid w:val="00230B20"/>
    <w:rsid w:val="002310AF"/>
    <w:rsid w:val="00231678"/>
    <w:rsid w:val="00231691"/>
    <w:rsid w:val="002318E5"/>
    <w:rsid w:val="002321E1"/>
    <w:rsid w:val="00233267"/>
    <w:rsid w:val="002338A9"/>
    <w:rsid w:val="00233E7D"/>
    <w:rsid w:val="00234385"/>
    <w:rsid w:val="00234D91"/>
    <w:rsid w:val="00236499"/>
    <w:rsid w:val="00236627"/>
    <w:rsid w:val="00236964"/>
    <w:rsid w:val="00236A9F"/>
    <w:rsid w:val="002378EB"/>
    <w:rsid w:val="00237FEF"/>
    <w:rsid w:val="00241FC6"/>
    <w:rsid w:val="00242A44"/>
    <w:rsid w:val="00242B17"/>
    <w:rsid w:val="00243603"/>
    <w:rsid w:val="002441D6"/>
    <w:rsid w:val="002456DA"/>
    <w:rsid w:val="00245A5E"/>
    <w:rsid w:val="00247346"/>
    <w:rsid w:val="002479C1"/>
    <w:rsid w:val="00247F91"/>
    <w:rsid w:val="00250020"/>
    <w:rsid w:val="00250943"/>
    <w:rsid w:val="00250A31"/>
    <w:rsid w:val="00251441"/>
    <w:rsid w:val="002515D8"/>
    <w:rsid w:val="00251743"/>
    <w:rsid w:val="00251A7D"/>
    <w:rsid w:val="00251C6E"/>
    <w:rsid w:val="0025239C"/>
    <w:rsid w:val="00252537"/>
    <w:rsid w:val="00252C7E"/>
    <w:rsid w:val="00253B0E"/>
    <w:rsid w:val="00253F59"/>
    <w:rsid w:val="002603C1"/>
    <w:rsid w:val="00260579"/>
    <w:rsid w:val="0026063D"/>
    <w:rsid w:val="00260B11"/>
    <w:rsid w:val="00261148"/>
    <w:rsid w:val="002617AB"/>
    <w:rsid w:val="00261F03"/>
    <w:rsid w:val="002621EE"/>
    <w:rsid w:val="0026230D"/>
    <w:rsid w:val="00262378"/>
    <w:rsid w:val="0026364F"/>
    <w:rsid w:val="00263B21"/>
    <w:rsid w:val="00263CB0"/>
    <w:rsid w:val="002643FE"/>
    <w:rsid w:val="00264E39"/>
    <w:rsid w:val="0026518F"/>
    <w:rsid w:val="0026550D"/>
    <w:rsid w:val="00265D53"/>
    <w:rsid w:val="00265DD7"/>
    <w:rsid w:val="00265ED1"/>
    <w:rsid w:val="002667FD"/>
    <w:rsid w:val="00267485"/>
    <w:rsid w:val="00267CA2"/>
    <w:rsid w:val="00267F68"/>
    <w:rsid w:val="00267FE0"/>
    <w:rsid w:val="0027021F"/>
    <w:rsid w:val="002703B9"/>
    <w:rsid w:val="002704A1"/>
    <w:rsid w:val="002709C3"/>
    <w:rsid w:val="00270E63"/>
    <w:rsid w:val="002710E9"/>
    <w:rsid w:val="00271566"/>
    <w:rsid w:val="00271A0D"/>
    <w:rsid w:val="002723F0"/>
    <w:rsid w:val="002727F3"/>
    <w:rsid w:val="00272AE8"/>
    <w:rsid w:val="00272D24"/>
    <w:rsid w:val="0027398E"/>
    <w:rsid w:val="00273D6B"/>
    <w:rsid w:val="0027421A"/>
    <w:rsid w:val="0027456D"/>
    <w:rsid w:val="002745F3"/>
    <w:rsid w:val="002753B7"/>
    <w:rsid w:val="00275415"/>
    <w:rsid w:val="002760FC"/>
    <w:rsid w:val="00276966"/>
    <w:rsid w:val="00277626"/>
    <w:rsid w:val="0027774E"/>
    <w:rsid w:val="00277956"/>
    <w:rsid w:val="00277E79"/>
    <w:rsid w:val="00277FAA"/>
    <w:rsid w:val="00280562"/>
    <w:rsid w:val="002811C8"/>
    <w:rsid w:val="002832B7"/>
    <w:rsid w:val="002834DB"/>
    <w:rsid w:val="00283511"/>
    <w:rsid w:val="0028376D"/>
    <w:rsid w:val="00285795"/>
    <w:rsid w:val="00285CF5"/>
    <w:rsid w:val="00285F92"/>
    <w:rsid w:val="0028691E"/>
    <w:rsid w:val="00286B2F"/>
    <w:rsid w:val="0028735D"/>
    <w:rsid w:val="00287719"/>
    <w:rsid w:val="0029029D"/>
    <w:rsid w:val="00290E76"/>
    <w:rsid w:val="00291929"/>
    <w:rsid w:val="00291B6A"/>
    <w:rsid w:val="00291B78"/>
    <w:rsid w:val="00292963"/>
    <w:rsid w:val="00292A22"/>
    <w:rsid w:val="00293161"/>
    <w:rsid w:val="0029356C"/>
    <w:rsid w:val="0029381F"/>
    <w:rsid w:val="00293A4B"/>
    <w:rsid w:val="002950A2"/>
    <w:rsid w:val="00296879"/>
    <w:rsid w:val="00296ADE"/>
    <w:rsid w:val="00296C4F"/>
    <w:rsid w:val="00296F42"/>
    <w:rsid w:val="00297010"/>
    <w:rsid w:val="00297382"/>
    <w:rsid w:val="00297F54"/>
    <w:rsid w:val="002A041B"/>
    <w:rsid w:val="002A0A93"/>
    <w:rsid w:val="002A0D28"/>
    <w:rsid w:val="002A0EE6"/>
    <w:rsid w:val="002A0F23"/>
    <w:rsid w:val="002A1840"/>
    <w:rsid w:val="002A1854"/>
    <w:rsid w:val="002A249B"/>
    <w:rsid w:val="002A26A2"/>
    <w:rsid w:val="002A2AC8"/>
    <w:rsid w:val="002A2C0E"/>
    <w:rsid w:val="002A338C"/>
    <w:rsid w:val="002A35E5"/>
    <w:rsid w:val="002A377D"/>
    <w:rsid w:val="002A4022"/>
    <w:rsid w:val="002A451D"/>
    <w:rsid w:val="002A47D1"/>
    <w:rsid w:val="002A49BE"/>
    <w:rsid w:val="002A49FD"/>
    <w:rsid w:val="002A4C8A"/>
    <w:rsid w:val="002A59A3"/>
    <w:rsid w:val="002A5E95"/>
    <w:rsid w:val="002A6072"/>
    <w:rsid w:val="002A6141"/>
    <w:rsid w:val="002A63F9"/>
    <w:rsid w:val="002A6473"/>
    <w:rsid w:val="002A688A"/>
    <w:rsid w:val="002A697F"/>
    <w:rsid w:val="002A6DF9"/>
    <w:rsid w:val="002A72D2"/>
    <w:rsid w:val="002A75B8"/>
    <w:rsid w:val="002A7653"/>
    <w:rsid w:val="002A7AD1"/>
    <w:rsid w:val="002A7D10"/>
    <w:rsid w:val="002B1207"/>
    <w:rsid w:val="002B1C05"/>
    <w:rsid w:val="002B234E"/>
    <w:rsid w:val="002B2F12"/>
    <w:rsid w:val="002B30EB"/>
    <w:rsid w:val="002B3996"/>
    <w:rsid w:val="002B3CC5"/>
    <w:rsid w:val="002B408B"/>
    <w:rsid w:val="002B4455"/>
    <w:rsid w:val="002B46C8"/>
    <w:rsid w:val="002B46F5"/>
    <w:rsid w:val="002B48B4"/>
    <w:rsid w:val="002B4993"/>
    <w:rsid w:val="002B4E16"/>
    <w:rsid w:val="002B5483"/>
    <w:rsid w:val="002B5632"/>
    <w:rsid w:val="002B5C5F"/>
    <w:rsid w:val="002B733E"/>
    <w:rsid w:val="002B78EF"/>
    <w:rsid w:val="002B79B5"/>
    <w:rsid w:val="002C05AD"/>
    <w:rsid w:val="002C0C68"/>
    <w:rsid w:val="002C1D99"/>
    <w:rsid w:val="002C20D9"/>
    <w:rsid w:val="002C23AB"/>
    <w:rsid w:val="002C27AD"/>
    <w:rsid w:val="002C2A7E"/>
    <w:rsid w:val="002C2B17"/>
    <w:rsid w:val="002C2FE0"/>
    <w:rsid w:val="002C40C5"/>
    <w:rsid w:val="002C4233"/>
    <w:rsid w:val="002C4C50"/>
    <w:rsid w:val="002C4D01"/>
    <w:rsid w:val="002C500B"/>
    <w:rsid w:val="002C5295"/>
    <w:rsid w:val="002C5B9F"/>
    <w:rsid w:val="002C5C2B"/>
    <w:rsid w:val="002C5CDE"/>
    <w:rsid w:val="002C61B0"/>
    <w:rsid w:val="002C6314"/>
    <w:rsid w:val="002C7108"/>
    <w:rsid w:val="002C7CAE"/>
    <w:rsid w:val="002C7D91"/>
    <w:rsid w:val="002D04C4"/>
    <w:rsid w:val="002D04E2"/>
    <w:rsid w:val="002D0C5D"/>
    <w:rsid w:val="002D1138"/>
    <w:rsid w:val="002D1AB7"/>
    <w:rsid w:val="002D1BC7"/>
    <w:rsid w:val="002D2024"/>
    <w:rsid w:val="002D24B1"/>
    <w:rsid w:val="002D2741"/>
    <w:rsid w:val="002D28BF"/>
    <w:rsid w:val="002D2AC9"/>
    <w:rsid w:val="002D2E41"/>
    <w:rsid w:val="002D3348"/>
    <w:rsid w:val="002D3662"/>
    <w:rsid w:val="002D367D"/>
    <w:rsid w:val="002D415E"/>
    <w:rsid w:val="002D4197"/>
    <w:rsid w:val="002D4530"/>
    <w:rsid w:val="002D46AE"/>
    <w:rsid w:val="002D5856"/>
    <w:rsid w:val="002D5ACA"/>
    <w:rsid w:val="002D5EE2"/>
    <w:rsid w:val="002D5F2D"/>
    <w:rsid w:val="002D5F87"/>
    <w:rsid w:val="002D6538"/>
    <w:rsid w:val="002D653E"/>
    <w:rsid w:val="002D6548"/>
    <w:rsid w:val="002D6623"/>
    <w:rsid w:val="002D685E"/>
    <w:rsid w:val="002D6BB7"/>
    <w:rsid w:val="002D6CAF"/>
    <w:rsid w:val="002D6D9D"/>
    <w:rsid w:val="002D74CC"/>
    <w:rsid w:val="002E0D4E"/>
    <w:rsid w:val="002E1225"/>
    <w:rsid w:val="002E1842"/>
    <w:rsid w:val="002E1A13"/>
    <w:rsid w:val="002E1A53"/>
    <w:rsid w:val="002E1B5B"/>
    <w:rsid w:val="002E1F24"/>
    <w:rsid w:val="002E1FC5"/>
    <w:rsid w:val="002E2CA3"/>
    <w:rsid w:val="002E30A0"/>
    <w:rsid w:val="002E3FB7"/>
    <w:rsid w:val="002E4A79"/>
    <w:rsid w:val="002E6120"/>
    <w:rsid w:val="002F0855"/>
    <w:rsid w:val="002F08D9"/>
    <w:rsid w:val="002F0B39"/>
    <w:rsid w:val="002F0E83"/>
    <w:rsid w:val="002F1ACB"/>
    <w:rsid w:val="002F2305"/>
    <w:rsid w:val="002F2983"/>
    <w:rsid w:val="002F2D83"/>
    <w:rsid w:val="002F3236"/>
    <w:rsid w:val="002F3332"/>
    <w:rsid w:val="002F46B6"/>
    <w:rsid w:val="002F482D"/>
    <w:rsid w:val="002F4892"/>
    <w:rsid w:val="002F5866"/>
    <w:rsid w:val="002F6465"/>
    <w:rsid w:val="002F6BF8"/>
    <w:rsid w:val="002F6E86"/>
    <w:rsid w:val="002F7213"/>
    <w:rsid w:val="002F7999"/>
    <w:rsid w:val="002F7B75"/>
    <w:rsid w:val="003006A9"/>
    <w:rsid w:val="00300CC8"/>
    <w:rsid w:val="00301567"/>
    <w:rsid w:val="00301713"/>
    <w:rsid w:val="00302447"/>
    <w:rsid w:val="00302D44"/>
    <w:rsid w:val="0030378D"/>
    <w:rsid w:val="003039D1"/>
    <w:rsid w:val="00303A31"/>
    <w:rsid w:val="003040FD"/>
    <w:rsid w:val="003041DC"/>
    <w:rsid w:val="003042AE"/>
    <w:rsid w:val="003047F4"/>
    <w:rsid w:val="003048FB"/>
    <w:rsid w:val="00304E15"/>
    <w:rsid w:val="00306647"/>
    <w:rsid w:val="00306947"/>
    <w:rsid w:val="00306A5F"/>
    <w:rsid w:val="00307183"/>
    <w:rsid w:val="0030724D"/>
    <w:rsid w:val="0030758C"/>
    <w:rsid w:val="003078ED"/>
    <w:rsid w:val="00310158"/>
    <w:rsid w:val="00310403"/>
    <w:rsid w:val="00310528"/>
    <w:rsid w:val="003115A6"/>
    <w:rsid w:val="003119A9"/>
    <w:rsid w:val="003120D0"/>
    <w:rsid w:val="00312719"/>
    <w:rsid w:val="00312FD6"/>
    <w:rsid w:val="00313120"/>
    <w:rsid w:val="003139AB"/>
    <w:rsid w:val="00313D82"/>
    <w:rsid w:val="00314A9E"/>
    <w:rsid w:val="003157F4"/>
    <w:rsid w:val="00315A9F"/>
    <w:rsid w:val="00315B7F"/>
    <w:rsid w:val="003161DA"/>
    <w:rsid w:val="003162F1"/>
    <w:rsid w:val="00317654"/>
    <w:rsid w:val="00317EA2"/>
    <w:rsid w:val="003201A8"/>
    <w:rsid w:val="00320876"/>
    <w:rsid w:val="00320C8C"/>
    <w:rsid w:val="00320F19"/>
    <w:rsid w:val="00321ADB"/>
    <w:rsid w:val="00321B8D"/>
    <w:rsid w:val="00321FC2"/>
    <w:rsid w:val="00322389"/>
    <w:rsid w:val="003227AC"/>
    <w:rsid w:val="003258AE"/>
    <w:rsid w:val="00325B61"/>
    <w:rsid w:val="00325DAD"/>
    <w:rsid w:val="00325E4C"/>
    <w:rsid w:val="0032662F"/>
    <w:rsid w:val="00326748"/>
    <w:rsid w:val="00326ADA"/>
    <w:rsid w:val="00327659"/>
    <w:rsid w:val="003279AA"/>
    <w:rsid w:val="00327C0F"/>
    <w:rsid w:val="0033057F"/>
    <w:rsid w:val="00330F45"/>
    <w:rsid w:val="00331516"/>
    <w:rsid w:val="00331C91"/>
    <w:rsid w:val="00331E9F"/>
    <w:rsid w:val="00332362"/>
    <w:rsid w:val="00332A34"/>
    <w:rsid w:val="00332AA3"/>
    <w:rsid w:val="003339E1"/>
    <w:rsid w:val="00333E39"/>
    <w:rsid w:val="00334144"/>
    <w:rsid w:val="00334BB7"/>
    <w:rsid w:val="00334BE3"/>
    <w:rsid w:val="00335E1F"/>
    <w:rsid w:val="00336831"/>
    <w:rsid w:val="00336BFA"/>
    <w:rsid w:val="00337A39"/>
    <w:rsid w:val="00340788"/>
    <w:rsid w:val="00340880"/>
    <w:rsid w:val="00340DB9"/>
    <w:rsid w:val="0034221F"/>
    <w:rsid w:val="0034222B"/>
    <w:rsid w:val="00343833"/>
    <w:rsid w:val="003439E1"/>
    <w:rsid w:val="00343BAB"/>
    <w:rsid w:val="00343E0F"/>
    <w:rsid w:val="00344681"/>
    <w:rsid w:val="00344CDC"/>
    <w:rsid w:val="00344D48"/>
    <w:rsid w:val="00345193"/>
    <w:rsid w:val="003454E3"/>
    <w:rsid w:val="003455DC"/>
    <w:rsid w:val="0034570E"/>
    <w:rsid w:val="00345C0E"/>
    <w:rsid w:val="003464E4"/>
    <w:rsid w:val="003466F4"/>
    <w:rsid w:val="00346A62"/>
    <w:rsid w:val="00346D54"/>
    <w:rsid w:val="00346EF9"/>
    <w:rsid w:val="003471A6"/>
    <w:rsid w:val="0034730D"/>
    <w:rsid w:val="003474A5"/>
    <w:rsid w:val="00347717"/>
    <w:rsid w:val="00350B2B"/>
    <w:rsid w:val="00350D0C"/>
    <w:rsid w:val="00350E1C"/>
    <w:rsid w:val="00351196"/>
    <w:rsid w:val="003515D7"/>
    <w:rsid w:val="003518EB"/>
    <w:rsid w:val="0035192E"/>
    <w:rsid w:val="0035193E"/>
    <w:rsid w:val="00351AED"/>
    <w:rsid w:val="003520A5"/>
    <w:rsid w:val="003526E7"/>
    <w:rsid w:val="003535C9"/>
    <w:rsid w:val="003539B9"/>
    <w:rsid w:val="00353CBE"/>
    <w:rsid w:val="00353FCD"/>
    <w:rsid w:val="00354215"/>
    <w:rsid w:val="00354255"/>
    <w:rsid w:val="00354526"/>
    <w:rsid w:val="00354803"/>
    <w:rsid w:val="00354F99"/>
    <w:rsid w:val="00355477"/>
    <w:rsid w:val="00355648"/>
    <w:rsid w:val="0035635B"/>
    <w:rsid w:val="00356560"/>
    <w:rsid w:val="003566B3"/>
    <w:rsid w:val="00356BE6"/>
    <w:rsid w:val="00357001"/>
    <w:rsid w:val="0035762C"/>
    <w:rsid w:val="003579DE"/>
    <w:rsid w:val="00357C8E"/>
    <w:rsid w:val="003602C0"/>
    <w:rsid w:val="003604C9"/>
    <w:rsid w:val="00360857"/>
    <w:rsid w:val="003608BB"/>
    <w:rsid w:val="00360CD9"/>
    <w:rsid w:val="00360F32"/>
    <w:rsid w:val="00361018"/>
    <w:rsid w:val="0036113D"/>
    <w:rsid w:val="00361B4D"/>
    <w:rsid w:val="00361E05"/>
    <w:rsid w:val="003623C3"/>
    <w:rsid w:val="003624E8"/>
    <w:rsid w:val="00362BCA"/>
    <w:rsid w:val="00363423"/>
    <w:rsid w:val="00363445"/>
    <w:rsid w:val="00363533"/>
    <w:rsid w:val="003636B8"/>
    <w:rsid w:val="00363800"/>
    <w:rsid w:val="00364395"/>
    <w:rsid w:val="003643C5"/>
    <w:rsid w:val="00364BC4"/>
    <w:rsid w:val="00364EC9"/>
    <w:rsid w:val="0036652A"/>
    <w:rsid w:val="003665C7"/>
    <w:rsid w:val="0036697E"/>
    <w:rsid w:val="00366D53"/>
    <w:rsid w:val="00366D58"/>
    <w:rsid w:val="0036712D"/>
    <w:rsid w:val="0036764C"/>
    <w:rsid w:val="00367F28"/>
    <w:rsid w:val="003701F9"/>
    <w:rsid w:val="00370478"/>
    <w:rsid w:val="0037061A"/>
    <w:rsid w:val="00370638"/>
    <w:rsid w:val="003706F4"/>
    <w:rsid w:val="00370B11"/>
    <w:rsid w:val="003718CC"/>
    <w:rsid w:val="00371E22"/>
    <w:rsid w:val="0037200A"/>
    <w:rsid w:val="00372404"/>
    <w:rsid w:val="00372CAA"/>
    <w:rsid w:val="00373D69"/>
    <w:rsid w:val="003741BC"/>
    <w:rsid w:val="0037429F"/>
    <w:rsid w:val="003743F4"/>
    <w:rsid w:val="003748C4"/>
    <w:rsid w:val="00374917"/>
    <w:rsid w:val="00374F56"/>
    <w:rsid w:val="00375280"/>
    <w:rsid w:val="00375361"/>
    <w:rsid w:val="003757AE"/>
    <w:rsid w:val="0037663E"/>
    <w:rsid w:val="00376683"/>
    <w:rsid w:val="003776BE"/>
    <w:rsid w:val="00380F2A"/>
    <w:rsid w:val="00381537"/>
    <w:rsid w:val="003820BF"/>
    <w:rsid w:val="0038237E"/>
    <w:rsid w:val="00382651"/>
    <w:rsid w:val="00382871"/>
    <w:rsid w:val="003829F6"/>
    <w:rsid w:val="00382B11"/>
    <w:rsid w:val="00383525"/>
    <w:rsid w:val="00383547"/>
    <w:rsid w:val="003841FF"/>
    <w:rsid w:val="0038432C"/>
    <w:rsid w:val="00384A4A"/>
    <w:rsid w:val="0038559B"/>
    <w:rsid w:val="00385CCE"/>
    <w:rsid w:val="00386415"/>
    <w:rsid w:val="00386C04"/>
    <w:rsid w:val="00386F33"/>
    <w:rsid w:val="0038718C"/>
    <w:rsid w:val="003876AD"/>
    <w:rsid w:val="003878D5"/>
    <w:rsid w:val="00387E34"/>
    <w:rsid w:val="00387EED"/>
    <w:rsid w:val="00390187"/>
    <w:rsid w:val="003902D2"/>
    <w:rsid w:val="003904C4"/>
    <w:rsid w:val="00390892"/>
    <w:rsid w:val="00390E51"/>
    <w:rsid w:val="00391657"/>
    <w:rsid w:val="00391770"/>
    <w:rsid w:val="00391874"/>
    <w:rsid w:val="00391CAF"/>
    <w:rsid w:val="00393A1D"/>
    <w:rsid w:val="00393ACC"/>
    <w:rsid w:val="003942F5"/>
    <w:rsid w:val="00394575"/>
    <w:rsid w:val="00394AC9"/>
    <w:rsid w:val="00395179"/>
    <w:rsid w:val="00395698"/>
    <w:rsid w:val="00395FDA"/>
    <w:rsid w:val="003971E3"/>
    <w:rsid w:val="00397649"/>
    <w:rsid w:val="003976A8"/>
    <w:rsid w:val="003977AB"/>
    <w:rsid w:val="00397E05"/>
    <w:rsid w:val="00397F94"/>
    <w:rsid w:val="003A0630"/>
    <w:rsid w:val="003A0644"/>
    <w:rsid w:val="003A073F"/>
    <w:rsid w:val="003A0F14"/>
    <w:rsid w:val="003A0F20"/>
    <w:rsid w:val="003A1346"/>
    <w:rsid w:val="003A1E74"/>
    <w:rsid w:val="003A2960"/>
    <w:rsid w:val="003A2AE6"/>
    <w:rsid w:val="003A34E7"/>
    <w:rsid w:val="003A3918"/>
    <w:rsid w:val="003A4112"/>
    <w:rsid w:val="003A42C2"/>
    <w:rsid w:val="003A49E3"/>
    <w:rsid w:val="003A4DFB"/>
    <w:rsid w:val="003A5404"/>
    <w:rsid w:val="003A5447"/>
    <w:rsid w:val="003A55F9"/>
    <w:rsid w:val="003A5672"/>
    <w:rsid w:val="003A56AD"/>
    <w:rsid w:val="003A6B00"/>
    <w:rsid w:val="003A6C50"/>
    <w:rsid w:val="003A7C4C"/>
    <w:rsid w:val="003B02F0"/>
    <w:rsid w:val="003B03C7"/>
    <w:rsid w:val="003B0482"/>
    <w:rsid w:val="003B06C5"/>
    <w:rsid w:val="003B0C0D"/>
    <w:rsid w:val="003B0C9A"/>
    <w:rsid w:val="003B13C9"/>
    <w:rsid w:val="003B150A"/>
    <w:rsid w:val="003B1A34"/>
    <w:rsid w:val="003B1ABE"/>
    <w:rsid w:val="003B2C28"/>
    <w:rsid w:val="003B2D63"/>
    <w:rsid w:val="003B3184"/>
    <w:rsid w:val="003B3F9A"/>
    <w:rsid w:val="003B4026"/>
    <w:rsid w:val="003B43EC"/>
    <w:rsid w:val="003B464D"/>
    <w:rsid w:val="003B4842"/>
    <w:rsid w:val="003B53C3"/>
    <w:rsid w:val="003B5767"/>
    <w:rsid w:val="003B5924"/>
    <w:rsid w:val="003B5A48"/>
    <w:rsid w:val="003B5ABC"/>
    <w:rsid w:val="003B6182"/>
    <w:rsid w:val="003B6488"/>
    <w:rsid w:val="003B6519"/>
    <w:rsid w:val="003B6D7D"/>
    <w:rsid w:val="003B71DC"/>
    <w:rsid w:val="003B7CF3"/>
    <w:rsid w:val="003C05A0"/>
    <w:rsid w:val="003C08C4"/>
    <w:rsid w:val="003C099E"/>
    <w:rsid w:val="003C0F88"/>
    <w:rsid w:val="003C13A5"/>
    <w:rsid w:val="003C1B4D"/>
    <w:rsid w:val="003C1B8A"/>
    <w:rsid w:val="003C21C8"/>
    <w:rsid w:val="003C2BCC"/>
    <w:rsid w:val="003C2D6D"/>
    <w:rsid w:val="003C2FC2"/>
    <w:rsid w:val="003C2FCE"/>
    <w:rsid w:val="003C33DA"/>
    <w:rsid w:val="003C3642"/>
    <w:rsid w:val="003C36A4"/>
    <w:rsid w:val="003C3754"/>
    <w:rsid w:val="003C3764"/>
    <w:rsid w:val="003C3960"/>
    <w:rsid w:val="003C3991"/>
    <w:rsid w:val="003C4914"/>
    <w:rsid w:val="003C4B4A"/>
    <w:rsid w:val="003C543F"/>
    <w:rsid w:val="003C5A7F"/>
    <w:rsid w:val="003C6041"/>
    <w:rsid w:val="003C6CE0"/>
    <w:rsid w:val="003C70FA"/>
    <w:rsid w:val="003C71DE"/>
    <w:rsid w:val="003C73C1"/>
    <w:rsid w:val="003C79B0"/>
    <w:rsid w:val="003C7FAE"/>
    <w:rsid w:val="003D191B"/>
    <w:rsid w:val="003D1B81"/>
    <w:rsid w:val="003D1E15"/>
    <w:rsid w:val="003D20CB"/>
    <w:rsid w:val="003D2278"/>
    <w:rsid w:val="003D2ADD"/>
    <w:rsid w:val="003D2AE3"/>
    <w:rsid w:val="003D2E90"/>
    <w:rsid w:val="003D300C"/>
    <w:rsid w:val="003D33F4"/>
    <w:rsid w:val="003D399D"/>
    <w:rsid w:val="003D3F96"/>
    <w:rsid w:val="003D44D7"/>
    <w:rsid w:val="003D47D3"/>
    <w:rsid w:val="003D4975"/>
    <w:rsid w:val="003D4A37"/>
    <w:rsid w:val="003D4CA9"/>
    <w:rsid w:val="003D4D6D"/>
    <w:rsid w:val="003D4E46"/>
    <w:rsid w:val="003D5969"/>
    <w:rsid w:val="003D604B"/>
    <w:rsid w:val="003D6552"/>
    <w:rsid w:val="003D6DC7"/>
    <w:rsid w:val="003D7B54"/>
    <w:rsid w:val="003D7BE9"/>
    <w:rsid w:val="003D7C0A"/>
    <w:rsid w:val="003D7D32"/>
    <w:rsid w:val="003E0010"/>
    <w:rsid w:val="003E0B69"/>
    <w:rsid w:val="003E10BF"/>
    <w:rsid w:val="003E10F6"/>
    <w:rsid w:val="003E142A"/>
    <w:rsid w:val="003E14EE"/>
    <w:rsid w:val="003E1F5E"/>
    <w:rsid w:val="003E207D"/>
    <w:rsid w:val="003E21CC"/>
    <w:rsid w:val="003E2839"/>
    <w:rsid w:val="003E2853"/>
    <w:rsid w:val="003E2A99"/>
    <w:rsid w:val="003E2B42"/>
    <w:rsid w:val="003E31AA"/>
    <w:rsid w:val="003E3328"/>
    <w:rsid w:val="003E63B7"/>
    <w:rsid w:val="003E63FB"/>
    <w:rsid w:val="003E77A0"/>
    <w:rsid w:val="003E7E1A"/>
    <w:rsid w:val="003F03CE"/>
    <w:rsid w:val="003F0A61"/>
    <w:rsid w:val="003F0C13"/>
    <w:rsid w:val="003F0C3C"/>
    <w:rsid w:val="003F0D8A"/>
    <w:rsid w:val="003F11C7"/>
    <w:rsid w:val="003F11D6"/>
    <w:rsid w:val="003F3B9E"/>
    <w:rsid w:val="003F40F6"/>
    <w:rsid w:val="003F426A"/>
    <w:rsid w:val="003F43EB"/>
    <w:rsid w:val="003F4531"/>
    <w:rsid w:val="003F4829"/>
    <w:rsid w:val="003F4E14"/>
    <w:rsid w:val="003F53AC"/>
    <w:rsid w:val="003F60B0"/>
    <w:rsid w:val="003F621A"/>
    <w:rsid w:val="003F62F8"/>
    <w:rsid w:val="003F6E96"/>
    <w:rsid w:val="003F72DC"/>
    <w:rsid w:val="00401001"/>
    <w:rsid w:val="0040165D"/>
    <w:rsid w:val="0040203B"/>
    <w:rsid w:val="0040216F"/>
    <w:rsid w:val="00402A3D"/>
    <w:rsid w:val="00402B2F"/>
    <w:rsid w:val="00402CB0"/>
    <w:rsid w:val="00402F43"/>
    <w:rsid w:val="0040306C"/>
    <w:rsid w:val="00403C31"/>
    <w:rsid w:val="00403EC0"/>
    <w:rsid w:val="00403EC5"/>
    <w:rsid w:val="004042D2"/>
    <w:rsid w:val="00404DD2"/>
    <w:rsid w:val="00405464"/>
    <w:rsid w:val="00405A67"/>
    <w:rsid w:val="004062E1"/>
    <w:rsid w:val="00406326"/>
    <w:rsid w:val="0040760B"/>
    <w:rsid w:val="00407968"/>
    <w:rsid w:val="00407BC9"/>
    <w:rsid w:val="00407EE0"/>
    <w:rsid w:val="00407FDA"/>
    <w:rsid w:val="00410695"/>
    <w:rsid w:val="0041074C"/>
    <w:rsid w:val="004111B3"/>
    <w:rsid w:val="00411203"/>
    <w:rsid w:val="00411736"/>
    <w:rsid w:val="00411835"/>
    <w:rsid w:val="004119CF"/>
    <w:rsid w:val="00411D74"/>
    <w:rsid w:val="00411E8D"/>
    <w:rsid w:val="004123B4"/>
    <w:rsid w:val="004124B6"/>
    <w:rsid w:val="00412619"/>
    <w:rsid w:val="00412755"/>
    <w:rsid w:val="00412C35"/>
    <w:rsid w:val="00413240"/>
    <w:rsid w:val="0041351F"/>
    <w:rsid w:val="004145D8"/>
    <w:rsid w:val="00414D9E"/>
    <w:rsid w:val="00414F31"/>
    <w:rsid w:val="00415C79"/>
    <w:rsid w:val="00415CDF"/>
    <w:rsid w:val="00416626"/>
    <w:rsid w:val="00416F83"/>
    <w:rsid w:val="004173AF"/>
    <w:rsid w:val="004177A0"/>
    <w:rsid w:val="00417A48"/>
    <w:rsid w:val="00420563"/>
    <w:rsid w:val="00420EEA"/>
    <w:rsid w:val="004214FF"/>
    <w:rsid w:val="00421C95"/>
    <w:rsid w:val="00421E9D"/>
    <w:rsid w:val="00422199"/>
    <w:rsid w:val="00422B23"/>
    <w:rsid w:val="00422B66"/>
    <w:rsid w:val="00422DDF"/>
    <w:rsid w:val="0042348A"/>
    <w:rsid w:val="004244A0"/>
    <w:rsid w:val="00424833"/>
    <w:rsid w:val="00424927"/>
    <w:rsid w:val="004253ED"/>
    <w:rsid w:val="004254DC"/>
    <w:rsid w:val="00425E7E"/>
    <w:rsid w:val="00425EBC"/>
    <w:rsid w:val="00425ECC"/>
    <w:rsid w:val="0042615F"/>
    <w:rsid w:val="004263BB"/>
    <w:rsid w:val="004269AC"/>
    <w:rsid w:val="00426A06"/>
    <w:rsid w:val="004270B9"/>
    <w:rsid w:val="004276D1"/>
    <w:rsid w:val="00427DBA"/>
    <w:rsid w:val="00427F28"/>
    <w:rsid w:val="004300AE"/>
    <w:rsid w:val="00430164"/>
    <w:rsid w:val="004310FF"/>
    <w:rsid w:val="004311D4"/>
    <w:rsid w:val="004322F4"/>
    <w:rsid w:val="0043244C"/>
    <w:rsid w:val="004329B6"/>
    <w:rsid w:val="00432BE9"/>
    <w:rsid w:val="00433114"/>
    <w:rsid w:val="004336A6"/>
    <w:rsid w:val="00433835"/>
    <w:rsid w:val="00434575"/>
    <w:rsid w:val="0043478E"/>
    <w:rsid w:val="004347C6"/>
    <w:rsid w:val="00434A89"/>
    <w:rsid w:val="00434F52"/>
    <w:rsid w:val="00435826"/>
    <w:rsid w:val="00435D54"/>
    <w:rsid w:val="00435F24"/>
    <w:rsid w:val="004361A1"/>
    <w:rsid w:val="00436BAF"/>
    <w:rsid w:val="00436BFC"/>
    <w:rsid w:val="00437044"/>
    <w:rsid w:val="00437289"/>
    <w:rsid w:val="00437E14"/>
    <w:rsid w:val="00440297"/>
    <w:rsid w:val="00440AB6"/>
    <w:rsid w:val="00440ABB"/>
    <w:rsid w:val="00440B5C"/>
    <w:rsid w:val="00440C04"/>
    <w:rsid w:val="00441769"/>
    <w:rsid w:val="00441AE9"/>
    <w:rsid w:val="00442A51"/>
    <w:rsid w:val="00443585"/>
    <w:rsid w:val="004438F2"/>
    <w:rsid w:val="004439BA"/>
    <w:rsid w:val="0044439F"/>
    <w:rsid w:val="004449A9"/>
    <w:rsid w:val="0044503B"/>
    <w:rsid w:val="00445302"/>
    <w:rsid w:val="004453C8"/>
    <w:rsid w:val="0044593A"/>
    <w:rsid w:val="00445BE9"/>
    <w:rsid w:val="00445D00"/>
    <w:rsid w:val="00445E56"/>
    <w:rsid w:val="00446255"/>
    <w:rsid w:val="004464A2"/>
    <w:rsid w:val="004467DB"/>
    <w:rsid w:val="00446C22"/>
    <w:rsid w:val="00446F5E"/>
    <w:rsid w:val="00447795"/>
    <w:rsid w:val="00447B29"/>
    <w:rsid w:val="00447C3E"/>
    <w:rsid w:val="0045018A"/>
    <w:rsid w:val="00450AC7"/>
    <w:rsid w:val="004512AB"/>
    <w:rsid w:val="00451AC3"/>
    <w:rsid w:val="0045347D"/>
    <w:rsid w:val="004537C5"/>
    <w:rsid w:val="00453B26"/>
    <w:rsid w:val="00453F74"/>
    <w:rsid w:val="004540D3"/>
    <w:rsid w:val="004541BB"/>
    <w:rsid w:val="0045432C"/>
    <w:rsid w:val="00454B45"/>
    <w:rsid w:val="004553F7"/>
    <w:rsid w:val="00456493"/>
    <w:rsid w:val="00456853"/>
    <w:rsid w:val="00456DC3"/>
    <w:rsid w:val="004571FF"/>
    <w:rsid w:val="0045724C"/>
    <w:rsid w:val="00457450"/>
    <w:rsid w:val="00457953"/>
    <w:rsid w:val="00457C0C"/>
    <w:rsid w:val="004600CF"/>
    <w:rsid w:val="0046069D"/>
    <w:rsid w:val="004606CC"/>
    <w:rsid w:val="0046105F"/>
    <w:rsid w:val="00461F46"/>
    <w:rsid w:val="004622B5"/>
    <w:rsid w:val="00462484"/>
    <w:rsid w:val="00462658"/>
    <w:rsid w:val="0046281D"/>
    <w:rsid w:val="00462C1F"/>
    <w:rsid w:val="004631C0"/>
    <w:rsid w:val="004640AE"/>
    <w:rsid w:val="00464769"/>
    <w:rsid w:val="00464F46"/>
    <w:rsid w:val="004659E0"/>
    <w:rsid w:val="00465D03"/>
    <w:rsid w:val="00465E35"/>
    <w:rsid w:val="0046606E"/>
    <w:rsid w:val="0046620B"/>
    <w:rsid w:val="004665F6"/>
    <w:rsid w:val="004666AD"/>
    <w:rsid w:val="004677E2"/>
    <w:rsid w:val="00470049"/>
    <w:rsid w:val="004700A6"/>
    <w:rsid w:val="0047052C"/>
    <w:rsid w:val="004709A9"/>
    <w:rsid w:val="004713E6"/>
    <w:rsid w:val="00471B18"/>
    <w:rsid w:val="00471F97"/>
    <w:rsid w:val="004724E2"/>
    <w:rsid w:val="004726BC"/>
    <w:rsid w:val="00472785"/>
    <w:rsid w:val="00472D0F"/>
    <w:rsid w:val="00472DB2"/>
    <w:rsid w:val="004743F7"/>
    <w:rsid w:val="00474521"/>
    <w:rsid w:val="00474B47"/>
    <w:rsid w:val="00474FA9"/>
    <w:rsid w:val="00475004"/>
    <w:rsid w:val="004752C1"/>
    <w:rsid w:val="004753FD"/>
    <w:rsid w:val="004754C8"/>
    <w:rsid w:val="004756A1"/>
    <w:rsid w:val="00475EB1"/>
    <w:rsid w:val="00476672"/>
    <w:rsid w:val="00476B9C"/>
    <w:rsid w:val="00476D15"/>
    <w:rsid w:val="0047779A"/>
    <w:rsid w:val="00477BD7"/>
    <w:rsid w:val="00477EAC"/>
    <w:rsid w:val="004800FF"/>
    <w:rsid w:val="0048022C"/>
    <w:rsid w:val="00480B3B"/>
    <w:rsid w:val="00480E91"/>
    <w:rsid w:val="004835CB"/>
    <w:rsid w:val="00484E0A"/>
    <w:rsid w:val="00485273"/>
    <w:rsid w:val="004855DF"/>
    <w:rsid w:val="004858E0"/>
    <w:rsid w:val="004858F6"/>
    <w:rsid w:val="00485D27"/>
    <w:rsid w:val="00485EA0"/>
    <w:rsid w:val="00486223"/>
    <w:rsid w:val="00486323"/>
    <w:rsid w:val="00487161"/>
    <w:rsid w:val="004874A1"/>
    <w:rsid w:val="0049113D"/>
    <w:rsid w:val="00491AE6"/>
    <w:rsid w:val="00491E76"/>
    <w:rsid w:val="0049276F"/>
    <w:rsid w:val="00492842"/>
    <w:rsid w:val="0049284B"/>
    <w:rsid w:val="00492A7D"/>
    <w:rsid w:val="00493692"/>
    <w:rsid w:val="004939DE"/>
    <w:rsid w:val="00493AC4"/>
    <w:rsid w:val="00493B0B"/>
    <w:rsid w:val="004940F2"/>
    <w:rsid w:val="004948AE"/>
    <w:rsid w:val="00495671"/>
    <w:rsid w:val="00495C2C"/>
    <w:rsid w:val="00496135"/>
    <w:rsid w:val="00496148"/>
    <w:rsid w:val="00496445"/>
    <w:rsid w:val="00496BE8"/>
    <w:rsid w:val="004A0ECB"/>
    <w:rsid w:val="004A1732"/>
    <w:rsid w:val="004A1CC2"/>
    <w:rsid w:val="004A1D22"/>
    <w:rsid w:val="004A24F3"/>
    <w:rsid w:val="004A30B2"/>
    <w:rsid w:val="004A3BA0"/>
    <w:rsid w:val="004A3CA7"/>
    <w:rsid w:val="004A3CE2"/>
    <w:rsid w:val="004A3E15"/>
    <w:rsid w:val="004A44CA"/>
    <w:rsid w:val="004A492B"/>
    <w:rsid w:val="004A4B1D"/>
    <w:rsid w:val="004A51C6"/>
    <w:rsid w:val="004A56D4"/>
    <w:rsid w:val="004A5F40"/>
    <w:rsid w:val="004A61FE"/>
    <w:rsid w:val="004A66A7"/>
    <w:rsid w:val="004A686E"/>
    <w:rsid w:val="004A79D0"/>
    <w:rsid w:val="004A7B62"/>
    <w:rsid w:val="004A7DB3"/>
    <w:rsid w:val="004B0134"/>
    <w:rsid w:val="004B038B"/>
    <w:rsid w:val="004B0815"/>
    <w:rsid w:val="004B17AA"/>
    <w:rsid w:val="004B1ED7"/>
    <w:rsid w:val="004B219C"/>
    <w:rsid w:val="004B23D5"/>
    <w:rsid w:val="004B2EB6"/>
    <w:rsid w:val="004B2F7D"/>
    <w:rsid w:val="004B3101"/>
    <w:rsid w:val="004B39F4"/>
    <w:rsid w:val="004B3FF3"/>
    <w:rsid w:val="004B449B"/>
    <w:rsid w:val="004B46D3"/>
    <w:rsid w:val="004B4AC8"/>
    <w:rsid w:val="004B4FDB"/>
    <w:rsid w:val="004B5068"/>
    <w:rsid w:val="004B533E"/>
    <w:rsid w:val="004B5992"/>
    <w:rsid w:val="004B5B2E"/>
    <w:rsid w:val="004B5E6B"/>
    <w:rsid w:val="004B5EE7"/>
    <w:rsid w:val="004B5F97"/>
    <w:rsid w:val="004B6D0E"/>
    <w:rsid w:val="004B7081"/>
    <w:rsid w:val="004C0248"/>
    <w:rsid w:val="004C03DD"/>
    <w:rsid w:val="004C0B75"/>
    <w:rsid w:val="004C0E73"/>
    <w:rsid w:val="004C12E2"/>
    <w:rsid w:val="004C1E9F"/>
    <w:rsid w:val="004C431A"/>
    <w:rsid w:val="004C4615"/>
    <w:rsid w:val="004C49DB"/>
    <w:rsid w:val="004C4D97"/>
    <w:rsid w:val="004C52C8"/>
    <w:rsid w:val="004C57E9"/>
    <w:rsid w:val="004C6882"/>
    <w:rsid w:val="004C7057"/>
    <w:rsid w:val="004C785A"/>
    <w:rsid w:val="004C7AA6"/>
    <w:rsid w:val="004C7BDA"/>
    <w:rsid w:val="004C7ECE"/>
    <w:rsid w:val="004D0E55"/>
    <w:rsid w:val="004D0F02"/>
    <w:rsid w:val="004D1D9E"/>
    <w:rsid w:val="004D1FDE"/>
    <w:rsid w:val="004D277A"/>
    <w:rsid w:val="004D34D2"/>
    <w:rsid w:val="004D3973"/>
    <w:rsid w:val="004D39A1"/>
    <w:rsid w:val="004D3AB2"/>
    <w:rsid w:val="004D3B16"/>
    <w:rsid w:val="004D3B4D"/>
    <w:rsid w:val="004D3E6B"/>
    <w:rsid w:val="004D430B"/>
    <w:rsid w:val="004D4760"/>
    <w:rsid w:val="004D4912"/>
    <w:rsid w:val="004D4D1D"/>
    <w:rsid w:val="004D5225"/>
    <w:rsid w:val="004D64C7"/>
    <w:rsid w:val="004D65E3"/>
    <w:rsid w:val="004D6B11"/>
    <w:rsid w:val="004D79C7"/>
    <w:rsid w:val="004E00E4"/>
    <w:rsid w:val="004E1611"/>
    <w:rsid w:val="004E18EF"/>
    <w:rsid w:val="004E1ADA"/>
    <w:rsid w:val="004E2B1F"/>
    <w:rsid w:val="004E2D2E"/>
    <w:rsid w:val="004E3750"/>
    <w:rsid w:val="004E37B8"/>
    <w:rsid w:val="004E3E57"/>
    <w:rsid w:val="004E5AE1"/>
    <w:rsid w:val="004E5C7E"/>
    <w:rsid w:val="004E5D69"/>
    <w:rsid w:val="004E5DB5"/>
    <w:rsid w:val="004E6091"/>
    <w:rsid w:val="004E658E"/>
    <w:rsid w:val="004E74F7"/>
    <w:rsid w:val="004E7638"/>
    <w:rsid w:val="004E785F"/>
    <w:rsid w:val="004E79A6"/>
    <w:rsid w:val="004E7C13"/>
    <w:rsid w:val="004E7EFD"/>
    <w:rsid w:val="004E7F5E"/>
    <w:rsid w:val="004F0640"/>
    <w:rsid w:val="004F0B7A"/>
    <w:rsid w:val="004F0CBD"/>
    <w:rsid w:val="004F0F2E"/>
    <w:rsid w:val="004F1324"/>
    <w:rsid w:val="004F1B32"/>
    <w:rsid w:val="004F1D00"/>
    <w:rsid w:val="004F2470"/>
    <w:rsid w:val="004F331A"/>
    <w:rsid w:val="004F3745"/>
    <w:rsid w:val="004F46B1"/>
    <w:rsid w:val="004F4F74"/>
    <w:rsid w:val="004F521E"/>
    <w:rsid w:val="004F542E"/>
    <w:rsid w:val="004F5447"/>
    <w:rsid w:val="004F5757"/>
    <w:rsid w:val="004F5C38"/>
    <w:rsid w:val="004F5C4F"/>
    <w:rsid w:val="004F5D5D"/>
    <w:rsid w:val="004F5EC0"/>
    <w:rsid w:val="004F6247"/>
    <w:rsid w:val="004F6474"/>
    <w:rsid w:val="004F7442"/>
    <w:rsid w:val="004F7472"/>
    <w:rsid w:val="004F74EB"/>
    <w:rsid w:val="004F769A"/>
    <w:rsid w:val="004F7944"/>
    <w:rsid w:val="004F7F0C"/>
    <w:rsid w:val="00500609"/>
    <w:rsid w:val="00500BB0"/>
    <w:rsid w:val="00500FE7"/>
    <w:rsid w:val="005010B8"/>
    <w:rsid w:val="0050122F"/>
    <w:rsid w:val="005015D4"/>
    <w:rsid w:val="0050182B"/>
    <w:rsid w:val="00502FCF"/>
    <w:rsid w:val="0050342A"/>
    <w:rsid w:val="005038B2"/>
    <w:rsid w:val="00503A83"/>
    <w:rsid w:val="00503CD0"/>
    <w:rsid w:val="00504726"/>
    <w:rsid w:val="00504AFF"/>
    <w:rsid w:val="00505210"/>
    <w:rsid w:val="00505485"/>
    <w:rsid w:val="005055F4"/>
    <w:rsid w:val="00505632"/>
    <w:rsid w:val="00505E76"/>
    <w:rsid w:val="00505FFF"/>
    <w:rsid w:val="00506149"/>
    <w:rsid w:val="0050614E"/>
    <w:rsid w:val="00506771"/>
    <w:rsid w:val="005067B7"/>
    <w:rsid w:val="005068DB"/>
    <w:rsid w:val="00506ADF"/>
    <w:rsid w:val="0050771F"/>
    <w:rsid w:val="00507853"/>
    <w:rsid w:val="00507900"/>
    <w:rsid w:val="00507BAF"/>
    <w:rsid w:val="00510542"/>
    <w:rsid w:val="005109EE"/>
    <w:rsid w:val="00510B73"/>
    <w:rsid w:val="00510BFA"/>
    <w:rsid w:val="00510E8C"/>
    <w:rsid w:val="0051108D"/>
    <w:rsid w:val="00511094"/>
    <w:rsid w:val="00511538"/>
    <w:rsid w:val="00511CE1"/>
    <w:rsid w:val="00512889"/>
    <w:rsid w:val="005131D4"/>
    <w:rsid w:val="005135C6"/>
    <w:rsid w:val="005138BB"/>
    <w:rsid w:val="00513A57"/>
    <w:rsid w:val="00513B09"/>
    <w:rsid w:val="00513BA8"/>
    <w:rsid w:val="00514330"/>
    <w:rsid w:val="005145A7"/>
    <w:rsid w:val="00514CA6"/>
    <w:rsid w:val="00514EF4"/>
    <w:rsid w:val="00515028"/>
    <w:rsid w:val="005150D3"/>
    <w:rsid w:val="0051529B"/>
    <w:rsid w:val="00515CC0"/>
    <w:rsid w:val="00516412"/>
    <w:rsid w:val="00516737"/>
    <w:rsid w:val="00516919"/>
    <w:rsid w:val="005179E6"/>
    <w:rsid w:val="005206DD"/>
    <w:rsid w:val="00520F6A"/>
    <w:rsid w:val="00520FB4"/>
    <w:rsid w:val="00521764"/>
    <w:rsid w:val="005217A9"/>
    <w:rsid w:val="0052185A"/>
    <w:rsid w:val="00521879"/>
    <w:rsid w:val="0052194D"/>
    <w:rsid w:val="005221C0"/>
    <w:rsid w:val="005236B0"/>
    <w:rsid w:val="0052385D"/>
    <w:rsid w:val="0052483E"/>
    <w:rsid w:val="005248A7"/>
    <w:rsid w:val="00524C28"/>
    <w:rsid w:val="00524F38"/>
    <w:rsid w:val="005253C2"/>
    <w:rsid w:val="00525A58"/>
    <w:rsid w:val="005261A4"/>
    <w:rsid w:val="00526212"/>
    <w:rsid w:val="00526627"/>
    <w:rsid w:val="0052664C"/>
    <w:rsid w:val="00526884"/>
    <w:rsid w:val="00526ADD"/>
    <w:rsid w:val="005270F6"/>
    <w:rsid w:val="00530179"/>
    <w:rsid w:val="00530204"/>
    <w:rsid w:val="00531961"/>
    <w:rsid w:val="005326C8"/>
    <w:rsid w:val="00532DB9"/>
    <w:rsid w:val="00532EBC"/>
    <w:rsid w:val="00533276"/>
    <w:rsid w:val="005336E2"/>
    <w:rsid w:val="005339CF"/>
    <w:rsid w:val="00533F38"/>
    <w:rsid w:val="00534B45"/>
    <w:rsid w:val="00536050"/>
    <w:rsid w:val="00536C74"/>
    <w:rsid w:val="005375F6"/>
    <w:rsid w:val="00537705"/>
    <w:rsid w:val="0053781A"/>
    <w:rsid w:val="00537954"/>
    <w:rsid w:val="005379D5"/>
    <w:rsid w:val="00537C80"/>
    <w:rsid w:val="00537F4A"/>
    <w:rsid w:val="0054073C"/>
    <w:rsid w:val="00540930"/>
    <w:rsid w:val="00540BED"/>
    <w:rsid w:val="00540FF3"/>
    <w:rsid w:val="005414DD"/>
    <w:rsid w:val="00541892"/>
    <w:rsid w:val="0054189B"/>
    <w:rsid w:val="00541E77"/>
    <w:rsid w:val="0054202E"/>
    <w:rsid w:val="005420BA"/>
    <w:rsid w:val="005420F0"/>
    <w:rsid w:val="00542615"/>
    <w:rsid w:val="00542991"/>
    <w:rsid w:val="00542D4F"/>
    <w:rsid w:val="00542FDE"/>
    <w:rsid w:val="00543743"/>
    <w:rsid w:val="00543915"/>
    <w:rsid w:val="00543931"/>
    <w:rsid w:val="005450F4"/>
    <w:rsid w:val="005455E3"/>
    <w:rsid w:val="00545A37"/>
    <w:rsid w:val="005460EA"/>
    <w:rsid w:val="005461EC"/>
    <w:rsid w:val="005463C6"/>
    <w:rsid w:val="0054650C"/>
    <w:rsid w:val="00546704"/>
    <w:rsid w:val="00546B42"/>
    <w:rsid w:val="00547AF3"/>
    <w:rsid w:val="005507DE"/>
    <w:rsid w:val="00550D59"/>
    <w:rsid w:val="00550D7D"/>
    <w:rsid w:val="00550F61"/>
    <w:rsid w:val="005511FF"/>
    <w:rsid w:val="005512B2"/>
    <w:rsid w:val="00551743"/>
    <w:rsid w:val="00551C94"/>
    <w:rsid w:val="00551E97"/>
    <w:rsid w:val="00551F12"/>
    <w:rsid w:val="00552393"/>
    <w:rsid w:val="005526CA"/>
    <w:rsid w:val="00552E15"/>
    <w:rsid w:val="00552FB1"/>
    <w:rsid w:val="00553AAD"/>
    <w:rsid w:val="00553E7B"/>
    <w:rsid w:val="00553EAD"/>
    <w:rsid w:val="00554203"/>
    <w:rsid w:val="00554A13"/>
    <w:rsid w:val="005563ED"/>
    <w:rsid w:val="005566AE"/>
    <w:rsid w:val="00557071"/>
    <w:rsid w:val="005578E3"/>
    <w:rsid w:val="00557B40"/>
    <w:rsid w:val="00557DC0"/>
    <w:rsid w:val="005603E3"/>
    <w:rsid w:val="00560525"/>
    <w:rsid w:val="00560A2B"/>
    <w:rsid w:val="00560F49"/>
    <w:rsid w:val="00561774"/>
    <w:rsid w:val="005619E0"/>
    <w:rsid w:val="00561A97"/>
    <w:rsid w:val="005621AE"/>
    <w:rsid w:val="00562244"/>
    <w:rsid w:val="0056224F"/>
    <w:rsid w:val="005625CB"/>
    <w:rsid w:val="00562A45"/>
    <w:rsid w:val="00562A94"/>
    <w:rsid w:val="00562F8D"/>
    <w:rsid w:val="005630F6"/>
    <w:rsid w:val="005631BF"/>
    <w:rsid w:val="00563C51"/>
    <w:rsid w:val="005641C5"/>
    <w:rsid w:val="005649F5"/>
    <w:rsid w:val="00564BE3"/>
    <w:rsid w:val="00564E38"/>
    <w:rsid w:val="00564E57"/>
    <w:rsid w:val="0056508A"/>
    <w:rsid w:val="00565C7C"/>
    <w:rsid w:val="005673EF"/>
    <w:rsid w:val="005675DC"/>
    <w:rsid w:val="00567A2E"/>
    <w:rsid w:val="00567CB9"/>
    <w:rsid w:val="00567F3E"/>
    <w:rsid w:val="005703F5"/>
    <w:rsid w:val="00570491"/>
    <w:rsid w:val="00570A81"/>
    <w:rsid w:val="00571297"/>
    <w:rsid w:val="005729AE"/>
    <w:rsid w:val="00572A90"/>
    <w:rsid w:val="00573282"/>
    <w:rsid w:val="00574CF4"/>
    <w:rsid w:val="005768D5"/>
    <w:rsid w:val="00576976"/>
    <w:rsid w:val="00576B08"/>
    <w:rsid w:val="005773F0"/>
    <w:rsid w:val="00577693"/>
    <w:rsid w:val="0057785D"/>
    <w:rsid w:val="00577C6B"/>
    <w:rsid w:val="00577DA8"/>
    <w:rsid w:val="005810D6"/>
    <w:rsid w:val="0058166F"/>
    <w:rsid w:val="00581F25"/>
    <w:rsid w:val="005823CA"/>
    <w:rsid w:val="00582C07"/>
    <w:rsid w:val="00582CF0"/>
    <w:rsid w:val="00582D4D"/>
    <w:rsid w:val="0058351F"/>
    <w:rsid w:val="00583ED1"/>
    <w:rsid w:val="00584A0D"/>
    <w:rsid w:val="00585CF9"/>
    <w:rsid w:val="005862A9"/>
    <w:rsid w:val="0058645E"/>
    <w:rsid w:val="00586C36"/>
    <w:rsid w:val="0058703F"/>
    <w:rsid w:val="0058737C"/>
    <w:rsid w:val="00587477"/>
    <w:rsid w:val="005902D6"/>
    <w:rsid w:val="00590C37"/>
    <w:rsid w:val="00590CBF"/>
    <w:rsid w:val="00590F57"/>
    <w:rsid w:val="00591021"/>
    <w:rsid w:val="00591707"/>
    <w:rsid w:val="00592BE6"/>
    <w:rsid w:val="00592D1A"/>
    <w:rsid w:val="00592F22"/>
    <w:rsid w:val="0059331A"/>
    <w:rsid w:val="005936EB"/>
    <w:rsid w:val="00593948"/>
    <w:rsid w:val="0059399C"/>
    <w:rsid w:val="005944FB"/>
    <w:rsid w:val="0059477E"/>
    <w:rsid w:val="00594DA9"/>
    <w:rsid w:val="00594EF3"/>
    <w:rsid w:val="0059510B"/>
    <w:rsid w:val="00595337"/>
    <w:rsid w:val="005954EF"/>
    <w:rsid w:val="00596387"/>
    <w:rsid w:val="005966F9"/>
    <w:rsid w:val="00596A72"/>
    <w:rsid w:val="00596AB2"/>
    <w:rsid w:val="00596E54"/>
    <w:rsid w:val="00596FA6"/>
    <w:rsid w:val="00597393"/>
    <w:rsid w:val="00597420"/>
    <w:rsid w:val="00597503"/>
    <w:rsid w:val="005975CF"/>
    <w:rsid w:val="00597D56"/>
    <w:rsid w:val="00597E53"/>
    <w:rsid w:val="005A05DD"/>
    <w:rsid w:val="005A07FE"/>
    <w:rsid w:val="005A0DE6"/>
    <w:rsid w:val="005A179B"/>
    <w:rsid w:val="005A1A92"/>
    <w:rsid w:val="005A2025"/>
    <w:rsid w:val="005A2176"/>
    <w:rsid w:val="005A2540"/>
    <w:rsid w:val="005A2631"/>
    <w:rsid w:val="005A2C42"/>
    <w:rsid w:val="005A3076"/>
    <w:rsid w:val="005A3579"/>
    <w:rsid w:val="005A3870"/>
    <w:rsid w:val="005A4DDF"/>
    <w:rsid w:val="005A5034"/>
    <w:rsid w:val="005A519F"/>
    <w:rsid w:val="005A52B4"/>
    <w:rsid w:val="005A5317"/>
    <w:rsid w:val="005A5799"/>
    <w:rsid w:val="005A63E9"/>
    <w:rsid w:val="005A68AE"/>
    <w:rsid w:val="005A6F2E"/>
    <w:rsid w:val="005A79BA"/>
    <w:rsid w:val="005B0799"/>
    <w:rsid w:val="005B0933"/>
    <w:rsid w:val="005B1080"/>
    <w:rsid w:val="005B1242"/>
    <w:rsid w:val="005B15E4"/>
    <w:rsid w:val="005B1708"/>
    <w:rsid w:val="005B1F45"/>
    <w:rsid w:val="005B2F4C"/>
    <w:rsid w:val="005B2FB4"/>
    <w:rsid w:val="005B31BC"/>
    <w:rsid w:val="005B39FB"/>
    <w:rsid w:val="005B3A74"/>
    <w:rsid w:val="005B42AA"/>
    <w:rsid w:val="005B43C4"/>
    <w:rsid w:val="005B455F"/>
    <w:rsid w:val="005B4A6C"/>
    <w:rsid w:val="005B4E30"/>
    <w:rsid w:val="005B5466"/>
    <w:rsid w:val="005B550D"/>
    <w:rsid w:val="005B5A32"/>
    <w:rsid w:val="005B5E0D"/>
    <w:rsid w:val="005B69D0"/>
    <w:rsid w:val="005B6B85"/>
    <w:rsid w:val="005B739F"/>
    <w:rsid w:val="005B7A79"/>
    <w:rsid w:val="005B7B74"/>
    <w:rsid w:val="005C00B2"/>
    <w:rsid w:val="005C0C67"/>
    <w:rsid w:val="005C0E44"/>
    <w:rsid w:val="005C0F88"/>
    <w:rsid w:val="005C1682"/>
    <w:rsid w:val="005C2E76"/>
    <w:rsid w:val="005C3098"/>
    <w:rsid w:val="005C3415"/>
    <w:rsid w:val="005C49D8"/>
    <w:rsid w:val="005C5947"/>
    <w:rsid w:val="005C6CE3"/>
    <w:rsid w:val="005C75A5"/>
    <w:rsid w:val="005C7BA3"/>
    <w:rsid w:val="005D07F2"/>
    <w:rsid w:val="005D0869"/>
    <w:rsid w:val="005D0BB3"/>
    <w:rsid w:val="005D1037"/>
    <w:rsid w:val="005D180D"/>
    <w:rsid w:val="005D2359"/>
    <w:rsid w:val="005D26BC"/>
    <w:rsid w:val="005D2732"/>
    <w:rsid w:val="005D29F6"/>
    <w:rsid w:val="005D2EC3"/>
    <w:rsid w:val="005D3455"/>
    <w:rsid w:val="005D3816"/>
    <w:rsid w:val="005D3B45"/>
    <w:rsid w:val="005D4916"/>
    <w:rsid w:val="005D4A1A"/>
    <w:rsid w:val="005D4C43"/>
    <w:rsid w:val="005D5765"/>
    <w:rsid w:val="005D59D6"/>
    <w:rsid w:val="005D5E8B"/>
    <w:rsid w:val="005D62EF"/>
    <w:rsid w:val="005D6F97"/>
    <w:rsid w:val="005D727B"/>
    <w:rsid w:val="005D7489"/>
    <w:rsid w:val="005D785B"/>
    <w:rsid w:val="005D7880"/>
    <w:rsid w:val="005E0787"/>
    <w:rsid w:val="005E083B"/>
    <w:rsid w:val="005E0E7C"/>
    <w:rsid w:val="005E0EEC"/>
    <w:rsid w:val="005E1752"/>
    <w:rsid w:val="005E2246"/>
    <w:rsid w:val="005E2E35"/>
    <w:rsid w:val="005E3711"/>
    <w:rsid w:val="005E4AE0"/>
    <w:rsid w:val="005E4D92"/>
    <w:rsid w:val="005E50C7"/>
    <w:rsid w:val="005E56F9"/>
    <w:rsid w:val="005E59DB"/>
    <w:rsid w:val="005E5A35"/>
    <w:rsid w:val="005E6082"/>
    <w:rsid w:val="005E6473"/>
    <w:rsid w:val="005E6C06"/>
    <w:rsid w:val="005E7389"/>
    <w:rsid w:val="005F0BC1"/>
    <w:rsid w:val="005F1085"/>
    <w:rsid w:val="005F110D"/>
    <w:rsid w:val="005F1119"/>
    <w:rsid w:val="005F1197"/>
    <w:rsid w:val="005F19B8"/>
    <w:rsid w:val="005F298B"/>
    <w:rsid w:val="005F3375"/>
    <w:rsid w:val="005F339A"/>
    <w:rsid w:val="005F3481"/>
    <w:rsid w:val="005F3C36"/>
    <w:rsid w:val="005F470A"/>
    <w:rsid w:val="005F47AA"/>
    <w:rsid w:val="005F49C8"/>
    <w:rsid w:val="005F4AEA"/>
    <w:rsid w:val="005F5458"/>
    <w:rsid w:val="005F5A7B"/>
    <w:rsid w:val="005F5EE1"/>
    <w:rsid w:val="005F6220"/>
    <w:rsid w:val="005F6286"/>
    <w:rsid w:val="005F6762"/>
    <w:rsid w:val="005F682A"/>
    <w:rsid w:val="005F6CDC"/>
    <w:rsid w:val="005F7414"/>
    <w:rsid w:val="005F7767"/>
    <w:rsid w:val="00600045"/>
    <w:rsid w:val="006000A7"/>
    <w:rsid w:val="0060047A"/>
    <w:rsid w:val="0060053A"/>
    <w:rsid w:val="0060077F"/>
    <w:rsid w:val="006007D5"/>
    <w:rsid w:val="00601198"/>
    <w:rsid w:val="006012D6"/>
    <w:rsid w:val="0060153A"/>
    <w:rsid w:val="00601A81"/>
    <w:rsid w:val="00601CD0"/>
    <w:rsid w:val="00601E4E"/>
    <w:rsid w:val="006020A6"/>
    <w:rsid w:val="00604319"/>
    <w:rsid w:val="00604A96"/>
    <w:rsid w:val="006050B2"/>
    <w:rsid w:val="00605156"/>
    <w:rsid w:val="00605A58"/>
    <w:rsid w:val="00605AC0"/>
    <w:rsid w:val="00605E42"/>
    <w:rsid w:val="006068BD"/>
    <w:rsid w:val="00606AB6"/>
    <w:rsid w:val="00606B7C"/>
    <w:rsid w:val="00606D28"/>
    <w:rsid w:val="00606FB1"/>
    <w:rsid w:val="0060768C"/>
    <w:rsid w:val="00607790"/>
    <w:rsid w:val="006078A0"/>
    <w:rsid w:val="00607C7C"/>
    <w:rsid w:val="006107D2"/>
    <w:rsid w:val="00610A56"/>
    <w:rsid w:val="00610B01"/>
    <w:rsid w:val="006112E0"/>
    <w:rsid w:val="006114BC"/>
    <w:rsid w:val="00611CCE"/>
    <w:rsid w:val="00612E19"/>
    <w:rsid w:val="006131A6"/>
    <w:rsid w:val="0061353F"/>
    <w:rsid w:val="0061394C"/>
    <w:rsid w:val="00613DDA"/>
    <w:rsid w:val="00613DF4"/>
    <w:rsid w:val="00613E59"/>
    <w:rsid w:val="0061489A"/>
    <w:rsid w:val="0061499E"/>
    <w:rsid w:val="00614D81"/>
    <w:rsid w:val="00615001"/>
    <w:rsid w:val="00615498"/>
    <w:rsid w:val="00615B1D"/>
    <w:rsid w:val="00616309"/>
    <w:rsid w:val="00616DB6"/>
    <w:rsid w:val="00616DD3"/>
    <w:rsid w:val="00616EE3"/>
    <w:rsid w:val="00617710"/>
    <w:rsid w:val="00617ADE"/>
    <w:rsid w:val="00620177"/>
    <w:rsid w:val="00620B7D"/>
    <w:rsid w:val="00621279"/>
    <w:rsid w:val="006214EE"/>
    <w:rsid w:val="00621625"/>
    <w:rsid w:val="00621E0C"/>
    <w:rsid w:val="00622A46"/>
    <w:rsid w:val="00622A69"/>
    <w:rsid w:val="006238C6"/>
    <w:rsid w:val="0062430C"/>
    <w:rsid w:val="0062466B"/>
    <w:rsid w:val="0062483C"/>
    <w:rsid w:val="00624A57"/>
    <w:rsid w:val="00624D21"/>
    <w:rsid w:val="00625113"/>
    <w:rsid w:val="00625B65"/>
    <w:rsid w:val="00625CE9"/>
    <w:rsid w:val="00626273"/>
    <w:rsid w:val="00626448"/>
    <w:rsid w:val="00626A8A"/>
    <w:rsid w:val="00626D3B"/>
    <w:rsid w:val="00627AEC"/>
    <w:rsid w:val="00627CB5"/>
    <w:rsid w:val="00630F6B"/>
    <w:rsid w:val="00631815"/>
    <w:rsid w:val="00631A85"/>
    <w:rsid w:val="00631CD9"/>
    <w:rsid w:val="00631DA6"/>
    <w:rsid w:val="00631E6D"/>
    <w:rsid w:val="00631F9A"/>
    <w:rsid w:val="006322D5"/>
    <w:rsid w:val="0063241B"/>
    <w:rsid w:val="00632B7C"/>
    <w:rsid w:val="00632EE2"/>
    <w:rsid w:val="0063334D"/>
    <w:rsid w:val="00633636"/>
    <w:rsid w:val="00634032"/>
    <w:rsid w:val="006343C6"/>
    <w:rsid w:val="00634D66"/>
    <w:rsid w:val="00634E84"/>
    <w:rsid w:val="006351DE"/>
    <w:rsid w:val="0063573D"/>
    <w:rsid w:val="00635D50"/>
    <w:rsid w:val="006361F6"/>
    <w:rsid w:val="00636645"/>
    <w:rsid w:val="00636929"/>
    <w:rsid w:val="00636BB1"/>
    <w:rsid w:val="00636C88"/>
    <w:rsid w:val="0063710E"/>
    <w:rsid w:val="006371F3"/>
    <w:rsid w:val="00637515"/>
    <w:rsid w:val="00640157"/>
    <w:rsid w:val="0064025B"/>
    <w:rsid w:val="00641197"/>
    <w:rsid w:val="006415E4"/>
    <w:rsid w:val="00641B19"/>
    <w:rsid w:val="00642B5B"/>
    <w:rsid w:val="00642D1E"/>
    <w:rsid w:val="00642D79"/>
    <w:rsid w:val="006431BE"/>
    <w:rsid w:val="00643505"/>
    <w:rsid w:val="006435E0"/>
    <w:rsid w:val="00643DC1"/>
    <w:rsid w:val="00644A08"/>
    <w:rsid w:val="00644C6D"/>
    <w:rsid w:val="0064540A"/>
    <w:rsid w:val="0064613F"/>
    <w:rsid w:val="00646EF0"/>
    <w:rsid w:val="0064737A"/>
    <w:rsid w:val="006503F8"/>
    <w:rsid w:val="00650669"/>
    <w:rsid w:val="00650D92"/>
    <w:rsid w:val="00651399"/>
    <w:rsid w:val="00651876"/>
    <w:rsid w:val="00651D04"/>
    <w:rsid w:val="00651FFA"/>
    <w:rsid w:val="00652917"/>
    <w:rsid w:val="00652D89"/>
    <w:rsid w:val="0065458C"/>
    <w:rsid w:val="00655C8E"/>
    <w:rsid w:val="00655DEA"/>
    <w:rsid w:val="00655F8E"/>
    <w:rsid w:val="006564AB"/>
    <w:rsid w:val="0065668D"/>
    <w:rsid w:val="006569B4"/>
    <w:rsid w:val="00656DD3"/>
    <w:rsid w:val="00657333"/>
    <w:rsid w:val="0065750F"/>
    <w:rsid w:val="00657551"/>
    <w:rsid w:val="00657585"/>
    <w:rsid w:val="00657964"/>
    <w:rsid w:val="00657DDF"/>
    <w:rsid w:val="006608F1"/>
    <w:rsid w:val="006609EC"/>
    <w:rsid w:val="00660E32"/>
    <w:rsid w:val="006616D3"/>
    <w:rsid w:val="0066170F"/>
    <w:rsid w:val="00661F0E"/>
    <w:rsid w:val="006623BE"/>
    <w:rsid w:val="00662478"/>
    <w:rsid w:val="00662EE5"/>
    <w:rsid w:val="006633DB"/>
    <w:rsid w:val="00663BF9"/>
    <w:rsid w:val="00663FC0"/>
    <w:rsid w:val="006644A1"/>
    <w:rsid w:val="00664BE4"/>
    <w:rsid w:val="00664D00"/>
    <w:rsid w:val="0066506E"/>
    <w:rsid w:val="0066522B"/>
    <w:rsid w:val="006658BA"/>
    <w:rsid w:val="0066592A"/>
    <w:rsid w:val="00665A31"/>
    <w:rsid w:val="00665A55"/>
    <w:rsid w:val="006662C6"/>
    <w:rsid w:val="00666D22"/>
    <w:rsid w:val="00667141"/>
    <w:rsid w:val="006672BA"/>
    <w:rsid w:val="00670163"/>
    <w:rsid w:val="006701A6"/>
    <w:rsid w:val="00670A88"/>
    <w:rsid w:val="00671026"/>
    <w:rsid w:val="006717C8"/>
    <w:rsid w:val="00671E1A"/>
    <w:rsid w:val="006726B4"/>
    <w:rsid w:val="00672A69"/>
    <w:rsid w:val="006732B2"/>
    <w:rsid w:val="00673738"/>
    <w:rsid w:val="00673A96"/>
    <w:rsid w:val="00674645"/>
    <w:rsid w:val="00674805"/>
    <w:rsid w:val="0067579F"/>
    <w:rsid w:val="006762A2"/>
    <w:rsid w:val="006762BD"/>
    <w:rsid w:val="00676754"/>
    <w:rsid w:val="00676C6F"/>
    <w:rsid w:val="00676E13"/>
    <w:rsid w:val="00676EC8"/>
    <w:rsid w:val="0067740D"/>
    <w:rsid w:val="0067743E"/>
    <w:rsid w:val="00677BE2"/>
    <w:rsid w:val="00680051"/>
    <w:rsid w:val="00680106"/>
    <w:rsid w:val="0068017A"/>
    <w:rsid w:val="00680B71"/>
    <w:rsid w:val="00681985"/>
    <w:rsid w:val="006827D4"/>
    <w:rsid w:val="00682F21"/>
    <w:rsid w:val="00683599"/>
    <w:rsid w:val="00683C30"/>
    <w:rsid w:val="006847A8"/>
    <w:rsid w:val="006848C4"/>
    <w:rsid w:val="00684988"/>
    <w:rsid w:val="00685069"/>
    <w:rsid w:val="0068538F"/>
    <w:rsid w:val="00685774"/>
    <w:rsid w:val="00685A97"/>
    <w:rsid w:val="00685F33"/>
    <w:rsid w:val="006863E9"/>
    <w:rsid w:val="00686932"/>
    <w:rsid w:val="00686C5E"/>
    <w:rsid w:val="00686F08"/>
    <w:rsid w:val="0068783C"/>
    <w:rsid w:val="00687C25"/>
    <w:rsid w:val="00690489"/>
    <w:rsid w:val="006904F2"/>
    <w:rsid w:val="00690D22"/>
    <w:rsid w:val="00690E4D"/>
    <w:rsid w:val="00690EE1"/>
    <w:rsid w:val="0069128B"/>
    <w:rsid w:val="0069159D"/>
    <w:rsid w:val="006917AC"/>
    <w:rsid w:val="00691E54"/>
    <w:rsid w:val="00693441"/>
    <w:rsid w:val="00694649"/>
    <w:rsid w:val="00694A66"/>
    <w:rsid w:val="00694BC1"/>
    <w:rsid w:val="0069505D"/>
    <w:rsid w:val="00695196"/>
    <w:rsid w:val="006951C4"/>
    <w:rsid w:val="00695F67"/>
    <w:rsid w:val="00696EDF"/>
    <w:rsid w:val="006973CA"/>
    <w:rsid w:val="00697B5D"/>
    <w:rsid w:val="00697E4F"/>
    <w:rsid w:val="006A03DE"/>
    <w:rsid w:val="006A09B4"/>
    <w:rsid w:val="006A0BF1"/>
    <w:rsid w:val="006A197D"/>
    <w:rsid w:val="006A1D10"/>
    <w:rsid w:val="006A1E03"/>
    <w:rsid w:val="006A1E18"/>
    <w:rsid w:val="006A21C6"/>
    <w:rsid w:val="006A2A35"/>
    <w:rsid w:val="006A2A5F"/>
    <w:rsid w:val="006A34D7"/>
    <w:rsid w:val="006A3580"/>
    <w:rsid w:val="006A3879"/>
    <w:rsid w:val="006A3FC7"/>
    <w:rsid w:val="006A4426"/>
    <w:rsid w:val="006A563A"/>
    <w:rsid w:val="006A5B62"/>
    <w:rsid w:val="006A607A"/>
    <w:rsid w:val="006A68DA"/>
    <w:rsid w:val="006A6C6F"/>
    <w:rsid w:val="006A6D55"/>
    <w:rsid w:val="006A6D6F"/>
    <w:rsid w:val="006A6F3A"/>
    <w:rsid w:val="006A729D"/>
    <w:rsid w:val="006A7EA8"/>
    <w:rsid w:val="006B0344"/>
    <w:rsid w:val="006B04BD"/>
    <w:rsid w:val="006B091A"/>
    <w:rsid w:val="006B0AC0"/>
    <w:rsid w:val="006B1826"/>
    <w:rsid w:val="006B1AA1"/>
    <w:rsid w:val="006B1FAF"/>
    <w:rsid w:val="006B268C"/>
    <w:rsid w:val="006B2EF3"/>
    <w:rsid w:val="006B31A7"/>
    <w:rsid w:val="006B34ED"/>
    <w:rsid w:val="006B3D74"/>
    <w:rsid w:val="006B4CE3"/>
    <w:rsid w:val="006B4F53"/>
    <w:rsid w:val="006B52FC"/>
    <w:rsid w:val="006B5EC8"/>
    <w:rsid w:val="006B60C7"/>
    <w:rsid w:val="006B60FF"/>
    <w:rsid w:val="006B63D5"/>
    <w:rsid w:val="006B6D79"/>
    <w:rsid w:val="006B7FDF"/>
    <w:rsid w:val="006C0262"/>
    <w:rsid w:val="006C0ADC"/>
    <w:rsid w:val="006C0CAF"/>
    <w:rsid w:val="006C0FFD"/>
    <w:rsid w:val="006C12A1"/>
    <w:rsid w:val="006C1CED"/>
    <w:rsid w:val="006C1D5C"/>
    <w:rsid w:val="006C2546"/>
    <w:rsid w:val="006C25BF"/>
    <w:rsid w:val="006C2AAE"/>
    <w:rsid w:val="006C2F0A"/>
    <w:rsid w:val="006C3BF2"/>
    <w:rsid w:val="006C3D41"/>
    <w:rsid w:val="006C3EDB"/>
    <w:rsid w:val="006C4239"/>
    <w:rsid w:val="006C4793"/>
    <w:rsid w:val="006C47AA"/>
    <w:rsid w:val="006C53D8"/>
    <w:rsid w:val="006C62D8"/>
    <w:rsid w:val="006C70C4"/>
    <w:rsid w:val="006C73BB"/>
    <w:rsid w:val="006C7D05"/>
    <w:rsid w:val="006D016F"/>
    <w:rsid w:val="006D0920"/>
    <w:rsid w:val="006D12A5"/>
    <w:rsid w:val="006D12FC"/>
    <w:rsid w:val="006D200F"/>
    <w:rsid w:val="006D2569"/>
    <w:rsid w:val="006D2D6B"/>
    <w:rsid w:val="006D2E46"/>
    <w:rsid w:val="006D311C"/>
    <w:rsid w:val="006D31A9"/>
    <w:rsid w:val="006D3434"/>
    <w:rsid w:val="006D35B2"/>
    <w:rsid w:val="006D3A53"/>
    <w:rsid w:val="006D411F"/>
    <w:rsid w:val="006D43E8"/>
    <w:rsid w:val="006D452C"/>
    <w:rsid w:val="006D48B3"/>
    <w:rsid w:val="006D54F2"/>
    <w:rsid w:val="006D63D1"/>
    <w:rsid w:val="006D63D3"/>
    <w:rsid w:val="006D66BA"/>
    <w:rsid w:val="006D685E"/>
    <w:rsid w:val="006D6E37"/>
    <w:rsid w:val="006D6F37"/>
    <w:rsid w:val="006D7567"/>
    <w:rsid w:val="006D7671"/>
    <w:rsid w:val="006D78AC"/>
    <w:rsid w:val="006D7B62"/>
    <w:rsid w:val="006E03E4"/>
    <w:rsid w:val="006E0AB7"/>
    <w:rsid w:val="006E0F4D"/>
    <w:rsid w:val="006E10CD"/>
    <w:rsid w:val="006E19F3"/>
    <w:rsid w:val="006E1CD7"/>
    <w:rsid w:val="006E1DCB"/>
    <w:rsid w:val="006E235B"/>
    <w:rsid w:val="006E2F8B"/>
    <w:rsid w:val="006E34FF"/>
    <w:rsid w:val="006E3B59"/>
    <w:rsid w:val="006E3BFD"/>
    <w:rsid w:val="006E3D95"/>
    <w:rsid w:val="006E461A"/>
    <w:rsid w:val="006E5085"/>
    <w:rsid w:val="006E5696"/>
    <w:rsid w:val="006E5805"/>
    <w:rsid w:val="006E5D1D"/>
    <w:rsid w:val="006E5EB9"/>
    <w:rsid w:val="006E61F4"/>
    <w:rsid w:val="006E639A"/>
    <w:rsid w:val="006E6403"/>
    <w:rsid w:val="006E65EC"/>
    <w:rsid w:val="006E6DD8"/>
    <w:rsid w:val="006E715F"/>
    <w:rsid w:val="006E7485"/>
    <w:rsid w:val="006E796C"/>
    <w:rsid w:val="006F09B6"/>
    <w:rsid w:val="006F0D04"/>
    <w:rsid w:val="006F1215"/>
    <w:rsid w:val="006F1618"/>
    <w:rsid w:val="006F18A9"/>
    <w:rsid w:val="006F3032"/>
    <w:rsid w:val="006F37C1"/>
    <w:rsid w:val="006F4DC0"/>
    <w:rsid w:val="006F4DD4"/>
    <w:rsid w:val="006F5552"/>
    <w:rsid w:val="006F56C8"/>
    <w:rsid w:val="006F5F75"/>
    <w:rsid w:val="006F65A0"/>
    <w:rsid w:val="006F67CC"/>
    <w:rsid w:val="006F691B"/>
    <w:rsid w:val="006F71CF"/>
    <w:rsid w:val="006F78A1"/>
    <w:rsid w:val="006F7BD3"/>
    <w:rsid w:val="006F7BEB"/>
    <w:rsid w:val="0070046D"/>
    <w:rsid w:val="00700538"/>
    <w:rsid w:val="00700576"/>
    <w:rsid w:val="00700B83"/>
    <w:rsid w:val="00700CD1"/>
    <w:rsid w:val="00700F2C"/>
    <w:rsid w:val="00700F57"/>
    <w:rsid w:val="00701333"/>
    <w:rsid w:val="0070150A"/>
    <w:rsid w:val="00701C2F"/>
    <w:rsid w:val="00702DEB"/>
    <w:rsid w:val="0070370F"/>
    <w:rsid w:val="0070391A"/>
    <w:rsid w:val="007039F5"/>
    <w:rsid w:val="00703FBF"/>
    <w:rsid w:val="007040C1"/>
    <w:rsid w:val="007042BD"/>
    <w:rsid w:val="00704342"/>
    <w:rsid w:val="00704840"/>
    <w:rsid w:val="00704B68"/>
    <w:rsid w:val="00704BC3"/>
    <w:rsid w:val="0070505B"/>
    <w:rsid w:val="00705FA3"/>
    <w:rsid w:val="0070616C"/>
    <w:rsid w:val="00706281"/>
    <w:rsid w:val="00706C22"/>
    <w:rsid w:val="00707FB3"/>
    <w:rsid w:val="0071004E"/>
    <w:rsid w:val="00710D4E"/>
    <w:rsid w:val="00710F92"/>
    <w:rsid w:val="0071137B"/>
    <w:rsid w:val="0071144A"/>
    <w:rsid w:val="00711D1E"/>
    <w:rsid w:val="00711E29"/>
    <w:rsid w:val="00712A35"/>
    <w:rsid w:val="00712B47"/>
    <w:rsid w:val="00713002"/>
    <w:rsid w:val="00713115"/>
    <w:rsid w:val="007144D8"/>
    <w:rsid w:val="0071470A"/>
    <w:rsid w:val="007149F4"/>
    <w:rsid w:val="00714B7A"/>
    <w:rsid w:val="0071527C"/>
    <w:rsid w:val="007158B3"/>
    <w:rsid w:val="00715B0E"/>
    <w:rsid w:val="00715FD9"/>
    <w:rsid w:val="007161F2"/>
    <w:rsid w:val="0071630A"/>
    <w:rsid w:val="0071691D"/>
    <w:rsid w:val="00716A81"/>
    <w:rsid w:val="0072012F"/>
    <w:rsid w:val="0072030C"/>
    <w:rsid w:val="007216AD"/>
    <w:rsid w:val="00721704"/>
    <w:rsid w:val="007217DB"/>
    <w:rsid w:val="00721C18"/>
    <w:rsid w:val="0072238C"/>
    <w:rsid w:val="00722943"/>
    <w:rsid w:val="00722C94"/>
    <w:rsid w:val="00722DFB"/>
    <w:rsid w:val="00723026"/>
    <w:rsid w:val="007242A7"/>
    <w:rsid w:val="0072430D"/>
    <w:rsid w:val="00724AE5"/>
    <w:rsid w:val="00724B18"/>
    <w:rsid w:val="00725187"/>
    <w:rsid w:val="007256F1"/>
    <w:rsid w:val="0072600E"/>
    <w:rsid w:val="00726077"/>
    <w:rsid w:val="00726AE8"/>
    <w:rsid w:val="007271C6"/>
    <w:rsid w:val="007275B6"/>
    <w:rsid w:val="007303A3"/>
    <w:rsid w:val="00730479"/>
    <w:rsid w:val="0073055D"/>
    <w:rsid w:val="00730A5A"/>
    <w:rsid w:val="0073119D"/>
    <w:rsid w:val="007314EF"/>
    <w:rsid w:val="007315B6"/>
    <w:rsid w:val="00731B66"/>
    <w:rsid w:val="00731CF3"/>
    <w:rsid w:val="00732570"/>
    <w:rsid w:val="00732BCC"/>
    <w:rsid w:val="007330DB"/>
    <w:rsid w:val="00733E89"/>
    <w:rsid w:val="00733F67"/>
    <w:rsid w:val="007345DB"/>
    <w:rsid w:val="00734944"/>
    <w:rsid w:val="00734F4A"/>
    <w:rsid w:val="00735E34"/>
    <w:rsid w:val="0073652D"/>
    <w:rsid w:val="0073656B"/>
    <w:rsid w:val="00736732"/>
    <w:rsid w:val="00736BD1"/>
    <w:rsid w:val="00736D2D"/>
    <w:rsid w:val="00736D3B"/>
    <w:rsid w:val="00737C59"/>
    <w:rsid w:val="00737C67"/>
    <w:rsid w:val="00737D6E"/>
    <w:rsid w:val="00737EA8"/>
    <w:rsid w:val="007402BA"/>
    <w:rsid w:val="007403B4"/>
    <w:rsid w:val="00740C52"/>
    <w:rsid w:val="00740FB2"/>
    <w:rsid w:val="00741D55"/>
    <w:rsid w:val="00742EE3"/>
    <w:rsid w:val="007439B4"/>
    <w:rsid w:val="00743FAE"/>
    <w:rsid w:val="00744132"/>
    <w:rsid w:val="00744796"/>
    <w:rsid w:val="0074520E"/>
    <w:rsid w:val="007452BA"/>
    <w:rsid w:val="00745898"/>
    <w:rsid w:val="0074665F"/>
    <w:rsid w:val="007467DA"/>
    <w:rsid w:val="007468EA"/>
    <w:rsid w:val="00746904"/>
    <w:rsid w:val="00746B8C"/>
    <w:rsid w:val="00746F23"/>
    <w:rsid w:val="00747011"/>
    <w:rsid w:val="007470AC"/>
    <w:rsid w:val="007473ED"/>
    <w:rsid w:val="0074768A"/>
    <w:rsid w:val="007478E1"/>
    <w:rsid w:val="00747AC0"/>
    <w:rsid w:val="00747D79"/>
    <w:rsid w:val="00750919"/>
    <w:rsid w:val="00750CDA"/>
    <w:rsid w:val="00750D8A"/>
    <w:rsid w:val="00750E2C"/>
    <w:rsid w:val="007513A1"/>
    <w:rsid w:val="00751DDE"/>
    <w:rsid w:val="00751EEC"/>
    <w:rsid w:val="00751F4D"/>
    <w:rsid w:val="0075281D"/>
    <w:rsid w:val="00752DE3"/>
    <w:rsid w:val="00753300"/>
    <w:rsid w:val="00753476"/>
    <w:rsid w:val="007536E1"/>
    <w:rsid w:val="0075453D"/>
    <w:rsid w:val="00755E43"/>
    <w:rsid w:val="0075601D"/>
    <w:rsid w:val="00756566"/>
    <w:rsid w:val="00756B21"/>
    <w:rsid w:val="00756E47"/>
    <w:rsid w:val="00757CC9"/>
    <w:rsid w:val="007605F1"/>
    <w:rsid w:val="007609B1"/>
    <w:rsid w:val="00761189"/>
    <w:rsid w:val="00761A32"/>
    <w:rsid w:val="00761C23"/>
    <w:rsid w:val="00761F5C"/>
    <w:rsid w:val="00762D59"/>
    <w:rsid w:val="00762F2D"/>
    <w:rsid w:val="00763351"/>
    <w:rsid w:val="007634B3"/>
    <w:rsid w:val="007639BC"/>
    <w:rsid w:val="007639DA"/>
    <w:rsid w:val="00763E7A"/>
    <w:rsid w:val="00764B8B"/>
    <w:rsid w:val="007660FE"/>
    <w:rsid w:val="0076728C"/>
    <w:rsid w:val="0076770B"/>
    <w:rsid w:val="00767DEB"/>
    <w:rsid w:val="00767E95"/>
    <w:rsid w:val="00770D15"/>
    <w:rsid w:val="00771749"/>
    <w:rsid w:val="00771D1F"/>
    <w:rsid w:val="007720A1"/>
    <w:rsid w:val="007726CF"/>
    <w:rsid w:val="00772CE5"/>
    <w:rsid w:val="00772CFF"/>
    <w:rsid w:val="00773148"/>
    <w:rsid w:val="00773262"/>
    <w:rsid w:val="0077365E"/>
    <w:rsid w:val="007748B1"/>
    <w:rsid w:val="0077490C"/>
    <w:rsid w:val="00774C33"/>
    <w:rsid w:val="007761A8"/>
    <w:rsid w:val="007767AD"/>
    <w:rsid w:val="00776AC2"/>
    <w:rsid w:val="00776B10"/>
    <w:rsid w:val="00776EFB"/>
    <w:rsid w:val="0077716C"/>
    <w:rsid w:val="00777DC5"/>
    <w:rsid w:val="00777E83"/>
    <w:rsid w:val="00780522"/>
    <w:rsid w:val="0078092B"/>
    <w:rsid w:val="00780C51"/>
    <w:rsid w:val="00780E6E"/>
    <w:rsid w:val="00781088"/>
    <w:rsid w:val="0078177E"/>
    <w:rsid w:val="00781CB7"/>
    <w:rsid w:val="00782A30"/>
    <w:rsid w:val="00782A4D"/>
    <w:rsid w:val="00783C31"/>
    <w:rsid w:val="007841F2"/>
    <w:rsid w:val="0078425E"/>
    <w:rsid w:val="00784559"/>
    <w:rsid w:val="00784795"/>
    <w:rsid w:val="00784E3B"/>
    <w:rsid w:val="007851D8"/>
    <w:rsid w:val="0078556E"/>
    <w:rsid w:val="0078569E"/>
    <w:rsid w:val="00785C93"/>
    <w:rsid w:val="007861E1"/>
    <w:rsid w:val="007869E6"/>
    <w:rsid w:val="007870EE"/>
    <w:rsid w:val="007877A2"/>
    <w:rsid w:val="00791DE8"/>
    <w:rsid w:val="00792C2B"/>
    <w:rsid w:val="00792CDA"/>
    <w:rsid w:val="00792DDE"/>
    <w:rsid w:val="00793A3A"/>
    <w:rsid w:val="00793A4B"/>
    <w:rsid w:val="00793BCC"/>
    <w:rsid w:val="007942A5"/>
    <w:rsid w:val="007952CD"/>
    <w:rsid w:val="00795784"/>
    <w:rsid w:val="0079588A"/>
    <w:rsid w:val="007961E1"/>
    <w:rsid w:val="00796636"/>
    <w:rsid w:val="00796868"/>
    <w:rsid w:val="007969C9"/>
    <w:rsid w:val="00796C54"/>
    <w:rsid w:val="00796DC4"/>
    <w:rsid w:val="00796DD1"/>
    <w:rsid w:val="00797225"/>
    <w:rsid w:val="00797833"/>
    <w:rsid w:val="00797C75"/>
    <w:rsid w:val="007A002D"/>
    <w:rsid w:val="007A01C5"/>
    <w:rsid w:val="007A042E"/>
    <w:rsid w:val="007A15F1"/>
    <w:rsid w:val="007A1C70"/>
    <w:rsid w:val="007A21E2"/>
    <w:rsid w:val="007A2F3B"/>
    <w:rsid w:val="007A2FBC"/>
    <w:rsid w:val="007A366B"/>
    <w:rsid w:val="007A36A3"/>
    <w:rsid w:val="007A3956"/>
    <w:rsid w:val="007A3D17"/>
    <w:rsid w:val="007A4CF5"/>
    <w:rsid w:val="007A4DE3"/>
    <w:rsid w:val="007A4F03"/>
    <w:rsid w:val="007A52B5"/>
    <w:rsid w:val="007A5724"/>
    <w:rsid w:val="007A604E"/>
    <w:rsid w:val="007A7372"/>
    <w:rsid w:val="007A76B7"/>
    <w:rsid w:val="007B18B1"/>
    <w:rsid w:val="007B19CE"/>
    <w:rsid w:val="007B1B17"/>
    <w:rsid w:val="007B21E8"/>
    <w:rsid w:val="007B2389"/>
    <w:rsid w:val="007B2A07"/>
    <w:rsid w:val="007B2D5C"/>
    <w:rsid w:val="007B3B13"/>
    <w:rsid w:val="007B469D"/>
    <w:rsid w:val="007B4C0C"/>
    <w:rsid w:val="007B4C9F"/>
    <w:rsid w:val="007B4EBF"/>
    <w:rsid w:val="007B543F"/>
    <w:rsid w:val="007B5CA3"/>
    <w:rsid w:val="007B5D18"/>
    <w:rsid w:val="007B7341"/>
    <w:rsid w:val="007C065F"/>
    <w:rsid w:val="007C0BD3"/>
    <w:rsid w:val="007C140C"/>
    <w:rsid w:val="007C2236"/>
    <w:rsid w:val="007C35E5"/>
    <w:rsid w:val="007C416C"/>
    <w:rsid w:val="007C4574"/>
    <w:rsid w:val="007C4996"/>
    <w:rsid w:val="007C4A86"/>
    <w:rsid w:val="007C4AC4"/>
    <w:rsid w:val="007C4DBC"/>
    <w:rsid w:val="007C4E24"/>
    <w:rsid w:val="007C6559"/>
    <w:rsid w:val="007C692A"/>
    <w:rsid w:val="007C6CBD"/>
    <w:rsid w:val="007C6CD4"/>
    <w:rsid w:val="007C7237"/>
    <w:rsid w:val="007C735C"/>
    <w:rsid w:val="007C7B25"/>
    <w:rsid w:val="007C7E84"/>
    <w:rsid w:val="007D0742"/>
    <w:rsid w:val="007D0C35"/>
    <w:rsid w:val="007D0CD8"/>
    <w:rsid w:val="007D10E1"/>
    <w:rsid w:val="007D13ED"/>
    <w:rsid w:val="007D18B9"/>
    <w:rsid w:val="007D1AED"/>
    <w:rsid w:val="007D21C9"/>
    <w:rsid w:val="007D2750"/>
    <w:rsid w:val="007D361A"/>
    <w:rsid w:val="007D3861"/>
    <w:rsid w:val="007D38F1"/>
    <w:rsid w:val="007D3988"/>
    <w:rsid w:val="007D44C6"/>
    <w:rsid w:val="007D4917"/>
    <w:rsid w:val="007D516A"/>
    <w:rsid w:val="007D62FF"/>
    <w:rsid w:val="007D6536"/>
    <w:rsid w:val="007D6E6E"/>
    <w:rsid w:val="007D6EB5"/>
    <w:rsid w:val="007D7785"/>
    <w:rsid w:val="007D7849"/>
    <w:rsid w:val="007D7A5C"/>
    <w:rsid w:val="007D7CBB"/>
    <w:rsid w:val="007D7EA4"/>
    <w:rsid w:val="007E0403"/>
    <w:rsid w:val="007E084C"/>
    <w:rsid w:val="007E08A4"/>
    <w:rsid w:val="007E0D30"/>
    <w:rsid w:val="007E1970"/>
    <w:rsid w:val="007E1C41"/>
    <w:rsid w:val="007E2038"/>
    <w:rsid w:val="007E22EB"/>
    <w:rsid w:val="007E232F"/>
    <w:rsid w:val="007E28E3"/>
    <w:rsid w:val="007E2C01"/>
    <w:rsid w:val="007E2D8D"/>
    <w:rsid w:val="007E3099"/>
    <w:rsid w:val="007E322C"/>
    <w:rsid w:val="007E3EB3"/>
    <w:rsid w:val="007E41E6"/>
    <w:rsid w:val="007E428F"/>
    <w:rsid w:val="007E4436"/>
    <w:rsid w:val="007E4C86"/>
    <w:rsid w:val="007E4D52"/>
    <w:rsid w:val="007E5357"/>
    <w:rsid w:val="007E54A8"/>
    <w:rsid w:val="007E55B8"/>
    <w:rsid w:val="007E5B3C"/>
    <w:rsid w:val="007E5E1C"/>
    <w:rsid w:val="007E647F"/>
    <w:rsid w:val="007E6517"/>
    <w:rsid w:val="007E6667"/>
    <w:rsid w:val="007E6AE6"/>
    <w:rsid w:val="007E6BCC"/>
    <w:rsid w:val="007E7029"/>
    <w:rsid w:val="007E7253"/>
    <w:rsid w:val="007E7BA3"/>
    <w:rsid w:val="007F0213"/>
    <w:rsid w:val="007F0A72"/>
    <w:rsid w:val="007F0F8C"/>
    <w:rsid w:val="007F11C6"/>
    <w:rsid w:val="007F16EE"/>
    <w:rsid w:val="007F1BF5"/>
    <w:rsid w:val="007F1EDB"/>
    <w:rsid w:val="007F2011"/>
    <w:rsid w:val="007F222D"/>
    <w:rsid w:val="007F2323"/>
    <w:rsid w:val="007F2635"/>
    <w:rsid w:val="007F29E1"/>
    <w:rsid w:val="007F2A38"/>
    <w:rsid w:val="007F2D5D"/>
    <w:rsid w:val="007F3040"/>
    <w:rsid w:val="007F3047"/>
    <w:rsid w:val="007F32CD"/>
    <w:rsid w:val="007F3808"/>
    <w:rsid w:val="007F3FBC"/>
    <w:rsid w:val="007F52F5"/>
    <w:rsid w:val="007F6044"/>
    <w:rsid w:val="007F6287"/>
    <w:rsid w:val="007F65F8"/>
    <w:rsid w:val="007F6B1D"/>
    <w:rsid w:val="007F6B27"/>
    <w:rsid w:val="007F6C8B"/>
    <w:rsid w:val="00800257"/>
    <w:rsid w:val="00800411"/>
    <w:rsid w:val="0080042A"/>
    <w:rsid w:val="00801565"/>
    <w:rsid w:val="00801579"/>
    <w:rsid w:val="00801E64"/>
    <w:rsid w:val="00802003"/>
    <w:rsid w:val="0080267B"/>
    <w:rsid w:val="00803691"/>
    <w:rsid w:val="0080412C"/>
    <w:rsid w:val="00804927"/>
    <w:rsid w:val="00804A8F"/>
    <w:rsid w:val="00805485"/>
    <w:rsid w:val="00805ECD"/>
    <w:rsid w:val="008063E4"/>
    <w:rsid w:val="00806724"/>
    <w:rsid w:val="0080708D"/>
    <w:rsid w:val="008070C0"/>
    <w:rsid w:val="008073C0"/>
    <w:rsid w:val="00807420"/>
    <w:rsid w:val="008078BF"/>
    <w:rsid w:val="00807A35"/>
    <w:rsid w:val="00810586"/>
    <w:rsid w:val="00810929"/>
    <w:rsid w:val="00810E7A"/>
    <w:rsid w:val="008113A6"/>
    <w:rsid w:val="008113C4"/>
    <w:rsid w:val="00811688"/>
    <w:rsid w:val="00811FE0"/>
    <w:rsid w:val="0081224C"/>
    <w:rsid w:val="00812888"/>
    <w:rsid w:val="00812998"/>
    <w:rsid w:val="00813041"/>
    <w:rsid w:val="008134FE"/>
    <w:rsid w:val="00814304"/>
    <w:rsid w:val="00814DCF"/>
    <w:rsid w:val="008150AD"/>
    <w:rsid w:val="00815FFA"/>
    <w:rsid w:val="0081677F"/>
    <w:rsid w:val="00816BDA"/>
    <w:rsid w:val="00816F2C"/>
    <w:rsid w:val="00817806"/>
    <w:rsid w:val="008179B1"/>
    <w:rsid w:val="008203D8"/>
    <w:rsid w:val="00820490"/>
    <w:rsid w:val="00820A10"/>
    <w:rsid w:val="00820B5F"/>
    <w:rsid w:val="00820EB9"/>
    <w:rsid w:val="00821DE2"/>
    <w:rsid w:val="00822906"/>
    <w:rsid w:val="0082328C"/>
    <w:rsid w:val="008233D8"/>
    <w:rsid w:val="008235F6"/>
    <w:rsid w:val="0082366B"/>
    <w:rsid w:val="00823DA9"/>
    <w:rsid w:val="0082442F"/>
    <w:rsid w:val="008245CC"/>
    <w:rsid w:val="0082473A"/>
    <w:rsid w:val="008248F2"/>
    <w:rsid w:val="0082566D"/>
    <w:rsid w:val="00825B4D"/>
    <w:rsid w:val="00825C40"/>
    <w:rsid w:val="008268F5"/>
    <w:rsid w:val="00826A70"/>
    <w:rsid w:val="00826DE4"/>
    <w:rsid w:val="008274EF"/>
    <w:rsid w:val="00827715"/>
    <w:rsid w:val="008277E4"/>
    <w:rsid w:val="00827B89"/>
    <w:rsid w:val="008305E4"/>
    <w:rsid w:val="00830918"/>
    <w:rsid w:val="00830EEF"/>
    <w:rsid w:val="008310E3"/>
    <w:rsid w:val="008316C0"/>
    <w:rsid w:val="00831817"/>
    <w:rsid w:val="00832B34"/>
    <w:rsid w:val="00833357"/>
    <w:rsid w:val="00833C1F"/>
    <w:rsid w:val="00833FC4"/>
    <w:rsid w:val="0083421C"/>
    <w:rsid w:val="00834C4D"/>
    <w:rsid w:val="00834E60"/>
    <w:rsid w:val="0083575A"/>
    <w:rsid w:val="00835A96"/>
    <w:rsid w:val="00835B6F"/>
    <w:rsid w:val="008366B5"/>
    <w:rsid w:val="00836B60"/>
    <w:rsid w:val="00836D9A"/>
    <w:rsid w:val="00836DA4"/>
    <w:rsid w:val="00836E28"/>
    <w:rsid w:val="0083706D"/>
    <w:rsid w:val="00837110"/>
    <w:rsid w:val="008371A3"/>
    <w:rsid w:val="00840B1B"/>
    <w:rsid w:val="00841F37"/>
    <w:rsid w:val="00842CBD"/>
    <w:rsid w:val="00842CD6"/>
    <w:rsid w:val="00843596"/>
    <w:rsid w:val="00843A7B"/>
    <w:rsid w:val="00843E9F"/>
    <w:rsid w:val="008446B7"/>
    <w:rsid w:val="008448EF"/>
    <w:rsid w:val="00844C02"/>
    <w:rsid w:val="00844DF3"/>
    <w:rsid w:val="008454C6"/>
    <w:rsid w:val="008458C0"/>
    <w:rsid w:val="00845DF9"/>
    <w:rsid w:val="0084639A"/>
    <w:rsid w:val="008466C6"/>
    <w:rsid w:val="00846703"/>
    <w:rsid w:val="00846C1A"/>
    <w:rsid w:val="0084728C"/>
    <w:rsid w:val="00847801"/>
    <w:rsid w:val="00847A59"/>
    <w:rsid w:val="00847B61"/>
    <w:rsid w:val="00847BFF"/>
    <w:rsid w:val="0085056E"/>
    <w:rsid w:val="0085067C"/>
    <w:rsid w:val="008506C1"/>
    <w:rsid w:val="00850B07"/>
    <w:rsid w:val="0085104D"/>
    <w:rsid w:val="00851902"/>
    <w:rsid w:val="00852276"/>
    <w:rsid w:val="00852488"/>
    <w:rsid w:val="0085315D"/>
    <w:rsid w:val="0085338A"/>
    <w:rsid w:val="00854269"/>
    <w:rsid w:val="00854697"/>
    <w:rsid w:val="00855262"/>
    <w:rsid w:val="008557CC"/>
    <w:rsid w:val="00856CBE"/>
    <w:rsid w:val="00856D84"/>
    <w:rsid w:val="008570B2"/>
    <w:rsid w:val="008571C0"/>
    <w:rsid w:val="0085735F"/>
    <w:rsid w:val="00857C89"/>
    <w:rsid w:val="008614E2"/>
    <w:rsid w:val="0086193C"/>
    <w:rsid w:val="008624CD"/>
    <w:rsid w:val="00862500"/>
    <w:rsid w:val="00862CCF"/>
    <w:rsid w:val="00862F06"/>
    <w:rsid w:val="00862F30"/>
    <w:rsid w:val="008633D3"/>
    <w:rsid w:val="008636E2"/>
    <w:rsid w:val="00863B7B"/>
    <w:rsid w:val="00863C1E"/>
    <w:rsid w:val="00863EFC"/>
    <w:rsid w:val="0086407F"/>
    <w:rsid w:val="0086418A"/>
    <w:rsid w:val="00864DD6"/>
    <w:rsid w:val="00864E27"/>
    <w:rsid w:val="00865209"/>
    <w:rsid w:val="00865BFC"/>
    <w:rsid w:val="00865D9F"/>
    <w:rsid w:val="008661AE"/>
    <w:rsid w:val="00866857"/>
    <w:rsid w:val="008669A7"/>
    <w:rsid w:val="0086702A"/>
    <w:rsid w:val="00867869"/>
    <w:rsid w:val="00867DAA"/>
    <w:rsid w:val="008705DA"/>
    <w:rsid w:val="00870929"/>
    <w:rsid w:val="00870CBB"/>
    <w:rsid w:val="00870DAA"/>
    <w:rsid w:val="00871054"/>
    <w:rsid w:val="00871153"/>
    <w:rsid w:val="00871273"/>
    <w:rsid w:val="00872AD2"/>
    <w:rsid w:val="00873778"/>
    <w:rsid w:val="00873B0B"/>
    <w:rsid w:val="00873B60"/>
    <w:rsid w:val="00873F42"/>
    <w:rsid w:val="008748FF"/>
    <w:rsid w:val="00874BAF"/>
    <w:rsid w:val="0087590A"/>
    <w:rsid w:val="00875D5C"/>
    <w:rsid w:val="00875E87"/>
    <w:rsid w:val="00875FDC"/>
    <w:rsid w:val="00876C3B"/>
    <w:rsid w:val="00877E75"/>
    <w:rsid w:val="00880A4F"/>
    <w:rsid w:val="00880BA4"/>
    <w:rsid w:val="00880C02"/>
    <w:rsid w:val="00881728"/>
    <w:rsid w:val="0088184D"/>
    <w:rsid w:val="008825B3"/>
    <w:rsid w:val="00882776"/>
    <w:rsid w:val="00882839"/>
    <w:rsid w:val="008829A0"/>
    <w:rsid w:val="00883864"/>
    <w:rsid w:val="00883AE5"/>
    <w:rsid w:val="00883C1C"/>
    <w:rsid w:val="008844CF"/>
    <w:rsid w:val="00884C0C"/>
    <w:rsid w:val="0088521C"/>
    <w:rsid w:val="008857F9"/>
    <w:rsid w:val="00885F68"/>
    <w:rsid w:val="0088627E"/>
    <w:rsid w:val="0088658B"/>
    <w:rsid w:val="00886A28"/>
    <w:rsid w:val="00886B42"/>
    <w:rsid w:val="0088709C"/>
    <w:rsid w:val="00887526"/>
    <w:rsid w:val="0088764D"/>
    <w:rsid w:val="008908CE"/>
    <w:rsid w:val="00890E4E"/>
    <w:rsid w:val="00890E66"/>
    <w:rsid w:val="00890EE9"/>
    <w:rsid w:val="00891491"/>
    <w:rsid w:val="00891BCA"/>
    <w:rsid w:val="00891C64"/>
    <w:rsid w:val="00891FEE"/>
    <w:rsid w:val="00892385"/>
    <w:rsid w:val="008928B2"/>
    <w:rsid w:val="008928FE"/>
    <w:rsid w:val="008929B4"/>
    <w:rsid w:val="008939A4"/>
    <w:rsid w:val="00893ABB"/>
    <w:rsid w:val="00893DF1"/>
    <w:rsid w:val="00893EC9"/>
    <w:rsid w:val="008940A1"/>
    <w:rsid w:val="008942AE"/>
    <w:rsid w:val="00894A0E"/>
    <w:rsid w:val="00894AAC"/>
    <w:rsid w:val="00894E52"/>
    <w:rsid w:val="00895E45"/>
    <w:rsid w:val="00895EE1"/>
    <w:rsid w:val="008961DA"/>
    <w:rsid w:val="0089638D"/>
    <w:rsid w:val="00896612"/>
    <w:rsid w:val="00897976"/>
    <w:rsid w:val="008A0874"/>
    <w:rsid w:val="008A08D4"/>
    <w:rsid w:val="008A120F"/>
    <w:rsid w:val="008A1608"/>
    <w:rsid w:val="008A1861"/>
    <w:rsid w:val="008A1B40"/>
    <w:rsid w:val="008A1BDC"/>
    <w:rsid w:val="008A4115"/>
    <w:rsid w:val="008A443E"/>
    <w:rsid w:val="008A4D96"/>
    <w:rsid w:val="008A5528"/>
    <w:rsid w:val="008A5DA8"/>
    <w:rsid w:val="008A5F2F"/>
    <w:rsid w:val="008A64C2"/>
    <w:rsid w:val="008A6FE5"/>
    <w:rsid w:val="008B0601"/>
    <w:rsid w:val="008B0BF8"/>
    <w:rsid w:val="008B121A"/>
    <w:rsid w:val="008B134A"/>
    <w:rsid w:val="008B170A"/>
    <w:rsid w:val="008B1CD3"/>
    <w:rsid w:val="008B1E5D"/>
    <w:rsid w:val="008B20FE"/>
    <w:rsid w:val="008B2729"/>
    <w:rsid w:val="008B28D9"/>
    <w:rsid w:val="008B2A95"/>
    <w:rsid w:val="008B333D"/>
    <w:rsid w:val="008B3364"/>
    <w:rsid w:val="008B3498"/>
    <w:rsid w:val="008B388A"/>
    <w:rsid w:val="008B44D2"/>
    <w:rsid w:val="008B4612"/>
    <w:rsid w:val="008B478F"/>
    <w:rsid w:val="008B4CF9"/>
    <w:rsid w:val="008B4EC4"/>
    <w:rsid w:val="008B61E3"/>
    <w:rsid w:val="008B62D4"/>
    <w:rsid w:val="008B6A20"/>
    <w:rsid w:val="008B7063"/>
    <w:rsid w:val="008B7986"/>
    <w:rsid w:val="008C0399"/>
    <w:rsid w:val="008C03FD"/>
    <w:rsid w:val="008C0519"/>
    <w:rsid w:val="008C093A"/>
    <w:rsid w:val="008C0D43"/>
    <w:rsid w:val="008C0DDC"/>
    <w:rsid w:val="008C0F63"/>
    <w:rsid w:val="008C11E3"/>
    <w:rsid w:val="008C1A26"/>
    <w:rsid w:val="008C1CD6"/>
    <w:rsid w:val="008C203A"/>
    <w:rsid w:val="008C23EE"/>
    <w:rsid w:val="008C24FE"/>
    <w:rsid w:val="008C2607"/>
    <w:rsid w:val="008C293B"/>
    <w:rsid w:val="008C399D"/>
    <w:rsid w:val="008C3C54"/>
    <w:rsid w:val="008C3E72"/>
    <w:rsid w:val="008C40CA"/>
    <w:rsid w:val="008C42E3"/>
    <w:rsid w:val="008C42EB"/>
    <w:rsid w:val="008C5093"/>
    <w:rsid w:val="008C547B"/>
    <w:rsid w:val="008C56C6"/>
    <w:rsid w:val="008C5B84"/>
    <w:rsid w:val="008C5FC5"/>
    <w:rsid w:val="008C616C"/>
    <w:rsid w:val="008C6199"/>
    <w:rsid w:val="008C631E"/>
    <w:rsid w:val="008C65C6"/>
    <w:rsid w:val="008C66F5"/>
    <w:rsid w:val="008C6875"/>
    <w:rsid w:val="008C7664"/>
    <w:rsid w:val="008C7797"/>
    <w:rsid w:val="008D105C"/>
    <w:rsid w:val="008D138D"/>
    <w:rsid w:val="008D13F6"/>
    <w:rsid w:val="008D159B"/>
    <w:rsid w:val="008D19CC"/>
    <w:rsid w:val="008D2875"/>
    <w:rsid w:val="008D2A16"/>
    <w:rsid w:val="008D2E95"/>
    <w:rsid w:val="008D2EEC"/>
    <w:rsid w:val="008D30FA"/>
    <w:rsid w:val="008D360F"/>
    <w:rsid w:val="008D37EA"/>
    <w:rsid w:val="008D3BD4"/>
    <w:rsid w:val="008D4B43"/>
    <w:rsid w:val="008D53C8"/>
    <w:rsid w:val="008D576B"/>
    <w:rsid w:val="008D5A30"/>
    <w:rsid w:val="008D5FA8"/>
    <w:rsid w:val="008D60F7"/>
    <w:rsid w:val="008D6D61"/>
    <w:rsid w:val="008D712A"/>
    <w:rsid w:val="008D74E7"/>
    <w:rsid w:val="008D7CC1"/>
    <w:rsid w:val="008D7FF5"/>
    <w:rsid w:val="008E02E3"/>
    <w:rsid w:val="008E0A7A"/>
    <w:rsid w:val="008E0E08"/>
    <w:rsid w:val="008E0F62"/>
    <w:rsid w:val="008E12E9"/>
    <w:rsid w:val="008E17AE"/>
    <w:rsid w:val="008E1E1B"/>
    <w:rsid w:val="008E274E"/>
    <w:rsid w:val="008E2C00"/>
    <w:rsid w:val="008E34CB"/>
    <w:rsid w:val="008E3C3C"/>
    <w:rsid w:val="008E3F1C"/>
    <w:rsid w:val="008E4388"/>
    <w:rsid w:val="008E5A8F"/>
    <w:rsid w:val="008E5F39"/>
    <w:rsid w:val="008E64D5"/>
    <w:rsid w:val="008E66A8"/>
    <w:rsid w:val="008E6E7F"/>
    <w:rsid w:val="008E7BCF"/>
    <w:rsid w:val="008E7EA0"/>
    <w:rsid w:val="008F01DC"/>
    <w:rsid w:val="008F07E9"/>
    <w:rsid w:val="008F090E"/>
    <w:rsid w:val="008F0C92"/>
    <w:rsid w:val="008F172F"/>
    <w:rsid w:val="008F1816"/>
    <w:rsid w:val="008F1958"/>
    <w:rsid w:val="008F2237"/>
    <w:rsid w:val="008F2FFA"/>
    <w:rsid w:val="008F326E"/>
    <w:rsid w:val="008F38CB"/>
    <w:rsid w:val="008F3A5F"/>
    <w:rsid w:val="008F4021"/>
    <w:rsid w:val="008F4ADE"/>
    <w:rsid w:val="008F4BCE"/>
    <w:rsid w:val="008F4CFF"/>
    <w:rsid w:val="008F5756"/>
    <w:rsid w:val="008F5BC6"/>
    <w:rsid w:val="008F6C8C"/>
    <w:rsid w:val="008F6CE9"/>
    <w:rsid w:val="008F77D5"/>
    <w:rsid w:val="008F7ACA"/>
    <w:rsid w:val="008F7C50"/>
    <w:rsid w:val="008F7FFC"/>
    <w:rsid w:val="00900156"/>
    <w:rsid w:val="0090052F"/>
    <w:rsid w:val="0090054A"/>
    <w:rsid w:val="009009E1"/>
    <w:rsid w:val="00900BD7"/>
    <w:rsid w:val="00901125"/>
    <w:rsid w:val="009013C3"/>
    <w:rsid w:val="009015EE"/>
    <w:rsid w:val="00901D11"/>
    <w:rsid w:val="00901E5B"/>
    <w:rsid w:val="00902452"/>
    <w:rsid w:val="00902C7A"/>
    <w:rsid w:val="00902FB6"/>
    <w:rsid w:val="00903453"/>
    <w:rsid w:val="00903600"/>
    <w:rsid w:val="009042C4"/>
    <w:rsid w:val="009045D2"/>
    <w:rsid w:val="00904AE8"/>
    <w:rsid w:val="00904EA3"/>
    <w:rsid w:val="00905352"/>
    <w:rsid w:val="0090546D"/>
    <w:rsid w:val="00905A9F"/>
    <w:rsid w:val="00905CB4"/>
    <w:rsid w:val="00907306"/>
    <w:rsid w:val="0090731C"/>
    <w:rsid w:val="009074E9"/>
    <w:rsid w:val="00907872"/>
    <w:rsid w:val="00910121"/>
    <w:rsid w:val="009101B2"/>
    <w:rsid w:val="0091038B"/>
    <w:rsid w:val="00910590"/>
    <w:rsid w:val="00910BC1"/>
    <w:rsid w:val="00910BC8"/>
    <w:rsid w:val="00910C76"/>
    <w:rsid w:val="00910EB8"/>
    <w:rsid w:val="00911CED"/>
    <w:rsid w:val="00911DD8"/>
    <w:rsid w:val="009120D6"/>
    <w:rsid w:val="0091242A"/>
    <w:rsid w:val="00912C22"/>
    <w:rsid w:val="00913537"/>
    <w:rsid w:val="0091360F"/>
    <w:rsid w:val="009140EA"/>
    <w:rsid w:val="00914251"/>
    <w:rsid w:val="00914413"/>
    <w:rsid w:val="00914593"/>
    <w:rsid w:val="009148DB"/>
    <w:rsid w:val="00914D75"/>
    <w:rsid w:val="00914E6D"/>
    <w:rsid w:val="00916D9F"/>
    <w:rsid w:val="00916E99"/>
    <w:rsid w:val="00917C1C"/>
    <w:rsid w:val="00917C4A"/>
    <w:rsid w:val="00920385"/>
    <w:rsid w:val="0092167D"/>
    <w:rsid w:val="00921D44"/>
    <w:rsid w:val="00922C57"/>
    <w:rsid w:val="0092345C"/>
    <w:rsid w:val="00923BFB"/>
    <w:rsid w:val="00924192"/>
    <w:rsid w:val="00924195"/>
    <w:rsid w:val="00924478"/>
    <w:rsid w:val="009246EA"/>
    <w:rsid w:val="00924965"/>
    <w:rsid w:val="00925421"/>
    <w:rsid w:val="00925551"/>
    <w:rsid w:val="009255E2"/>
    <w:rsid w:val="00925DC2"/>
    <w:rsid w:val="00926DE1"/>
    <w:rsid w:val="0092761C"/>
    <w:rsid w:val="00927AA8"/>
    <w:rsid w:val="00927E10"/>
    <w:rsid w:val="00930337"/>
    <w:rsid w:val="009303DC"/>
    <w:rsid w:val="009308EA"/>
    <w:rsid w:val="009309C7"/>
    <w:rsid w:val="00930A74"/>
    <w:rsid w:val="009312E3"/>
    <w:rsid w:val="009314E8"/>
    <w:rsid w:val="009318CA"/>
    <w:rsid w:val="00931BDC"/>
    <w:rsid w:val="00931D50"/>
    <w:rsid w:val="00931E70"/>
    <w:rsid w:val="009334E2"/>
    <w:rsid w:val="0093360F"/>
    <w:rsid w:val="00933A41"/>
    <w:rsid w:val="00933AA5"/>
    <w:rsid w:val="00933F64"/>
    <w:rsid w:val="0093430C"/>
    <w:rsid w:val="00934447"/>
    <w:rsid w:val="009347EA"/>
    <w:rsid w:val="00934FB3"/>
    <w:rsid w:val="00935012"/>
    <w:rsid w:val="00935953"/>
    <w:rsid w:val="009361D3"/>
    <w:rsid w:val="00936A55"/>
    <w:rsid w:val="00936CCF"/>
    <w:rsid w:val="0093745A"/>
    <w:rsid w:val="009401A0"/>
    <w:rsid w:val="009402A2"/>
    <w:rsid w:val="00940763"/>
    <w:rsid w:val="009407A2"/>
    <w:rsid w:val="00941026"/>
    <w:rsid w:val="00941053"/>
    <w:rsid w:val="0094193F"/>
    <w:rsid w:val="00941D59"/>
    <w:rsid w:val="00941DF1"/>
    <w:rsid w:val="00942749"/>
    <w:rsid w:val="009428D0"/>
    <w:rsid w:val="00943D15"/>
    <w:rsid w:val="00944191"/>
    <w:rsid w:val="00944B4A"/>
    <w:rsid w:val="00944EA6"/>
    <w:rsid w:val="00945087"/>
    <w:rsid w:val="009456B5"/>
    <w:rsid w:val="00945926"/>
    <w:rsid w:val="0094620D"/>
    <w:rsid w:val="009464C5"/>
    <w:rsid w:val="009467E0"/>
    <w:rsid w:val="0095054C"/>
    <w:rsid w:val="00950FB0"/>
    <w:rsid w:val="00951942"/>
    <w:rsid w:val="00951A02"/>
    <w:rsid w:val="00951C67"/>
    <w:rsid w:val="00951E7F"/>
    <w:rsid w:val="00952A11"/>
    <w:rsid w:val="00952A7B"/>
    <w:rsid w:val="00953393"/>
    <w:rsid w:val="00953475"/>
    <w:rsid w:val="009535E5"/>
    <w:rsid w:val="009538D1"/>
    <w:rsid w:val="0095462C"/>
    <w:rsid w:val="00955328"/>
    <w:rsid w:val="00956426"/>
    <w:rsid w:val="009567BA"/>
    <w:rsid w:val="00956A0C"/>
    <w:rsid w:val="00956F96"/>
    <w:rsid w:val="00956FF3"/>
    <w:rsid w:val="00957A64"/>
    <w:rsid w:val="00957C31"/>
    <w:rsid w:val="00957FCD"/>
    <w:rsid w:val="00960154"/>
    <w:rsid w:val="00960157"/>
    <w:rsid w:val="00960264"/>
    <w:rsid w:val="0096095A"/>
    <w:rsid w:val="009609B7"/>
    <w:rsid w:val="00961BCB"/>
    <w:rsid w:val="00962456"/>
    <w:rsid w:val="009625AA"/>
    <w:rsid w:val="00962745"/>
    <w:rsid w:val="00962C72"/>
    <w:rsid w:val="009631C5"/>
    <w:rsid w:val="0096322B"/>
    <w:rsid w:val="0096370C"/>
    <w:rsid w:val="00963B2F"/>
    <w:rsid w:val="00963D0A"/>
    <w:rsid w:val="00963E78"/>
    <w:rsid w:val="0096453C"/>
    <w:rsid w:val="009645C9"/>
    <w:rsid w:val="009647D6"/>
    <w:rsid w:val="00964C66"/>
    <w:rsid w:val="00964DDD"/>
    <w:rsid w:val="00964FA4"/>
    <w:rsid w:val="00965292"/>
    <w:rsid w:val="0096550A"/>
    <w:rsid w:val="009655BE"/>
    <w:rsid w:val="00965980"/>
    <w:rsid w:val="00965B7E"/>
    <w:rsid w:val="00966147"/>
    <w:rsid w:val="0096672E"/>
    <w:rsid w:val="00966F42"/>
    <w:rsid w:val="00967CC9"/>
    <w:rsid w:val="009709F6"/>
    <w:rsid w:val="009711D0"/>
    <w:rsid w:val="009715CE"/>
    <w:rsid w:val="00972611"/>
    <w:rsid w:val="00972845"/>
    <w:rsid w:val="00972EDA"/>
    <w:rsid w:val="009737BB"/>
    <w:rsid w:val="00974BB4"/>
    <w:rsid w:val="00974C90"/>
    <w:rsid w:val="009750E4"/>
    <w:rsid w:val="00975273"/>
    <w:rsid w:val="009758E6"/>
    <w:rsid w:val="0097623F"/>
    <w:rsid w:val="0097646C"/>
    <w:rsid w:val="00976F0B"/>
    <w:rsid w:val="009803FC"/>
    <w:rsid w:val="009809E2"/>
    <w:rsid w:val="00981BDA"/>
    <w:rsid w:val="00982249"/>
    <w:rsid w:val="0098230F"/>
    <w:rsid w:val="00982588"/>
    <w:rsid w:val="00982B77"/>
    <w:rsid w:val="00983070"/>
    <w:rsid w:val="00983230"/>
    <w:rsid w:val="00983590"/>
    <w:rsid w:val="00983867"/>
    <w:rsid w:val="0098410B"/>
    <w:rsid w:val="0098434B"/>
    <w:rsid w:val="009843C2"/>
    <w:rsid w:val="00984CDE"/>
    <w:rsid w:val="00985430"/>
    <w:rsid w:val="00985585"/>
    <w:rsid w:val="009864D7"/>
    <w:rsid w:val="00986F8C"/>
    <w:rsid w:val="009871DC"/>
    <w:rsid w:val="00987923"/>
    <w:rsid w:val="00987A80"/>
    <w:rsid w:val="00990970"/>
    <w:rsid w:val="009909A9"/>
    <w:rsid w:val="00990DDF"/>
    <w:rsid w:val="009917EA"/>
    <w:rsid w:val="0099203A"/>
    <w:rsid w:val="009924BC"/>
    <w:rsid w:val="009933DE"/>
    <w:rsid w:val="009935F0"/>
    <w:rsid w:val="009948C5"/>
    <w:rsid w:val="00994BC1"/>
    <w:rsid w:val="00994D09"/>
    <w:rsid w:val="00994F55"/>
    <w:rsid w:val="00995FFC"/>
    <w:rsid w:val="00996013"/>
    <w:rsid w:val="00996096"/>
    <w:rsid w:val="009962BB"/>
    <w:rsid w:val="009965C3"/>
    <w:rsid w:val="009968A8"/>
    <w:rsid w:val="00996A12"/>
    <w:rsid w:val="009975EA"/>
    <w:rsid w:val="00997642"/>
    <w:rsid w:val="00997A33"/>
    <w:rsid w:val="00997F9A"/>
    <w:rsid w:val="009A09B7"/>
    <w:rsid w:val="009A1586"/>
    <w:rsid w:val="009A174E"/>
    <w:rsid w:val="009A1D23"/>
    <w:rsid w:val="009A2A08"/>
    <w:rsid w:val="009A2C22"/>
    <w:rsid w:val="009A36BD"/>
    <w:rsid w:val="009A43F3"/>
    <w:rsid w:val="009A48DD"/>
    <w:rsid w:val="009A550C"/>
    <w:rsid w:val="009A5905"/>
    <w:rsid w:val="009A5BB0"/>
    <w:rsid w:val="009A5CA1"/>
    <w:rsid w:val="009A5F1F"/>
    <w:rsid w:val="009A6C8A"/>
    <w:rsid w:val="009A7076"/>
    <w:rsid w:val="009A74C2"/>
    <w:rsid w:val="009A753F"/>
    <w:rsid w:val="009A7837"/>
    <w:rsid w:val="009A7F99"/>
    <w:rsid w:val="009B04A1"/>
    <w:rsid w:val="009B0782"/>
    <w:rsid w:val="009B154E"/>
    <w:rsid w:val="009B18BC"/>
    <w:rsid w:val="009B19A4"/>
    <w:rsid w:val="009B1FB7"/>
    <w:rsid w:val="009B20D3"/>
    <w:rsid w:val="009B2720"/>
    <w:rsid w:val="009B2916"/>
    <w:rsid w:val="009B3163"/>
    <w:rsid w:val="009B379A"/>
    <w:rsid w:val="009B4211"/>
    <w:rsid w:val="009B4CCD"/>
    <w:rsid w:val="009B4F5C"/>
    <w:rsid w:val="009B5042"/>
    <w:rsid w:val="009B5FBB"/>
    <w:rsid w:val="009B6204"/>
    <w:rsid w:val="009B63C1"/>
    <w:rsid w:val="009B6DD9"/>
    <w:rsid w:val="009B6F9E"/>
    <w:rsid w:val="009B7F1E"/>
    <w:rsid w:val="009C0BDD"/>
    <w:rsid w:val="009C0D59"/>
    <w:rsid w:val="009C114E"/>
    <w:rsid w:val="009C16F3"/>
    <w:rsid w:val="009C1D17"/>
    <w:rsid w:val="009C21A3"/>
    <w:rsid w:val="009C2390"/>
    <w:rsid w:val="009C2D45"/>
    <w:rsid w:val="009C39C7"/>
    <w:rsid w:val="009C4C7A"/>
    <w:rsid w:val="009C4CDE"/>
    <w:rsid w:val="009C5C1D"/>
    <w:rsid w:val="009C6837"/>
    <w:rsid w:val="009C6FC5"/>
    <w:rsid w:val="009C799A"/>
    <w:rsid w:val="009D05B3"/>
    <w:rsid w:val="009D16E0"/>
    <w:rsid w:val="009D1D90"/>
    <w:rsid w:val="009D2055"/>
    <w:rsid w:val="009D2AD2"/>
    <w:rsid w:val="009D2D6C"/>
    <w:rsid w:val="009D39AB"/>
    <w:rsid w:val="009D40CF"/>
    <w:rsid w:val="009D4538"/>
    <w:rsid w:val="009D48AA"/>
    <w:rsid w:val="009D4D80"/>
    <w:rsid w:val="009D516D"/>
    <w:rsid w:val="009D52DD"/>
    <w:rsid w:val="009D58A4"/>
    <w:rsid w:val="009D5CBA"/>
    <w:rsid w:val="009D6F4E"/>
    <w:rsid w:val="009D7EAC"/>
    <w:rsid w:val="009E118B"/>
    <w:rsid w:val="009E1221"/>
    <w:rsid w:val="009E2463"/>
    <w:rsid w:val="009E248D"/>
    <w:rsid w:val="009E254A"/>
    <w:rsid w:val="009E38AF"/>
    <w:rsid w:val="009E3A4F"/>
    <w:rsid w:val="009E3F6B"/>
    <w:rsid w:val="009E4108"/>
    <w:rsid w:val="009E4527"/>
    <w:rsid w:val="009E4994"/>
    <w:rsid w:val="009E4C69"/>
    <w:rsid w:val="009E4CB2"/>
    <w:rsid w:val="009E5093"/>
    <w:rsid w:val="009E5D0C"/>
    <w:rsid w:val="009E70FB"/>
    <w:rsid w:val="009F1151"/>
    <w:rsid w:val="009F124B"/>
    <w:rsid w:val="009F13E0"/>
    <w:rsid w:val="009F1555"/>
    <w:rsid w:val="009F1A9C"/>
    <w:rsid w:val="009F1D9D"/>
    <w:rsid w:val="009F210F"/>
    <w:rsid w:val="009F2281"/>
    <w:rsid w:val="009F2DB7"/>
    <w:rsid w:val="009F3040"/>
    <w:rsid w:val="009F334F"/>
    <w:rsid w:val="009F365D"/>
    <w:rsid w:val="009F3A34"/>
    <w:rsid w:val="009F3FE1"/>
    <w:rsid w:val="009F4E43"/>
    <w:rsid w:val="009F4FB6"/>
    <w:rsid w:val="009F4FFC"/>
    <w:rsid w:val="009F52ED"/>
    <w:rsid w:val="009F595A"/>
    <w:rsid w:val="009F6009"/>
    <w:rsid w:val="009F6DED"/>
    <w:rsid w:val="009F7053"/>
    <w:rsid w:val="009F70ED"/>
    <w:rsid w:val="009F7193"/>
    <w:rsid w:val="009F72C7"/>
    <w:rsid w:val="009F74BD"/>
    <w:rsid w:val="009F7A8E"/>
    <w:rsid w:val="009F7CED"/>
    <w:rsid w:val="00A00ACF"/>
    <w:rsid w:val="00A00FA8"/>
    <w:rsid w:val="00A012DB"/>
    <w:rsid w:val="00A01C78"/>
    <w:rsid w:val="00A03B17"/>
    <w:rsid w:val="00A03B5B"/>
    <w:rsid w:val="00A0427F"/>
    <w:rsid w:val="00A04778"/>
    <w:rsid w:val="00A06039"/>
    <w:rsid w:val="00A0643A"/>
    <w:rsid w:val="00A07851"/>
    <w:rsid w:val="00A11387"/>
    <w:rsid w:val="00A11400"/>
    <w:rsid w:val="00A11C27"/>
    <w:rsid w:val="00A11C93"/>
    <w:rsid w:val="00A11F38"/>
    <w:rsid w:val="00A123B2"/>
    <w:rsid w:val="00A12457"/>
    <w:rsid w:val="00A132AC"/>
    <w:rsid w:val="00A1331B"/>
    <w:rsid w:val="00A1343A"/>
    <w:rsid w:val="00A13982"/>
    <w:rsid w:val="00A13D4A"/>
    <w:rsid w:val="00A14095"/>
    <w:rsid w:val="00A1409A"/>
    <w:rsid w:val="00A142FA"/>
    <w:rsid w:val="00A14D10"/>
    <w:rsid w:val="00A14E73"/>
    <w:rsid w:val="00A14FCF"/>
    <w:rsid w:val="00A1503D"/>
    <w:rsid w:val="00A15832"/>
    <w:rsid w:val="00A16E68"/>
    <w:rsid w:val="00A17429"/>
    <w:rsid w:val="00A17693"/>
    <w:rsid w:val="00A17B24"/>
    <w:rsid w:val="00A17C05"/>
    <w:rsid w:val="00A17DA0"/>
    <w:rsid w:val="00A200C1"/>
    <w:rsid w:val="00A204FD"/>
    <w:rsid w:val="00A21DC5"/>
    <w:rsid w:val="00A2220E"/>
    <w:rsid w:val="00A227ED"/>
    <w:rsid w:val="00A22B1C"/>
    <w:rsid w:val="00A22B38"/>
    <w:rsid w:val="00A23055"/>
    <w:rsid w:val="00A2330A"/>
    <w:rsid w:val="00A235DA"/>
    <w:rsid w:val="00A236CA"/>
    <w:rsid w:val="00A241DC"/>
    <w:rsid w:val="00A242F3"/>
    <w:rsid w:val="00A242F9"/>
    <w:rsid w:val="00A24CEB"/>
    <w:rsid w:val="00A24F57"/>
    <w:rsid w:val="00A25007"/>
    <w:rsid w:val="00A2502B"/>
    <w:rsid w:val="00A25E47"/>
    <w:rsid w:val="00A26704"/>
    <w:rsid w:val="00A2684A"/>
    <w:rsid w:val="00A278A7"/>
    <w:rsid w:val="00A27C2B"/>
    <w:rsid w:val="00A27D46"/>
    <w:rsid w:val="00A27D8A"/>
    <w:rsid w:val="00A30696"/>
    <w:rsid w:val="00A30890"/>
    <w:rsid w:val="00A30921"/>
    <w:rsid w:val="00A317EC"/>
    <w:rsid w:val="00A31CD3"/>
    <w:rsid w:val="00A325E5"/>
    <w:rsid w:val="00A326D2"/>
    <w:rsid w:val="00A32AAD"/>
    <w:rsid w:val="00A32F64"/>
    <w:rsid w:val="00A33D08"/>
    <w:rsid w:val="00A340DE"/>
    <w:rsid w:val="00A349B0"/>
    <w:rsid w:val="00A34F39"/>
    <w:rsid w:val="00A35B64"/>
    <w:rsid w:val="00A35BED"/>
    <w:rsid w:val="00A35C57"/>
    <w:rsid w:val="00A36234"/>
    <w:rsid w:val="00A364EA"/>
    <w:rsid w:val="00A366AC"/>
    <w:rsid w:val="00A3674B"/>
    <w:rsid w:val="00A36CF9"/>
    <w:rsid w:val="00A37240"/>
    <w:rsid w:val="00A3753E"/>
    <w:rsid w:val="00A379C4"/>
    <w:rsid w:val="00A37A18"/>
    <w:rsid w:val="00A37B87"/>
    <w:rsid w:val="00A37D6A"/>
    <w:rsid w:val="00A4094E"/>
    <w:rsid w:val="00A40BBF"/>
    <w:rsid w:val="00A40EBC"/>
    <w:rsid w:val="00A41654"/>
    <w:rsid w:val="00A419D5"/>
    <w:rsid w:val="00A41B50"/>
    <w:rsid w:val="00A41BAC"/>
    <w:rsid w:val="00A420DA"/>
    <w:rsid w:val="00A421F3"/>
    <w:rsid w:val="00A424E2"/>
    <w:rsid w:val="00A42A8E"/>
    <w:rsid w:val="00A42ECA"/>
    <w:rsid w:val="00A430EE"/>
    <w:rsid w:val="00A432ED"/>
    <w:rsid w:val="00A4344B"/>
    <w:rsid w:val="00A4383E"/>
    <w:rsid w:val="00A445BC"/>
    <w:rsid w:val="00A44816"/>
    <w:rsid w:val="00A44E96"/>
    <w:rsid w:val="00A45720"/>
    <w:rsid w:val="00A4583E"/>
    <w:rsid w:val="00A458A8"/>
    <w:rsid w:val="00A46158"/>
    <w:rsid w:val="00A462D0"/>
    <w:rsid w:val="00A46B4F"/>
    <w:rsid w:val="00A46FEF"/>
    <w:rsid w:val="00A4711A"/>
    <w:rsid w:val="00A4786A"/>
    <w:rsid w:val="00A503CA"/>
    <w:rsid w:val="00A50971"/>
    <w:rsid w:val="00A51B28"/>
    <w:rsid w:val="00A51C33"/>
    <w:rsid w:val="00A5283C"/>
    <w:rsid w:val="00A53290"/>
    <w:rsid w:val="00A532A8"/>
    <w:rsid w:val="00A53600"/>
    <w:rsid w:val="00A5422A"/>
    <w:rsid w:val="00A54343"/>
    <w:rsid w:val="00A55CB5"/>
    <w:rsid w:val="00A561CF"/>
    <w:rsid w:val="00A56F65"/>
    <w:rsid w:val="00A578BB"/>
    <w:rsid w:val="00A57D7E"/>
    <w:rsid w:val="00A57F75"/>
    <w:rsid w:val="00A6034B"/>
    <w:rsid w:val="00A60744"/>
    <w:rsid w:val="00A60C20"/>
    <w:rsid w:val="00A60CBE"/>
    <w:rsid w:val="00A60D48"/>
    <w:rsid w:val="00A61574"/>
    <w:rsid w:val="00A6193B"/>
    <w:rsid w:val="00A620BA"/>
    <w:rsid w:val="00A6230A"/>
    <w:rsid w:val="00A623BE"/>
    <w:rsid w:val="00A6255C"/>
    <w:rsid w:val="00A62671"/>
    <w:rsid w:val="00A62CDA"/>
    <w:rsid w:val="00A63225"/>
    <w:rsid w:val="00A63255"/>
    <w:rsid w:val="00A63BBA"/>
    <w:rsid w:val="00A644C2"/>
    <w:rsid w:val="00A64EC9"/>
    <w:rsid w:val="00A6513C"/>
    <w:rsid w:val="00A658AA"/>
    <w:rsid w:val="00A65AAF"/>
    <w:rsid w:val="00A65B30"/>
    <w:rsid w:val="00A65D86"/>
    <w:rsid w:val="00A669AE"/>
    <w:rsid w:val="00A70B2B"/>
    <w:rsid w:val="00A70E40"/>
    <w:rsid w:val="00A714B3"/>
    <w:rsid w:val="00A716B3"/>
    <w:rsid w:val="00A71AEC"/>
    <w:rsid w:val="00A71F0A"/>
    <w:rsid w:val="00A720F2"/>
    <w:rsid w:val="00A723DF"/>
    <w:rsid w:val="00A72612"/>
    <w:rsid w:val="00A732B1"/>
    <w:rsid w:val="00A733EA"/>
    <w:rsid w:val="00A73502"/>
    <w:rsid w:val="00A739CA"/>
    <w:rsid w:val="00A746AB"/>
    <w:rsid w:val="00A74886"/>
    <w:rsid w:val="00A748C5"/>
    <w:rsid w:val="00A74ED2"/>
    <w:rsid w:val="00A74FC3"/>
    <w:rsid w:val="00A751A8"/>
    <w:rsid w:val="00A7531D"/>
    <w:rsid w:val="00A7542F"/>
    <w:rsid w:val="00A754A7"/>
    <w:rsid w:val="00A75A17"/>
    <w:rsid w:val="00A76846"/>
    <w:rsid w:val="00A769B0"/>
    <w:rsid w:val="00A76BEC"/>
    <w:rsid w:val="00A76FD3"/>
    <w:rsid w:val="00A77966"/>
    <w:rsid w:val="00A77F55"/>
    <w:rsid w:val="00A80570"/>
    <w:rsid w:val="00A80697"/>
    <w:rsid w:val="00A80D51"/>
    <w:rsid w:val="00A81164"/>
    <w:rsid w:val="00A81912"/>
    <w:rsid w:val="00A81CDD"/>
    <w:rsid w:val="00A82001"/>
    <w:rsid w:val="00A82521"/>
    <w:rsid w:val="00A82609"/>
    <w:rsid w:val="00A82B1B"/>
    <w:rsid w:val="00A82B4A"/>
    <w:rsid w:val="00A82C49"/>
    <w:rsid w:val="00A837B2"/>
    <w:rsid w:val="00A83954"/>
    <w:rsid w:val="00A83D6D"/>
    <w:rsid w:val="00A83DA7"/>
    <w:rsid w:val="00A83F04"/>
    <w:rsid w:val="00A84912"/>
    <w:rsid w:val="00A84A83"/>
    <w:rsid w:val="00A84C7A"/>
    <w:rsid w:val="00A85009"/>
    <w:rsid w:val="00A854F2"/>
    <w:rsid w:val="00A859C5"/>
    <w:rsid w:val="00A85F47"/>
    <w:rsid w:val="00A86371"/>
    <w:rsid w:val="00A86480"/>
    <w:rsid w:val="00A86696"/>
    <w:rsid w:val="00A86E0C"/>
    <w:rsid w:val="00A86FDF"/>
    <w:rsid w:val="00A86FE7"/>
    <w:rsid w:val="00A87045"/>
    <w:rsid w:val="00A87145"/>
    <w:rsid w:val="00A876FC"/>
    <w:rsid w:val="00A901F1"/>
    <w:rsid w:val="00A90ABE"/>
    <w:rsid w:val="00A90ADC"/>
    <w:rsid w:val="00A90B02"/>
    <w:rsid w:val="00A90F4B"/>
    <w:rsid w:val="00A9171A"/>
    <w:rsid w:val="00A91D62"/>
    <w:rsid w:val="00A92055"/>
    <w:rsid w:val="00A921DD"/>
    <w:rsid w:val="00A923FE"/>
    <w:rsid w:val="00A92B62"/>
    <w:rsid w:val="00A9378A"/>
    <w:rsid w:val="00A93BC3"/>
    <w:rsid w:val="00A93C94"/>
    <w:rsid w:val="00A95245"/>
    <w:rsid w:val="00A953E7"/>
    <w:rsid w:val="00A9593D"/>
    <w:rsid w:val="00A959E0"/>
    <w:rsid w:val="00A959E5"/>
    <w:rsid w:val="00A95E53"/>
    <w:rsid w:val="00A96427"/>
    <w:rsid w:val="00A9645E"/>
    <w:rsid w:val="00A97851"/>
    <w:rsid w:val="00A978DB"/>
    <w:rsid w:val="00AA0208"/>
    <w:rsid w:val="00AA02A9"/>
    <w:rsid w:val="00AA0397"/>
    <w:rsid w:val="00AA09B9"/>
    <w:rsid w:val="00AA0AA2"/>
    <w:rsid w:val="00AA0AE7"/>
    <w:rsid w:val="00AA107F"/>
    <w:rsid w:val="00AA13DF"/>
    <w:rsid w:val="00AA16D9"/>
    <w:rsid w:val="00AA1F20"/>
    <w:rsid w:val="00AA2945"/>
    <w:rsid w:val="00AA2F5D"/>
    <w:rsid w:val="00AA3990"/>
    <w:rsid w:val="00AA4280"/>
    <w:rsid w:val="00AA4726"/>
    <w:rsid w:val="00AA4F16"/>
    <w:rsid w:val="00AA52DB"/>
    <w:rsid w:val="00AA5307"/>
    <w:rsid w:val="00AA54FD"/>
    <w:rsid w:val="00AA5519"/>
    <w:rsid w:val="00AA5532"/>
    <w:rsid w:val="00AA55A0"/>
    <w:rsid w:val="00AA587F"/>
    <w:rsid w:val="00AA58B2"/>
    <w:rsid w:val="00AA639C"/>
    <w:rsid w:val="00AA75FB"/>
    <w:rsid w:val="00AA79DA"/>
    <w:rsid w:val="00AB0D97"/>
    <w:rsid w:val="00AB1DC4"/>
    <w:rsid w:val="00AB21F1"/>
    <w:rsid w:val="00AB2C5E"/>
    <w:rsid w:val="00AB30B5"/>
    <w:rsid w:val="00AB3E85"/>
    <w:rsid w:val="00AB400F"/>
    <w:rsid w:val="00AB4125"/>
    <w:rsid w:val="00AB42C2"/>
    <w:rsid w:val="00AB4BE8"/>
    <w:rsid w:val="00AB4DC3"/>
    <w:rsid w:val="00AB4F4D"/>
    <w:rsid w:val="00AB54FC"/>
    <w:rsid w:val="00AB587B"/>
    <w:rsid w:val="00AB5914"/>
    <w:rsid w:val="00AB5C32"/>
    <w:rsid w:val="00AB651B"/>
    <w:rsid w:val="00AB6871"/>
    <w:rsid w:val="00AB6909"/>
    <w:rsid w:val="00AB73E1"/>
    <w:rsid w:val="00AB7EDB"/>
    <w:rsid w:val="00AC1685"/>
    <w:rsid w:val="00AC1913"/>
    <w:rsid w:val="00AC1EE2"/>
    <w:rsid w:val="00AC1F70"/>
    <w:rsid w:val="00AC2097"/>
    <w:rsid w:val="00AC3507"/>
    <w:rsid w:val="00AC38C8"/>
    <w:rsid w:val="00AC3DA0"/>
    <w:rsid w:val="00AC42C2"/>
    <w:rsid w:val="00AC450B"/>
    <w:rsid w:val="00AC4B46"/>
    <w:rsid w:val="00AC4BD8"/>
    <w:rsid w:val="00AC4DE3"/>
    <w:rsid w:val="00AC554F"/>
    <w:rsid w:val="00AC5A24"/>
    <w:rsid w:val="00AC5B4B"/>
    <w:rsid w:val="00AC5CF2"/>
    <w:rsid w:val="00AC6550"/>
    <w:rsid w:val="00AC7091"/>
    <w:rsid w:val="00AC76FD"/>
    <w:rsid w:val="00AC784C"/>
    <w:rsid w:val="00AD1412"/>
    <w:rsid w:val="00AD15AB"/>
    <w:rsid w:val="00AD1E2B"/>
    <w:rsid w:val="00AD1F05"/>
    <w:rsid w:val="00AD1F41"/>
    <w:rsid w:val="00AD26DA"/>
    <w:rsid w:val="00AD2D56"/>
    <w:rsid w:val="00AD2D97"/>
    <w:rsid w:val="00AD3EC4"/>
    <w:rsid w:val="00AD4353"/>
    <w:rsid w:val="00AD454C"/>
    <w:rsid w:val="00AD4643"/>
    <w:rsid w:val="00AD5676"/>
    <w:rsid w:val="00AD58C0"/>
    <w:rsid w:val="00AD5A80"/>
    <w:rsid w:val="00AD60DB"/>
    <w:rsid w:val="00AD6386"/>
    <w:rsid w:val="00AD63D4"/>
    <w:rsid w:val="00AD662E"/>
    <w:rsid w:val="00AD6A00"/>
    <w:rsid w:val="00AD6F0D"/>
    <w:rsid w:val="00AD75D7"/>
    <w:rsid w:val="00AD7850"/>
    <w:rsid w:val="00AD7AC8"/>
    <w:rsid w:val="00AD7B89"/>
    <w:rsid w:val="00AE030D"/>
    <w:rsid w:val="00AE0726"/>
    <w:rsid w:val="00AE0E80"/>
    <w:rsid w:val="00AE11BC"/>
    <w:rsid w:val="00AE1A26"/>
    <w:rsid w:val="00AE223D"/>
    <w:rsid w:val="00AE243F"/>
    <w:rsid w:val="00AE25DE"/>
    <w:rsid w:val="00AE2D9A"/>
    <w:rsid w:val="00AE3ED0"/>
    <w:rsid w:val="00AE402F"/>
    <w:rsid w:val="00AE4801"/>
    <w:rsid w:val="00AE4A15"/>
    <w:rsid w:val="00AE4AE1"/>
    <w:rsid w:val="00AE50E2"/>
    <w:rsid w:val="00AE5707"/>
    <w:rsid w:val="00AE5E93"/>
    <w:rsid w:val="00AE5F8B"/>
    <w:rsid w:val="00AE6D67"/>
    <w:rsid w:val="00AE750D"/>
    <w:rsid w:val="00AE7A36"/>
    <w:rsid w:val="00AF006C"/>
    <w:rsid w:val="00AF03D4"/>
    <w:rsid w:val="00AF063A"/>
    <w:rsid w:val="00AF0D15"/>
    <w:rsid w:val="00AF0EAB"/>
    <w:rsid w:val="00AF1018"/>
    <w:rsid w:val="00AF12E6"/>
    <w:rsid w:val="00AF13DF"/>
    <w:rsid w:val="00AF2103"/>
    <w:rsid w:val="00AF242A"/>
    <w:rsid w:val="00AF283B"/>
    <w:rsid w:val="00AF2FB6"/>
    <w:rsid w:val="00AF3571"/>
    <w:rsid w:val="00AF40C1"/>
    <w:rsid w:val="00AF40CF"/>
    <w:rsid w:val="00AF42F2"/>
    <w:rsid w:val="00AF466D"/>
    <w:rsid w:val="00AF4973"/>
    <w:rsid w:val="00AF51B7"/>
    <w:rsid w:val="00AF53B9"/>
    <w:rsid w:val="00AF5448"/>
    <w:rsid w:val="00AF58D4"/>
    <w:rsid w:val="00AF6827"/>
    <w:rsid w:val="00AF6FFA"/>
    <w:rsid w:val="00AF7162"/>
    <w:rsid w:val="00AF717C"/>
    <w:rsid w:val="00AF7378"/>
    <w:rsid w:val="00AF79DD"/>
    <w:rsid w:val="00B00316"/>
    <w:rsid w:val="00B00356"/>
    <w:rsid w:val="00B00696"/>
    <w:rsid w:val="00B00813"/>
    <w:rsid w:val="00B01838"/>
    <w:rsid w:val="00B01B37"/>
    <w:rsid w:val="00B02125"/>
    <w:rsid w:val="00B02183"/>
    <w:rsid w:val="00B02185"/>
    <w:rsid w:val="00B026DB"/>
    <w:rsid w:val="00B02B2F"/>
    <w:rsid w:val="00B02C12"/>
    <w:rsid w:val="00B0324B"/>
    <w:rsid w:val="00B03259"/>
    <w:rsid w:val="00B04194"/>
    <w:rsid w:val="00B04D83"/>
    <w:rsid w:val="00B051AE"/>
    <w:rsid w:val="00B05591"/>
    <w:rsid w:val="00B05A32"/>
    <w:rsid w:val="00B0610F"/>
    <w:rsid w:val="00B06610"/>
    <w:rsid w:val="00B066BE"/>
    <w:rsid w:val="00B06AA5"/>
    <w:rsid w:val="00B06B87"/>
    <w:rsid w:val="00B06F8A"/>
    <w:rsid w:val="00B076CA"/>
    <w:rsid w:val="00B11339"/>
    <w:rsid w:val="00B1184E"/>
    <w:rsid w:val="00B11DC7"/>
    <w:rsid w:val="00B121F0"/>
    <w:rsid w:val="00B1296D"/>
    <w:rsid w:val="00B12A1F"/>
    <w:rsid w:val="00B13A55"/>
    <w:rsid w:val="00B149EF"/>
    <w:rsid w:val="00B14D1F"/>
    <w:rsid w:val="00B15691"/>
    <w:rsid w:val="00B15750"/>
    <w:rsid w:val="00B15A5F"/>
    <w:rsid w:val="00B15C18"/>
    <w:rsid w:val="00B161C2"/>
    <w:rsid w:val="00B16319"/>
    <w:rsid w:val="00B171F5"/>
    <w:rsid w:val="00B1735E"/>
    <w:rsid w:val="00B17475"/>
    <w:rsid w:val="00B1787E"/>
    <w:rsid w:val="00B17E32"/>
    <w:rsid w:val="00B17F3C"/>
    <w:rsid w:val="00B2064E"/>
    <w:rsid w:val="00B2107E"/>
    <w:rsid w:val="00B21A09"/>
    <w:rsid w:val="00B21A7B"/>
    <w:rsid w:val="00B21BD2"/>
    <w:rsid w:val="00B21DEF"/>
    <w:rsid w:val="00B22130"/>
    <w:rsid w:val="00B222F4"/>
    <w:rsid w:val="00B2245F"/>
    <w:rsid w:val="00B22C3D"/>
    <w:rsid w:val="00B22F93"/>
    <w:rsid w:val="00B2314B"/>
    <w:rsid w:val="00B23551"/>
    <w:rsid w:val="00B236B7"/>
    <w:rsid w:val="00B24191"/>
    <w:rsid w:val="00B241FC"/>
    <w:rsid w:val="00B242F4"/>
    <w:rsid w:val="00B2474C"/>
    <w:rsid w:val="00B249B0"/>
    <w:rsid w:val="00B24AF8"/>
    <w:rsid w:val="00B24E77"/>
    <w:rsid w:val="00B255A9"/>
    <w:rsid w:val="00B257ED"/>
    <w:rsid w:val="00B26491"/>
    <w:rsid w:val="00B2651F"/>
    <w:rsid w:val="00B266BF"/>
    <w:rsid w:val="00B26CF9"/>
    <w:rsid w:val="00B27515"/>
    <w:rsid w:val="00B3019A"/>
    <w:rsid w:val="00B301C4"/>
    <w:rsid w:val="00B303D3"/>
    <w:rsid w:val="00B30566"/>
    <w:rsid w:val="00B30797"/>
    <w:rsid w:val="00B30A5F"/>
    <w:rsid w:val="00B313E6"/>
    <w:rsid w:val="00B314AF"/>
    <w:rsid w:val="00B3272A"/>
    <w:rsid w:val="00B3302A"/>
    <w:rsid w:val="00B339AB"/>
    <w:rsid w:val="00B33A52"/>
    <w:rsid w:val="00B33A99"/>
    <w:rsid w:val="00B341C5"/>
    <w:rsid w:val="00B34224"/>
    <w:rsid w:val="00B342AB"/>
    <w:rsid w:val="00B34A9E"/>
    <w:rsid w:val="00B3574D"/>
    <w:rsid w:val="00B3589C"/>
    <w:rsid w:val="00B35F6D"/>
    <w:rsid w:val="00B366C9"/>
    <w:rsid w:val="00B36A02"/>
    <w:rsid w:val="00B375A9"/>
    <w:rsid w:val="00B37DF8"/>
    <w:rsid w:val="00B37FD8"/>
    <w:rsid w:val="00B404AA"/>
    <w:rsid w:val="00B4059A"/>
    <w:rsid w:val="00B40DEE"/>
    <w:rsid w:val="00B41628"/>
    <w:rsid w:val="00B41C81"/>
    <w:rsid w:val="00B41E9D"/>
    <w:rsid w:val="00B42E47"/>
    <w:rsid w:val="00B42E62"/>
    <w:rsid w:val="00B432B1"/>
    <w:rsid w:val="00B43427"/>
    <w:rsid w:val="00B43474"/>
    <w:rsid w:val="00B43652"/>
    <w:rsid w:val="00B439AE"/>
    <w:rsid w:val="00B43E9D"/>
    <w:rsid w:val="00B44FAE"/>
    <w:rsid w:val="00B451D1"/>
    <w:rsid w:val="00B455EB"/>
    <w:rsid w:val="00B45990"/>
    <w:rsid w:val="00B45CCD"/>
    <w:rsid w:val="00B45FBD"/>
    <w:rsid w:val="00B46237"/>
    <w:rsid w:val="00B465A1"/>
    <w:rsid w:val="00B468CF"/>
    <w:rsid w:val="00B47205"/>
    <w:rsid w:val="00B4774A"/>
    <w:rsid w:val="00B477D9"/>
    <w:rsid w:val="00B47A03"/>
    <w:rsid w:val="00B5027E"/>
    <w:rsid w:val="00B505B1"/>
    <w:rsid w:val="00B50C1A"/>
    <w:rsid w:val="00B50FE1"/>
    <w:rsid w:val="00B51048"/>
    <w:rsid w:val="00B511DC"/>
    <w:rsid w:val="00B51635"/>
    <w:rsid w:val="00B51A45"/>
    <w:rsid w:val="00B51B09"/>
    <w:rsid w:val="00B5200F"/>
    <w:rsid w:val="00B52824"/>
    <w:rsid w:val="00B5291E"/>
    <w:rsid w:val="00B52BE4"/>
    <w:rsid w:val="00B52C4A"/>
    <w:rsid w:val="00B53120"/>
    <w:rsid w:val="00B534C5"/>
    <w:rsid w:val="00B537F1"/>
    <w:rsid w:val="00B53807"/>
    <w:rsid w:val="00B539CC"/>
    <w:rsid w:val="00B548A6"/>
    <w:rsid w:val="00B567C1"/>
    <w:rsid w:val="00B56CAA"/>
    <w:rsid w:val="00B56D64"/>
    <w:rsid w:val="00B57C56"/>
    <w:rsid w:val="00B600FE"/>
    <w:rsid w:val="00B6012D"/>
    <w:rsid w:val="00B608F0"/>
    <w:rsid w:val="00B60912"/>
    <w:rsid w:val="00B60FD5"/>
    <w:rsid w:val="00B61046"/>
    <w:rsid w:val="00B62BC8"/>
    <w:rsid w:val="00B62C70"/>
    <w:rsid w:val="00B62ED3"/>
    <w:rsid w:val="00B6335B"/>
    <w:rsid w:val="00B633B1"/>
    <w:rsid w:val="00B633E2"/>
    <w:rsid w:val="00B634CD"/>
    <w:rsid w:val="00B639D1"/>
    <w:rsid w:val="00B63FB3"/>
    <w:rsid w:val="00B640C9"/>
    <w:rsid w:val="00B64342"/>
    <w:rsid w:val="00B648AA"/>
    <w:rsid w:val="00B64E6C"/>
    <w:rsid w:val="00B650D8"/>
    <w:rsid w:val="00B65181"/>
    <w:rsid w:val="00B66137"/>
    <w:rsid w:val="00B66C88"/>
    <w:rsid w:val="00B66FAC"/>
    <w:rsid w:val="00B67265"/>
    <w:rsid w:val="00B67651"/>
    <w:rsid w:val="00B6785E"/>
    <w:rsid w:val="00B67DF2"/>
    <w:rsid w:val="00B704A1"/>
    <w:rsid w:val="00B7190F"/>
    <w:rsid w:val="00B71955"/>
    <w:rsid w:val="00B71A68"/>
    <w:rsid w:val="00B71C88"/>
    <w:rsid w:val="00B723CB"/>
    <w:rsid w:val="00B7285F"/>
    <w:rsid w:val="00B730C0"/>
    <w:rsid w:val="00B7369F"/>
    <w:rsid w:val="00B73B23"/>
    <w:rsid w:val="00B73CC3"/>
    <w:rsid w:val="00B73FC9"/>
    <w:rsid w:val="00B75362"/>
    <w:rsid w:val="00B75707"/>
    <w:rsid w:val="00B75CEA"/>
    <w:rsid w:val="00B75D80"/>
    <w:rsid w:val="00B76ABE"/>
    <w:rsid w:val="00B773A3"/>
    <w:rsid w:val="00B773A7"/>
    <w:rsid w:val="00B801C4"/>
    <w:rsid w:val="00B80336"/>
    <w:rsid w:val="00B80881"/>
    <w:rsid w:val="00B81A3C"/>
    <w:rsid w:val="00B81BA4"/>
    <w:rsid w:val="00B8207D"/>
    <w:rsid w:val="00B834CD"/>
    <w:rsid w:val="00B838AA"/>
    <w:rsid w:val="00B84540"/>
    <w:rsid w:val="00B85019"/>
    <w:rsid w:val="00B857DF"/>
    <w:rsid w:val="00B8604B"/>
    <w:rsid w:val="00B863CE"/>
    <w:rsid w:val="00B86A79"/>
    <w:rsid w:val="00B8714F"/>
    <w:rsid w:val="00B877C8"/>
    <w:rsid w:val="00B87FC6"/>
    <w:rsid w:val="00B90FA0"/>
    <w:rsid w:val="00B90FC6"/>
    <w:rsid w:val="00B913ED"/>
    <w:rsid w:val="00B919F0"/>
    <w:rsid w:val="00B91F13"/>
    <w:rsid w:val="00B9208B"/>
    <w:rsid w:val="00B92CC3"/>
    <w:rsid w:val="00B9300D"/>
    <w:rsid w:val="00B933DC"/>
    <w:rsid w:val="00B93557"/>
    <w:rsid w:val="00B93872"/>
    <w:rsid w:val="00B93AB1"/>
    <w:rsid w:val="00B945F8"/>
    <w:rsid w:val="00B94937"/>
    <w:rsid w:val="00B94BC6"/>
    <w:rsid w:val="00B952D5"/>
    <w:rsid w:val="00B95EEB"/>
    <w:rsid w:val="00B96014"/>
    <w:rsid w:val="00B96E91"/>
    <w:rsid w:val="00B97011"/>
    <w:rsid w:val="00B97C31"/>
    <w:rsid w:val="00BA00CD"/>
    <w:rsid w:val="00BA0145"/>
    <w:rsid w:val="00BA041F"/>
    <w:rsid w:val="00BA0461"/>
    <w:rsid w:val="00BA08AE"/>
    <w:rsid w:val="00BA1112"/>
    <w:rsid w:val="00BA16E2"/>
    <w:rsid w:val="00BA1CD2"/>
    <w:rsid w:val="00BA1DAA"/>
    <w:rsid w:val="00BA2058"/>
    <w:rsid w:val="00BA244B"/>
    <w:rsid w:val="00BA2466"/>
    <w:rsid w:val="00BA27CF"/>
    <w:rsid w:val="00BA2A39"/>
    <w:rsid w:val="00BA2F30"/>
    <w:rsid w:val="00BA3052"/>
    <w:rsid w:val="00BA3973"/>
    <w:rsid w:val="00BA45CC"/>
    <w:rsid w:val="00BA46C8"/>
    <w:rsid w:val="00BA4DB4"/>
    <w:rsid w:val="00BA5052"/>
    <w:rsid w:val="00BA58CC"/>
    <w:rsid w:val="00BA5A12"/>
    <w:rsid w:val="00BA5B1C"/>
    <w:rsid w:val="00BA6669"/>
    <w:rsid w:val="00BA7030"/>
    <w:rsid w:val="00BA725C"/>
    <w:rsid w:val="00BA76B7"/>
    <w:rsid w:val="00BA7A80"/>
    <w:rsid w:val="00BA7E4C"/>
    <w:rsid w:val="00BA7F4D"/>
    <w:rsid w:val="00BB0060"/>
    <w:rsid w:val="00BB03FF"/>
    <w:rsid w:val="00BB118F"/>
    <w:rsid w:val="00BB124A"/>
    <w:rsid w:val="00BB1388"/>
    <w:rsid w:val="00BB218E"/>
    <w:rsid w:val="00BB2201"/>
    <w:rsid w:val="00BB2537"/>
    <w:rsid w:val="00BB2C1A"/>
    <w:rsid w:val="00BB2D3C"/>
    <w:rsid w:val="00BB2D58"/>
    <w:rsid w:val="00BB2FF8"/>
    <w:rsid w:val="00BB3B0F"/>
    <w:rsid w:val="00BB3E62"/>
    <w:rsid w:val="00BB42FB"/>
    <w:rsid w:val="00BB47BC"/>
    <w:rsid w:val="00BB4838"/>
    <w:rsid w:val="00BB4BA3"/>
    <w:rsid w:val="00BB512B"/>
    <w:rsid w:val="00BB5269"/>
    <w:rsid w:val="00BB5431"/>
    <w:rsid w:val="00BB54C9"/>
    <w:rsid w:val="00BB5709"/>
    <w:rsid w:val="00BB585F"/>
    <w:rsid w:val="00BB6430"/>
    <w:rsid w:val="00BB65C2"/>
    <w:rsid w:val="00BB672D"/>
    <w:rsid w:val="00BB760C"/>
    <w:rsid w:val="00BB793F"/>
    <w:rsid w:val="00BC05E4"/>
    <w:rsid w:val="00BC0A6C"/>
    <w:rsid w:val="00BC0DEF"/>
    <w:rsid w:val="00BC0F38"/>
    <w:rsid w:val="00BC1148"/>
    <w:rsid w:val="00BC1511"/>
    <w:rsid w:val="00BC1D27"/>
    <w:rsid w:val="00BC2053"/>
    <w:rsid w:val="00BC21AA"/>
    <w:rsid w:val="00BC21E4"/>
    <w:rsid w:val="00BC2F21"/>
    <w:rsid w:val="00BC2F64"/>
    <w:rsid w:val="00BC3387"/>
    <w:rsid w:val="00BC3526"/>
    <w:rsid w:val="00BC35CB"/>
    <w:rsid w:val="00BC3682"/>
    <w:rsid w:val="00BC3BBE"/>
    <w:rsid w:val="00BC3ED8"/>
    <w:rsid w:val="00BC443B"/>
    <w:rsid w:val="00BC46DC"/>
    <w:rsid w:val="00BC4815"/>
    <w:rsid w:val="00BC494A"/>
    <w:rsid w:val="00BC4AEF"/>
    <w:rsid w:val="00BC4EA3"/>
    <w:rsid w:val="00BC548D"/>
    <w:rsid w:val="00BC563A"/>
    <w:rsid w:val="00BC566F"/>
    <w:rsid w:val="00BC575D"/>
    <w:rsid w:val="00BC5B64"/>
    <w:rsid w:val="00BC5D2E"/>
    <w:rsid w:val="00BC5DE3"/>
    <w:rsid w:val="00BC62D5"/>
    <w:rsid w:val="00BC6A2A"/>
    <w:rsid w:val="00BC6E37"/>
    <w:rsid w:val="00BC7003"/>
    <w:rsid w:val="00BC7215"/>
    <w:rsid w:val="00BD00A0"/>
    <w:rsid w:val="00BD034A"/>
    <w:rsid w:val="00BD03F8"/>
    <w:rsid w:val="00BD0C0B"/>
    <w:rsid w:val="00BD0CA6"/>
    <w:rsid w:val="00BD0EFF"/>
    <w:rsid w:val="00BD2397"/>
    <w:rsid w:val="00BD2933"/>
    <w:rsid w:val="00BD3456"/>
    <w:rsid w:val="00BD3492"/>
    <w:rsid w:val="00BD3E9A"/>
    <w:rsid w:val="00BD4731"/>
    <w:rsid w:val="00BD4CE8"/>
    <w:rsid w:val="00BD4E8F"/>
    <w:rsid w:val="00BD51B1"/>
    <w:rsid w:val="00BD5A70"/>
    <w:rsid w:val="00BD5AAF"/>
    <w:rsid w:val="00BD5CA1"/>
    <w:rsid w:val="00BD6697"/>
    <w:rsid w:val="00BD6CF1"/>
    <w:rsid w:val="00BD7046"/>
    <w:rsid w:val="00BD7AF9"/>
    <w:rsid w:val="00BD7FF5"/>
    <w:rsid w:val="00BE039F"/>
    <w:rsid w:val="00BE0743"/>
    <w:rsid w:val="00BE0B09"/>
    <w:rsid w:val="00BE0D98"/>
    <w:rsid w:val="00BE0F02"/>
    <w:rsid w:val="00BE13F1"/>
    <w:rsid w:val="00BE1A1E"/>
    <w:rsid w:val="00BE1B95"/>
    <w:rsid w:val="00BE2AAE"/>
    <w:rsid w:val="00BE2E93"/>
    <w:rsid w:val="00BE2FF5"/>
    <w:rsid w:val="00BE37D6"/>
    <w:rsid w:val="00BE3CE6"/>
    <w:rsid w:val="00BE40FD"/>
    <w:rsid w:val="00BE4281"/>
    <w:rsid w:val="00BE4ABE"/>
    <w:rsid w:val="00BE4B9D"/>
    <w:rsid w:val="00BE4C3B"/>
    <w:rsid w:val="00BE5344"/>
    <w:rsid w:val="00BE5623"/>
    <w:rsid w:val="00BE5818"/>
    <w:rsid w:val="00BE5B11"/>
    <w:rsid w:val="00BE5B70"/>
    <w:rsid w:val="00BE5CEE"/>
    <w:rsid w:val="00BE5F5F"/>
    <w:rsid w:val="00BE609E"/>
    <w:rsid w:val="00BE6563"/>
    <w:rsid w:val="00BE75A2"/>
    <w:rsid w:val="00BE7828"/>
    <w:rsid w:val="00BE7FB6"/>
    <w:rsid w:val="00BF04C9"/>
    <w:rsid w:val="00BF06EF"/>
    <w:rsid w:val="00BF088F"/>
    <w:rsid w:val="00BF0DC6"/>
    <w:rsid w:val="00BF17FE"/>
    <w:rsid w:val="00BF1DB1"/>
    <w:rsid w:val="00BF2476"/>
    <w:rsid w:val="00BF272B"/>
    <w:rsid w:val="00BF2E27"/>
    <w:rsid w:val="00BF3988"/>
    <w:rsid w:val="00BF39B9"/>
    <w:rsid w:val="00BF3D2D"/>
    <w:rsid w:val="00BF41AF"/>
    <w:rsid w:val="00BF5C22"/>
    <w:rsid w:val="00BF5F3F"/>
    <w:rsid w:val="00BF5F4F"/>
    <w:rsid w:val="00BF6A4D"/>
    <w:rsid w:val="00BF726F"/>
    <w:rsid w:val="00BF7C30"/>
    <w:rsid w:val="00BF7C3B"/>
    <w:rsid w:val="00C0030A"/>
    <w:rsid w:val="00C00730"/>
    <w:rsid w:val="00C00751"/>
    <w:rsid w:val="00C00BE6"/>
    <w:rsid w:val="00C00CF4"/>
    <w:rsid w:val="00C014BE"/>
    <w:rsid w:val="00C016E5"/>
    <w:rsid w:val="00C01E9B"/>
    <w:rsid w:val="00C02693"/>
    <w:rsid w:val="00C026DF"/>
    <w:rsid w:val="00C02817"/>
    <w:rsid w:val="00C02A15"/>
    <w:rsid w:val="00C02B48"/>
    <w:rsid w:val="00C02BB4"/>
    <w:rsid w:val="00C02C92"/>
    <w:rsid w:val="00C03159"/>
    <w:rsid w:val="00C03BD1"/>
    <w:rsid w:val="00C03F4C"/>
    <w:rsid w:val="00C048CC"/>
    <w:rsid w:val="00C0548F"/>
    <w:rsid w:val="00C065E7"/>
    <w:rsid w:val="00C066DE"/>
    <w:rsid w:val="00C07597"/>
    <w:rsid w:val="00C0785D"/>
    <w:rsid w:val="00C07D24"/>
    <w:rsid w:val="00C07D54"/>
    <w:rsid w:val="00C104DB"/>
    <w:rsid w:val="00C10BC0"/>
    <w:rsid w:val="00C10D39"/>
    <w:rsid w:val="00C1159D"/>
    <w:rsid w:val="00C115E9"/>
    <w:rsid w:val="00C1188F"/>
    <w:rsid w:val="00C120CD"/>
    <w:rsid w:val="00C12521"/>
    <w:rsid w:val="00C12F68"/>
    <w:rsid w:val="00C12F92"/>
    <w:rsid w:val="00C13399"/>
    <w:rsid w:val="00C134E2"/>
    <w:rsid w:val="00C1369A"/>
    <w:rsid w:val="00C154CE"/>
    <w:rsid w:val="00C157A7"/>
    <w:rsid w:val="00C15AA0"/>
    <w:rsid w:val="00C15C39"/>
    <w:rsid w:val="00C15DBC"/>
    <w:rsid w:val="00C164A8"/>
    <w:rsid w:val="00C17085"/>
    <w:rsid w:val="00C174FB"/>
    <w:rsid w:val="00C17834"/>
    <w:rsid w:val="00C17AFA"/>
    <w:rsid w:val="00C20975"/>
    <w:rsid w:val="00C21879"/>
    <w:rsid w:val="00C21CDC"/>
    <w:rsid w:val="00C23F0F"/>
    <w:rsid w:val="00C244CD"/>
    <w:rsid w:val="00C259F6"/>
    <w:rsid w:val="00C2603B"/>
    <w:rsid w:val="00C261FC"/>
    <w:rsid w:val="00C26404"/>
    <w:rsid w:val="00C2648F"/>
    <w:rsid w:val="00C2702E"/>
    <w:rsid w:val="00C2707B"/>
    <w:rsid w:val="00C277A6"/>
    <w:rsid w:val="00C27907"/>
    <w:rsid w:val="00C27BE3"/>
    <w:rsid w:val="00C30378"/>
    <w:rsid w:val="00C3192D"/>
    <w:rsid w:val="00C31CF9"/>
    <w:rsid w:val="00C32254"/>
    <w:rsid w:val="00C333EA"/>
    <w:rsid w:val="00C33AB7"/>
    <w:rsid w:val="00C33DCD"/>
    <w:rsid w:val="00C34CA5"/>
    <w:rsid w:val="00C34D31"/>
    <w:rsid w:val="00C3522B"/>
    <w:rsid w:val="00C35272"/>
    <w:rsid w:val="00C3590B"/>
    <w:rsid w:val="00C35E3F"/>
    <w:rsid w:val="00C36F18"/>
    <w:rsid w:val="00C37B56"/>
    <w:rsid w:val="00C40F28"/>
    <w:rsid w:val="00C411B2"/>
    <w:rsid w:val="00C41735"/>
    <w:rsid w:val="00C41B5A"/>
    <w:rsid w:val="00C41DBA"/>
    <w:rsid w:val="00C4286B"/>
    <w:rsid w:val="00C430A6"/>
    <w:rsid w:val="00C43CD5"/>
    <w:rsid w:val="00C43D8B"/>
    <w:rsid w:val="00C44617"/>
    <w:rsid w:val="00C44A2B"/>
    <w:rsid w:val="00C452B6"/>
    <w:rsid w:val="00C454C7"/>
    <w:rsid w:val="00C4684E"/>
    <w:rsid w:val="00C46A6C"/>
    <w:rsid w:val="00C46DB8"/>
    <w:rsid w:val="00C47009"/>
    <w:rsid w:val="00C4776D"/>
    <w:rsid w:val="00C47ED6"/>
    <w:rsid w:val="00C47F23"/>
    <w:rsid w:val="00C50A9A"/>
    <w:rsid w:val="00C50ECB"/>
    <w:rsid w:val="00C51353"/>
    <w:rsid w:val="00C51772"/>
    <w:rsid w:val="00C5196E"/>
    <w:rsid w:val="00C51E88"/>
    <w:rsid w:val="00C5236D"/>
    <w:rsid w:val="00C52429"/>
    <w:rsid w:val="00C52730"/>
    <w:rsid w:val="00C5359B"/>
    <w:rsid w:val="00C539FC"/>
    <w:rsid w:val="00C53A2E"/>
    <w:rsid w:val="00C53A5D"/>
    <w:rsid w:val="00C53F8B"/>
    <w:rsid w:val="00C53FD8"/>
    <w:rsid w:val="00C542A5"/>
    <w:rsid w:val="00C54CE1"/>
    <w:rsid w:val="00C54DAE"/>
    <w:rsid w:val="00C54FDE"/>
    <w:rsid w:val="00C55278"/>
    <w:rsid w:val="00C553AF"/>
    <w:rsid w:val="00C558BA"/>
    <w:rsid w:val="00C558EE"/>
    <w:rsid w:val="00C5606B"/>
    <w:rsid w:val="00C56256"/>
    <w:rsid w:val="00C56A65"/>
    <w:rsid w:val="00C56BFF"/>
    <w:rsid w:val="00C571D4"/>
    <w:rsid w:val="00C6075D"/>
    <w:rsid w:val="00C60871"/>
    <w:rsid w:val="00C6092C"/>
    <w:rsid w:val="00C60B6B"/>
    <w:rsid w:val="00C610F6"/>
    <w:rsid w:val="00C6123F"/>
    <w:rsid w:val="00C61457"/>
    <w:rsid w:val="00C61B47"/>
    <w:rsid w:val="00C62159"/>
    <w:rsid w:val="00C63247"/>
    <w:rsid w:val="00C6398F"/>
    <w:rsid w:val="00C65BE2"/>
    <w:rsid w:val="00C65EE7"/>
    <w:rsid w:val="00C66654"/>
    <w:rsid w:val="00C667F5"/>
    <w:rsid w:val="00C67B74"/>
    <w:rsid w:val="00C67E4A"/>
    <w:rsid w:val="00C703D3"/>
    <w:rsid w:val="00C7133A"/>
    <w:rsid w:val="00C72102"/>
    <w:rsid w:val="00C722AD"/>
    <w:rsid w:val="00C72BD9"/>
    <w:rsid w:val="00C72E47"/>
    <w:rsid w:val="00C73D72"/>
    <w:rsid w:val="00C74019"/>
    <w:rsid w:val="00C7445B"/>
    <w:rsid w:val="00C74701"/>
    <w:rsid w:val="00C74B34"/>
    <w:rsid w:val="00C74DC8"/>
    <w:rsid w:val="00C751CA"/>
    <w:rsid w:val="00C757E2"/>
    <w:rsid w:val="00C76442"/>
    <w:rsid w:val="00C76A3F"/>
    <w:rsid w:val="00C807F3"/>
    <w:rsid w:val="00C8083B"/>
    <w:rsid w:val="00C80D30"/>
    <w:rsid w:val="00C80F8F"/>
    <w:rsid w:val="00C81057"/>
    <w:rsid w:val="00C81646"/>
    <w:rsid w:val="00C817AA"/>
    <w:rsid w:val="00C81985"/>
    <w:rsid w:val="00C82294"/>
    <w:rsid w:val="00C82406"/>
    <w:rsid w:val="00C82471"/>
    <w:rsid w:val="00C824C2"/>
    <w:rsid w:val="00C826C1"/>
    <w:rsid w:val="00C83072"/>
    <w:rsid w:val="00C83A76"/>
    <w:rsid w:val="00C83B5E"/>
    <w:rsid w:val="00C841A7"/>
    <w:rsid w:val="00C84BA1"/>
    <w:rsid w:val="00C85739"/>
    <w:rsid w:val="00C866AE"/>
    <w:rsid w:val="00C86B58"/>
    <w:rsid w:val="00C86E31"/>
    <w:rsid w:val="00C87427"/>
    <w:rsid w:val="00C875A3"/>
    <w:rsid w:val="00C87826"/>
    <w:rsid w:val="00C87B0A"/>
    <w:rsid w:val="00C87FF1"/>
    <w:rsid w:val="00C907E8"/>
    <w:rsid w:val="00C908AF"/>
    <w:rsid w:val="00C90E07"/>
    <w:rsid w:val="00C918A1"/>
    <w:rsid w:val="00C91A22"/>
    <w:rsid w:val="00C920B3"/>
    <w:rsid w:val="00C92922"/>
    <w:rsid w:val="00C92EAB"/>
    <w:rsid w:val="00C932BE"/>
    <w:rsid w:val="00C939A2"/>
    <w:rsid w:val="00C93CEB"/>
    <w:rsid w:val="00C93D57"/>
    <w:rsid w:val="00C94042"/>
    <w:rsid w:val="00C94067"/>
    <w:rsid w:val="00C94254"/>
    <w:rsid w:val="00C94655"/>
    <w:rsid w:val="00C949D7"/>
    <w:rsid w:val="00C9567A"/>
    <w:rsid w:val="00C95AC2"/>
    <w:rsid w:val="00C96987"/>
    <w:rsid w:val="00C96BC5"/>
    <w:rsid w:val="00C97BE9"/>
    <w:rsid w:val="00CA046E"/>
    <w:rsid w:val="00CA0933"/>
    <w:rsid w:val="00CA0D73"/>
    <w:rsid w:val="00CA0DCE"/>
    <w:rsid w:val="00CA114C"/>
    <w:rsid w:val="00CA1163"/>
    <w:rsid w:val="00CA17D8"/>
    <w:rsid w:val="00CA26FD"/>
    <w:rsid w:val="00CA2A28"/>
    <w:rsid w:val="00CA2F63"/>
    <w:rsid w:val="00CA34E5"/>
    <w:rsid w:val="00CA3922"/>
    <w:rsid w:val="00CA3C41"/>
    <w:rsid w:val="00CA4237"/>
    <w:rsid w:val="00CA4F9E"/>
    <w:rsid w:val="00CA52F5"/>
    <w:rsid w:val="00CA6150"/>
    <w:rsid w:val="00CA77EB"/>
    <w:rsid w:val="00CA7930"/>
    <w:rsid w:val="00CB0C20"/>
    <w:rsid w:val="00CB1705"/>
    <w:rsid w:val="00CB1E5F"/>
    <w:rsid w:val="00CB2EC4"/>
    <w:rsid w:val="00CB31AD"/>
    <w:rsid w:val="00CB43EB"/>
    <w:rsid w:val="00CB45D9"/>
    <w:rsid w:val="00CB4A8C"/>
    <w:rsid w:val="00CB4D57"/>
    <w:rsid w:val="00CB54AB"/>
    <w:rsid w:val="00CB6087"/>
    <w:rsid w:val="00CB6642"/>
    <w:rsid w:val="00CB668F"/>
    <w:rsid w:val="00CB679E"/>
    <w:rsid w:val="00CB6CBF"/>
    <w:rsid w:val="00CB6F5D"/>
    <w:rsid w:val="00CB7581"/>
    <w:rsid w:val="00CC002C"/>
    <w:rsid w:val="00CC004D"/>
    <w:rsid w:val="00CC00FD"/>
    <w:rsid w:val="00CC0530"/>
    <w:rsid w:val="00CC0E2A"/>
    <w:rsid w:val="00CC1ABC"/>
    <w:rsid w:val="00CC29F4"/>
    <w:rsid w:val="00CC2FBB"/>
    <w:rsid w:val="00CC33BE"/>
    <w:rsid w:val="00CC3B82"/>
    <w:rsid w:val="00CC3BC7"/>
    <w:rsid w:val="00CC3F9B"/>
    <w:rsid w:val="00CC5145"/>
    <w:rsid w:val="00CC51C2"/>
    <w:rsid w:val="00CC5ED9"/>
    <w:rsid w:val="00CC616B"/>
    <w:rsid w:val="00CC6A30"/>
    <w:rsid w:val="00CC6BF0"/>
    <w:rsid w:val="00CC7521"/>
    <w:rsid w:val="00CC7AB8"/>
    <w:rsid w:val="00CC7ABB"/>
    <w:rsid w:val="00CD0786"/>
    <w:rsid w:val="00CD0BCC"/>
    <w:rsid w:val="00CD12C1"/>
    <w:rsid w:val="00CD1660"/>
    <w:rsid w:val="00CD1852"/>
    <w:rsid w:val="00CD1EAD"/>
    <w:rsid w:val="00CD25C5"/>
    <w:rsid w:val="00CD27CE"/>
    <w:rsid w:val="00CD3BE5"/>
    <w:rsid w:val="00CD492D"/>
    <w:rsid w:val="00CD4E67"/>
    <w:rsid w:val="00CD5A1C"/>
    <w:rsid w:val="00CD6248"/>
    <w:rsid w:val="00CD6516"/>
    <w:rsid w:val="00CD6E17"/>
    <w:rsid w:val="00CD7250"/>
    <w:rsid w:val="00CD76D8"/>
    <w:rsid w:val="00CD784B"/>
    <w:rsid w:val="00CD7BF2"/>
    <w:rsid w:val="00CE0686"/>
    <w:rsid w:val="00CE0C0E"/>
    <w:rsid w:val="00CE0FFC"/>
    <w:rsid w:val="00CE112B"/>
    <w:rsid w:val="00CE1368"/>
    <w:rsid w:val="00CE1778"/>
    <w:rsid w:val="00CE22B7"/>
    <w:rsid w:val="00CE2BEB"/>
    <w:rsid w:val="00CE2F52"/>
    <w:rsid w:val="00CE333D"/>
    <w:rsid w:val="00CE35A4"/>
    <w:rsid w:val="00CE425B"/>
    <w:rsid w:val="00CE4789"/>
    <w:rsid w:val="00CE4AD4"/>
    <w:rsid w:val="00CE4B73"/>
    <w:rsid w:val="00CE4D35"/>
    <w:rsid w:val="00CE535E"/>
    <w:rsid w:val="00CE5A5C"/>
    <w:rsid w:val="00CE5FA9"/>
    <w:rsid w:val="00CE60F6"/>
    <w:rsid w:val="00CE62D4"/>
    <w:rsid w:val="00CE63C0"/>
    <w:rsid w:val="00CE69D6"/>
    <w:rsid w:val="00CE78C8"/>
    <w:rsid w:val="00CE78FA"/>
    <w:rsid w:val="00CF0974"/>
    <w:rsid w:val="00CF0C84"/>
    <w:rsid w:val="00CF0E8A"/>
    <w:rsid w:val="00CF1F02"/>
    <w:rsid w:val="00CF331E"/>
    <w:rsid w:val="00CF38AC"/>
    <w:rsid w:val="00CF3FAB"/>
    <w:rsid w:val="00CF41DE"/>
    <w:rsid w:val="00CF462C"/>
    <w:rsid w:val="00CF4730"/>
    <w:rsid w:val="00CF5044"/>
    <w:rsid w:val="00CF5454"/>
    <w:rsid w:val="00CF56D3"/>
    <w:rsid w:val="00CF5B32"/>
    <w:rsid w:val="00CF5D52"/>
    <w:rsid w:val="00CF5EE4"/>
    <w:rsid w:val="00CF617F"/>
    <w:rsid w:val="00CF648D"/>
    <w:rsid w:val="00CF6E1E"/>
    <w:rsid w:val="00CF704A"/>
    <w:rsid w:val="00CF7100"/>
    <w:rsid w:val="00CF7B6D"/>
    <w:rsid w:val="00D005AF"/>
    <w:rsid w:val="00D008E6"/>
    <w:rsid w:val="00D0103C"/>
    <w:rsid w:val="00D01053"/>
    <w:rsid w:val="00D014DC"/>
    <w:rsid w:val="00D01615"/>
    <w:rsid w:val="00D0212C"/>
    <w:rsid w:val="00D027D6"/>
    <w:rsid w:val="00D02867"/>
    <w:rsid w:val="00D02F35"/>
    <w:rsid w:val="00D03457"/>
    <w:rsid w:val="00D03F17"/>
    <w:rsid w:val="00D03FF4"/>
    <w:rsid w:val="00D0412B"/>
    <w:rsid w:val="00D04470"/>
    <w:rsid w:val="00D04830"/>
    <w:rsid w:val="00D04A32"/>
    <w:rsid w:val="00D04CD4"/>
    <w:rsid w:val="00D04E8F"/>
    <w:rsid w:val="00D04F04"/>
    <w:rsid w:val="00D05558"/>
    <w:rsid w:val="00D05620"/>
    <w:rsid w:val="00D059E8"/>
    <w:rsid w:val="00D05AA2"/>
    <w:rsid w:val="00D06462"/>
    <w:rsid w:val="00D066EE"/>
    <w:rsid w:val="00D06A74"/>
    <w:rsid w:val="00D070ED"/>
    <w:rsid w:val="00D102C0"/>
    <w:rsid w:val="00D10B17"/>
    <w:rsid w:val="00D11031"/>
    <w:rsid w:val="00D1169F"/>
    <w:rsid w:val="00D12E0B"/>
    <w:rsid w:val="00D13C15"/>
    <w:rsid w:val="00D14202"/>
    <w:rsid w:val="00D14922"/>
    <w:rsid w:val="00D14EB5"/>
    <w:rsid w:val="00D15070"/>
    <w:rsid w:val="00D1523D"/>
    <w:rsid w:val="00D15408"/>
    <w:rsid w:val="00D15540"/>
    <w:rsid w:val="00D15BE6"/>
    <w:rsid w:val="00D15DE5"/>
    <w:rsid w:val="00D15DEE"/>
    <w:rsid w:val="00D16061"/>
    <w:rsid w:val="00D174D4"/>
    <w:rsid w:val="00D17B28"/>
    <w:rsid w:val="00D17BA4"/>
    <w:rsid w:val="00D20449"/>
    <w:rsid w:val="00D21499"/>
    <w:rsid w:val="00D216F4"/>
    <w:rsid w:val="00D21B2D"/>
    <w:rsid w:val="00D21DEE"/>
    <w:rsid w:val="00D2271A"/>
    <w:rsid w:val="00D22BB9"/>
    <w:rsid w:val="00D235C6"/>
    <w:rsid w:val="00D23BF1"/>
    <w:rsid w:val="00D24235"/>
    <w:rsid w:val="00D2440B"/>
    <w:rsid w:val="00D24C6E"/>
    <w:rsid w:val="00D259D7"/>
    <w:rsid w:val="00D25D53"/>
    <w:rsid w:val="00D26120"/>
    <w:rsid w:val="00D26B43"/>
    <w:rsid w:val="00D2791A"/>
    <w:rsid w:val="00D30155"/>
    <w:rsid w:val="00D30184"/>
    <w:rsid w:val="00D302E8"/>
    <w:rsid w:val="00D3095C"/>
    <w:rsid w:val="00D30B6F"/>
    <w:rsid w:val="00D30DD5"/>
    <w:rsid w:val="00D31371"/>
    <w:rsid w:val="00D31FED"/>
    <w:rsid w:val="00D327C9"/>
    <w:rsid w:val="00D32822"/>
    <w:rsid w:val="00D32ABD"/>
    <w:rsid w:val="00D34B5E"/>
    <w:rsid w:val="00D34E63"/>
    <w:rsid w:val="00D3528A"/>
    <w:rsid w:val="00D355C2"/>
    <w:rsid w:val="00D3594D"/>
    <w:rsid w:val="00D35A68"/>
    <w:rsid w:val="00D35B2C"/>
    <w:rsid w:val="00D35B66"/>
    <w:rsid w:val="00D360A4"/>
    <w:rsid w:val="00D360B2"/>
    <w:rsid w:val="00D360B9"/>
    <w:rsid w:val="00D36651"/>
    <w:rsid w:val="00D36861"/>
    <w:rsid w:val="00D37580"/>
    <w:rsid w:val="00D40A6A"/>
    <w:rsid w:val="00D40CCF"/>
    <w:rsid w:val="00D40E82"/>
    <w:rsid w:val="00D41008"/>
    <w:rsid w:val="00D420AD"/>
    <w:rsid w:val="00D4238C"/>
    <w:rsid w:val="00D425C6"/>
    <w:rsid w:val="00D42C08"/>
    <w:rsid w:val="00D42EC3"/>
    <w:rsid w:val="00D43325"/>
    <w:rsid w:val="00D436D0"/>
    <w:rsid w:val="00D43990"/>
    <w:rsid w:val="00D43CF2"/>
    <w:rsid w:val="00D43DD9"/>
    <w:rsid w:val="00D44707"/>
    <w:rsid w:val="00D4519B"/>
    <w:rsid w:val="00D45445"/>
    <w:rsid w:val="00D4580F"/>
    <w:rsid w:val="00D45FDC"/>
    <w:rsid w:val="00D4653C"/>
    <w:rsid w:val="00D46D77"/>
    <w:rsid w:val="00D47085"/>
    <w:rsid w:val="00D47A7F"/>
    <w:rsid w:val="00D47DFB"/>
    <w:rsid w:val="00D5035C"/>
    <w:rsid w:val="00D50754"/>
    <w:rsid w:val="00D50776"/>
    <w:rsid w:val="00D507F9"/>
    <w:rsid w:val="00D5082F"/>
    <w:rsid w:val="00D50DE3"/>
    <w:rsid w:val="00D50F1E"/>
    <w:rsid w:val="00D51063"/>
    <w:rsid w:val="00D51438"/>
    <w:rsid w:val="00D51EB1"/>
    <w:rsid w:val="00D51F19"/>
    <w:rsid w:val="00D527BE"/>
    <w:rsid w:val="00D530F9"/>
    <w:rsid w:val="00D53961"/>
    <w:rsid w:val="00D539D5"/>
    <w:rsid w:val="00D54943"/>
    <w:rsid w:val="00D54A78"/>
    <w:rsid w:val="00D54C55"/>
    <w:rsid w:val="00D5522C"/>
    <w:rsid w:val="00D5525C"/>
    <w:rsid w:val="00D5576A"/>
    <w:rsid w:val="00D55F87"/>
    <w:rsid w:val="00D5619E"/>
    <w:rsid w:val="00D562C3"/>
    <w:rsid w:val="00D57464"/>
    <w:rsid w:val="00D57CB3"/>
    <w:rsid w:val="00D60BA5"/>
    <w:rsid w:val="00D60BFE"/>
    <w:rsid w:val="00D61B3B"/>
    <w:rsid w:val="00D62023"/>
    <w:rsid w:val="00D62400"/>
    <w:rsid w:val="00D6241C"/>
    <w:rsid w:val="00D628D5"/>
    <w:rsid w:val="00D63360"/>
    <w:rsid w:val="00D63F0B"/>
    <w:rsid w:val="00D644A9"/>
    <w:rsid w:val="00D6451F"/>
    <w:rsid w:val="00D65515"/>
    <w:rsid w:val="00D6583A"/>
    <w:rsid w:val="00D65A1B"/>
    <w:rsid w:val="00D65FA6"/>
    <w:rsid w:val="00D6640D"/>
    <w:rsid w:val="00D66418"/>
    <w:rsid w:val="00D664C5"/>
    <w:rsid w:val="00D6698A"/>
    <w:rsid w:val="00D677E2"/>
    <w:rsid w:val="00D67A93"/>
    <w:rsid w:val="00D7013E"/>
    <w:rsid w:val="00D70D59"/>
    <w:rsid w:val="00D70F06"/>
    <w:rsid w:val="00D72272"/>
    <w:rsid w:val="00D7227D"/>
    <w:rsid w:val="00D7244E"/>
    <w:rsid w:val="00D7279B"/>
    <w:rsid w:val="00D7323A"/>
    <w:rsid w:val="00D7338C"/>
    <w:rsid w:val="00D73A29"/>
    <w:rsid w:val="00D73A6B"/>
    <w:rsid w:val="00D73DD1"/>
    <w:rsid w:val="00D7404F"/>
    <w:rsid w:val="00D74DF0"/>
    <w:rsid w:val="00D7619E"/>
    <w:rsid w:val="00D768D3"/>
    <w:rsid w:val="00D76E78"/>
    <w:rsid w:val="00D77641"/>
    <w:rsid w:val="00D777D9"/>
    <w:rsid w:val="00D77827"/>
    <w:rsid w:val="00D8072C"/>
    <w:rsid w:val="00D80798"/>
    <w:rsid w:val="00D80A2E"/>
    <w:rsid w:val="00D80D29"/>
    <w:rsid w:val="00D8143B"/>
    <w:rsid w:val="00D814E6"/>
    <w:rsid w:val="00D817DA"/>
    <w:rsid w:val="00D81F7A"/>
    <w:rsid w:val="00D81FEA"/>
    <w:rsid w:val="00D826FB"/>
    <w:rsid w:val="00D82DB6"/>
    <w:rsid w:val="00D8398E"/>
    <w:rsid w:val="00D83B82"/>
    <w:rsid w:val="00D83FB7"/>
    <w:rsid w:val="00D8417E"/>
    <w:rsid w:val="00D8463F"/>
    <w:rsid w:val="00D847E2"/>
    <w:rsid w:val="00D862BE"/>
    <w:rsid w:val="00D86B5C"/>
    <w:rsid w:val="00D86C06"/>
    <w:rsid w:val="00D86D3A"/>
    <w:rsid w:val="00D87205"/>
    <w:rsid w:val="00D877EC"/>
    <w:rsid w:val="00D91149"/>
    <w:rsid w:val="00D9130A"/>
    <w:rsid w:val="00D9130D"/>
    <w:rsid w:val="00D916B2"/>
    <w:rsid w:val="00D916C5"/>
    <w:rsid w:val="00D9183D"/>
    <w:rsid w:val="00D91E06"/>
    <w:rsid w:val="00D92377"/>
    <w:rsid w:val="00D930E1"/>
    <w:rsid w:val="00D933A4"/>
    <w:rsid w:val="00D94649"/>
    <w:rsid w:val="00D94AAB"/>
    <w:rsid w:val="00D94E07"/>
    <w:rsid w:val="00D950B7"/>
    <w:rsid w:val="00D9594D"/>
    <w:rsid w:val="00D964B5"/>
    <w:rsid w:val="00D9693B"/>
    <w:rsid w:val="00D96A6A"/>
    <w:rsid w:val="00D97A38"/>
    <w:rsid w:val="00D97AE3"/>
    <w:rsid w:val="00DA01D3"/>
    <w:rsid w:val="00DA028F"/>
    <w:rsid w:val="00DA3451"/>
    <w:rsid w:val="00DA3A81"/>
    <w:rsid w:val="00DA3B96"/>
    <w:rsid w:val="00DA4366"/>
    <w:rsid w:val="00DA4768"/>
    <w:rsid w:val="00DA4D8D"/>
    <w:rsid w:val="00DA5478"/>
    <w:rsid w:val="00DA6EA1"/>
    <w:rsid w:val="00DA73DD"/>
    <w:rsid w:val="00DA7850"/>
    <w:rsid w:val="00DA7A0F"/>
    <w:rsid w:val="00DA7AD2"/>
    <w:rsid w:val="00DB04D8"/>
    <w:rsid w:val="00DB0636"/>
    <w:rsid w:val="00DB16A8"/>
    <w:rsid w:val="00DB181D"/>
    <w:rsid w:val="00DB1968"/>
    <w:rsid w:val="00DB22C2"/>
    <w:rsid w:val="00DB2638"/>
    <w:rsid w:val="00DB298E"/>
    <w:rsid w:val="00DB2BCB"/>
    <w:rsid w:val="00DB30C4"/>
    <w:rsid w:val="00DB3478"/>
    <w:rsid w:val="00DB36B2"/>
    <w:rsid w:val="00DB4298"/>
    <w:rsid w:val="00DB542E"/>
    <w:rsid w:val="00DB56A6"/>
    <w:rsid w:val="00DB56D9"/>
    <w:rsid w:val="00DB5D31"/>
    <w:rsid w:val="00DB61E3"/>
    <w:rsid w:val="00DB64CB"/>
    <w:rsid w:val="00DB654C"/>
    <w:rsid w:val="00DB6A24"/>
    <w:rsid w:val="00DB7321"/>
    <w:rsid w:val="00DB78C1"/>
    <w:rsid w:val="00DB7DB6"/>
    <w:rsid w:val="00DC0052"/>
    <w:rsid w:val="00DC055D"/>
    <w:rsid w:val="00DC0B68"/>
    <w:rsid w:val="00DC0C0A"/>
    <w:rsid w:val="00DC1802"/>
    <w:rsid w:val="00DC1E89"/>
    <w:rsid w:val="00DC20BB"/>
    <w:rsid w:val="00DC2513"/>
    <w:rsid w:val="00DC2A99"/>
    <w:rsid w:val="00DC2DA8"/>
    <w:rsid w:val="00DC3878"/>
    <w:rsid w:val="00DC3A1E"/>
    <w:rsid w:val="00DC3A90"/>
    <w:rsid w:val="00DC3D8B"/>
    <w:rsid w:val="00DC43A7"/>
    <w:rsid w:val="00DC5F9D"/>
    <w:rsid w:val="00DC620A"/>
    <w:rsid w:val="00DC6D26"/>
    <w:rsid w:val="00DC724E"/>
    <w:rsid w:val="00DC73C9"/>
    <w:rsid w:val="00DC7D4D"/>
    <w:rsid w:val="00DC7F8E"/>
    <w:rsid w:val="00DD060D"/>
    <w:rsid w:val="00DD062A"/>
    <w:rsid w:val="00DD06B3"/>
    <w:rsid w:val="00DD1645"/>
    <w:rsid w:val="00DD1935"/>
    <w:rsid w:val="00DD1B7C"/>
    <w:rsid w:val="00DD22B8"/>
    <w:rsid w:val="00DD23DF"/>
    <w:rsid w:val="00DD2818"/>
    <w:rsid w:val="00DD2AD3"/>
    <w:rsid w:val="00DD2CB2"/>
    <w:rsid w:val="00DD308F"/>
    <w:rsid w:val="00DD36D6"/>
    <w:rsid w:val="00DD3FA8"/>
    <w:rsid w:val="00DD4093"/>
    <w:rsid w:val="00DD49A2"/>
    <w:rsid w:val="00DD500C"/>
    <w:rsid w:val="00DD5626"/>
    <w:rsid w:val="00DD5B3D"/>
    <w:rsid w:val="00DD5CB8"/>
    <w:rsid w:val="00DD67C4"/>
    <w:rsid w:val="00DD728D"/>
    <w:rsid w:val="00DD7432"/>
    <w:rsid w:val="00DD745E"/>
    <w:rsid w:val="00DD7899"/>
    <w:rsid w:val="00DD7D54"/>
    <w:rsid w:val="00DE005A"/>
    <w:rsid w:val="00DE0266"/>
    <w:rsid w:val="00DE069E"/>
    <w:rsid w:val="00DE10C8"/>
    <w:rsid w:val="00DE1202"/>
    <w:rsid w:val="00DE13BB"/>
    <w:rsid w:val="00DE15E4"/>
    <w:rsid w:val="00DE1CB3"/>
    <w:rsid w:val="00DE1E1E"/>
    <w:rsid w:val="00DE2B2B"/>
    <w:rsid w:val="00DE2EC7"/>
    <w:rsid w:val="00DE37F7"/>
    <w:rsid w:val="00DE39FA"/>
    <w:rsid w:val="00DE3AC2"/>
    <w:rsid w:val="00DE3BAF"/>
    <w:rsid w:val="00DE3BC4"/>
    <w:rsid w:val="00DE4048"/>
    <w:rsid w:val="00DE522D"/>
    <w:rsid w:val="00DE596B"/>
    <w:rsid w:val="00DE5F0E"/>
    <w:rsid w:val="00DE5F3D"/>
    <w:rsid w:val="00DE5F8B"/>
    <w:rsid w:val="00DE6299"/>
    <w:rsid w:val="00DE630D"/>
    <w:rsid w:val="00DE6549"/>
    <w:rsid w:val="00DE69BB"/>
    <w:rsid w:val="00DE6B81"/>
    <w:rsid w:val="00DE7567"/>
    <w:rsid w:val="00DE77A5"/>
    <w:rsid w:val="00DE77B5"/>
    <w:rsid w:val="00DE796B"/>
    <w:rsid w:val="00DE7C29"/>
    <w:rsid w:val="00DE7DD2"/>
    <w:rsid w:val="00DF05AD"/>
    <w:rsid w:val="00DF09CE"/>
    <w:rsid w:val="00DF0C1E"/>
    <w:rsid w:val="00DF11B7"/>
    <w:rsid w:val="00DF208D"/>
    <w:rsid w:val="00DF2746"/>
    <w:rsid w:val="00DF29F0"/>
    <w:rsid w:val="00DF2A3B"/>
    <w:rsid w:val="00DF31A0"/>
    <w:rsid w:val="00DF3389"/>
    <w:rsid w:val="00DF4980"/>
    <w:rsid w:val="00DF4AEC"/>
    <w:rsid w:val="00DF5496"/>
    <w:rsid w:val="00DF5557"/>
    <w:rsid w:val="00DF5869"/>
    <w:rsid w:val="00DF58AA"/>
    <w:rsid w:val="00DF6898"/>
    <w:rsid w:val="00DF6A8C"/>
    <w:rsid w:val="00DF6D0C"/>
    <w:rsid w:val="00DF6D56"/>
    <w:rsid w:val="00E00118"/>
    <w:rsid w:val="00E00756"/>
    <w:rsid w:val="00E017C0"/>
    <w:rsid w:val="00E01BDA"/>
    <w:rsid w:val="00E02A35"/>
    <w:rsid w:val="00E03050"/>
    <w:rsid w:val="00E03EFA"/>
    <w:rsid w:val="00E045C6"/>
    <w:rsid w:val="00E04FC7"/>
    <w:rsid w:val="00E062DB"/>
    <w:rsid w:val="00E0678E"/>
    <w:rsid w:val="00E0692D"/>
    <w:rsid w:val="00E06BE7"/>
    <w:rsid w:val="00E0712F"/>
    <w:rsid w:val="00E073E0"/>
    <w:rsid w:val="00E07BF2"/>
    <w:rsid w:val="00E1023C"/>
    <w:rsid w:val="00E10462"/>
    <w:rsid w:val="00E104C9"/>
    <w:rsid w:val="00E117B1"/>
    <w:rsid w:val="00E1198D"/>
    <w:rsid w:val="00E119CD"/>
    <w:rsid w:val="00E1235B"/>
    <w:rsid w:val="00E124DF"/>
    <w:rsid w:val="00E12A76"/>
    <w:rsid w:val="00E135F1"/>
    <w:rsid w:val="00E13804"/>
    <w:rsid w:val="00E1400B"/>
    <w:rsid w:val="00E14053"/>
    <w:rsid w:val="00E1489C"/>
    <w:rsid w:val="00E14923"/>
    <w:rsid w:val="00E1510E"/>
    <w:rsid w:val="00E15264"/>
    <w:rsid w:val="00E15B57"/>
    <w:rsid w:val="00E160E0"/>
    <w:rsid w:val="00E16474"/>
    <w:rsid w:val="00E165BF"/>
    <w:rsid w:val="00E16613"/>
    <w:rsid w:val="00E16671"/>
    <w:rsid w:val="00E16C44"/>
    <w:rsid w:val="00E17010"/>
    <w:rsid w:val="00E17514"/>
    <w:rsid w:val="00E20660"/>
    <w:rsid w:val="00E20A41"/>
    <w:rsid w:val="00E2109B"/>
    <w:rsid w:val="00E21910"/>
    <w:rsid w:val="00E21B88"/>
    <w:rsid w:val="00E222DA"/>
    <w:rsid w:val="00E22EB8"/>
    <w:rsid w:val="00E231C8"/>
    <w:rsid w:val="00E23A61"/>
    <w:rsid w:val="00E24002"/>
    <w:rsid w:val="00E24854"/>
    <w:rsid w:val="00E24CF4"/>
    <w:rsid w:val="00E2506A"/>
    <w:rsid w:val="00E27293"/>
    <w:rsid w:val="00E2764D"/>
    <w:rsid w:val="00E2774B"/>
    <w:rsid w:val="00E27795"/>
    <w:rsid w:val="00E27ADD"/>
    <w:rsid w:val="00E27D74"/>
    <w:rsid w:val="00E30CEE"/>
    <w:rsid w:val="00E31434"/>
    <w:rsid w:val="00E33BA2"/>
    <w:rsid w:val="00E34176"/>
    <w:rsid w:val="00E34219"/>
    <w:rsid w:val="00E3484B"/>
    <w:rsid w:val="00E35383"/>
    <w:rsid w:val="00E355F7"/>
    <w:rsid w:val="00E35650"/>
    <w:rsid w:val="00E36045"/>
    <w:rsid w:val="00E371CB"/>
    <w:rsid w:val="00E374D1"/>
    <w:rsid w:val="00E37979"/>
    <w:rsid w:val="00E40319"/>
    <w:rsid w:val="00E40AED"/>
    <w:rsid w:val="00E420EA"/>
    <w:rsid w:val="00E4254B"/>
    <w:rsid w:val="00E42989"/>
    <w:rsid w:val="00E42E62"/>
    <w:rsid w:val="00E4366E"/>
    <w:rsid w:val="00E44432"/>
    <w:rsid w:val="00E44530"/>
    <w:rsid w:val="00E44AF0"/>
    <w:rsid w:val="00E454AF"/>
    <w:rsid w:val="00E45539"/>
    <w:rsid w:val="00E46259"/>
    <w:rsid w:val="00E462CD"/>
    <w:rsid w:val="00E46EF4"/>
    <w:rsid w:val="00E4771C"/>
    <w:rsid w:val="00E4795E"/>
    <w:rsid w:val="00E479AA"/>
    <w:rsid w:val="00E50E95"/>
    <w:rsid w:val="00E5113A"/>
    <w:rsid w:val="00E515F7"/>
    <w:rsid w:val="00E517DB"/>
    <w:rsid w:val="00E5186A"/>
    <w:rsid w:val="00E51DCA"/>
    <w:rsid w:val="00E522C8"/>
    <w:rsid w:val="00E5292A"/>
    <w:rsid w:val="00E5346E"/>
    <w:rsid w:val="00E53525"/>
    <w:rsid w:val="00E53AEF"/>
    <w:rsid w:val="00E53C49"/>
    <w:rsid w:val="00E53C5E"/>
    <w:rsid w:val="00E54433"/>
    <w:rsid w:val="00E549F1"/>
    <w:rsid w:val="00E54BC5"/>
    <w:rsid w:val="00E54DDF"/>
    <w:rsid w:val="00E553C8"/>
    <w:rsid w:val="00E55971"/>
    <w:rsid w:val="00E55EE8"/>
    <w:rsid w:val="00E5631C"/>
    <w:rsid w:val="00E56452"/>
    <w:rsid w:val="00E573D3"/>
    <w:rsid w:val="00E574C3"/>
    <w:rsid w:val="00E57641"/>
    <w:rsid w:val="00E57AB4"/>
    <w:rsid w:val="00E609A1"/>
    <w:rsid w:val="00E60BD1"/>
    <w:rsid w:val="00E6142C"/>
    <w:rsid w:val="00E614AD"/>
    <w:rsid w:val="00E62D09"/>
    <w:rsid w:val="00E63050"/>
    <w:rsid w:val="00E6482F"/>
    <w:rsid w:val="00E65294"/>
    <w:rsid w:val="00E6598E"/>
    <w:rsid w:val="00E65E4F"/>
    <w:rsid w:val="00E6646A"/>
    <w:rsid w:val="00E66672"/>
    <w:rsid w:val="00E66846"/>
    <w:rsid w:val="00E66C6C"/>
    <w:rsid w:val="00E679A1"/>
    <w:rsid w:val="00E679D4"/>
    <w:rsid w:val="00E67AE5"/>
    <w:rsid w:val="00E67B96"/>
    <w:rsid w:val="00E67DF2"/>
    <w:rsid w:val="00E67E88"/>
    <w:rsid w:val="00E70514"/>
    <w:rsid w:val="00E70BAD"/>
    <w:rsid w:val="00E7130D"/>
    <w:rsid w:val="00E71884"/>
    <w:rsid w:val="00E71D8A"/>
    <w:rsid w:val="00E726B4"/>
    <w:rsid w:val="00E72AD1"/>
    <w:rsid w:val="00E733AB"/>
    <w:rsid w:val="00E73BB9"/>
    <w:rsid w:val="00E74CAB"/>
    <w:rsid w:val="00E74DAD"/>
    <w:rsid w:val="00E74E49"/>
    <w:rsid w:val="00E74E62"/>
    <w:rsid w:val="00E75977"/>
    <w:rsid w:val="00E75A5C"/>
    <w:rsid w:val="00E75B75"/>
    <w:rsid w:val="00E75F9D"/>
    <w:rsid w:val="00E7601F"/>
    <w:rsid w:val="00E765CA"/>
    <w:rsid w:val="00E76916"/>
    <w:rsid w:val="00E76EE6"/>
    <w:rsid w:val="00E778E9"/>
    <w:rsid w:val="00E779EE"/>
    <w:rsid w:val="00E77A58"/>
    <w:rsid w:val="00E8057D"/>
    <w:rsid w:val="00E8106B"/>
    <w:rsid w:val="00E81255"/>
    <w:rsid w:val="00E8163A"/>
    <w:rsid w:val="00E81D65"/>
    <w:rsid w:val="00E81FF1"/>
    <w:rsid w:val="00E824CD"/>
    <w:rsid w:val="00E826EF"/>
    <w:rsid w:val="00E8334C"/>
    <w:rsid w:val="00E83961"/>
    <w:rsid w:val="00E83E92"/>
    <w:rsid w:val="00E844A8"/>
    <w:rsid w:val="00E84D01"/>
    <w:rsid w:val="00E84EAD"/>
    <w:rsid w:val="00E85814"/>
    <w:rsid w:val="00E85852"/>
    <w:rsid w:val="00E85D0E"/>
    <w:rsid w:val="00E85E76"/>
    <w:rsid w:val="00E85E7E"/>
    <w:rsid w:val="00E85F4F"/>
    <w:rsid w:val="00E85F65"/>
    <w:rsid w:val="00E8638B"/>
    <w:rsid w:val="00E863FA"/>
    <w:rsid w:val="00E8653F"/>
    <w:rsid w:val="00E868C0"/>
    <w:rsid w:val="00E86D45"/>
    <w:rsid w:val="00E873E9"/>
    <w:rsid w:val="00E8770D"/>
    <w:rsid w:val="00E87956"/>
    <w:rsid w:val="00E879FE"/>
    <w:rsid w:val="00E87AC7"/>
    <w:rsid w:val="00E90053"/>
    <w:rsid w:val="00E904D2"/>
    <w:rsid w:val="00E90B18"/>
    <w:rsid w:val="00E90DAA"/>
    <w:rsid w:val="00E9124A"/>
    <w:rsid w:val="00E914A0"/>
    <w:rsid w:val="00E91C57"/>
    <w:rsid w:val="00E91FC2"/>
    <w:rsid w:val="00E92EFD"/>
    <w:rsid w:val="00E92FF5"/>
    <w:rsid w:val="00E93593"/>
    <w:rsid w:val="00E937CC"/>
    <w:rsid w:val="00E94197"/>
    <w:rsid w:val="00E94244"/>
    <w:rsid w:val="00E9427D"/>
    <w:rsid w:val="00E94604"/>
    <w:rsid w:val="00E96323"/>
    <w:rsid w:val="00E9657F"/>
    <w:rsid w:val="00E96973"/>
    <w:rsid w:val="00E96E72"/>
    <w:rsid w:val="00E97284"/>
    <w:rsid w:val="00E97497"/>
    <w:rsid w:val="00E9777B"/>
    <w:rsid w:val="00E97A5C"/>
    <w:rsid w:val="00E97CA7"/>
    <w:rsid w:val="00EA0119"/>
    <w:rsid w:val="00EA1740"/>
    <w:rsid w:val="00EA1B6C"/>
    <w:rsid w:val="00EA1B8C"/>
    <w:rsid w:val="00EA2736"/>
    <w:rsid w:val="00EA2B6D"/>
    <w:rsid w:val="00EA33E7"/>
    <w:rsid w:val="00EA386F"/>
    <w:rsid w:val="00EA3937"/>
    <w:rsid w:val="00EA4E6A"/>
    <w:rsid w:val="00EA4F4E"/>
    <w:rsid w:val="00EA4FCA"/>
    <w:rsid w:val="00EA5A9E"/>
    <w:rsid w:val="00EA5DD6"/>
    <w:rsid w:val="00EA605B"/>
    <w:rsid w:val="00EA63FB"/>
    <w:rsid w:val="00EB062D"/>
    <w:rsid w:val="00EB13C0"/>
    <w:rsid w:val="00EB1443"/>
    <w:rsid w:val="00EB1566"/>
    <w:rsid w:val="00EB2E23"/>
    <w:rsid w:val="00EB3288"/>
    <w:rsid w:val="00EB3354"/>
    <w:rsid w:val="00EB33B1"/>
    <w:rsid w:val="00EB3489"/>
    <w:rsid w:val="00EB368D"/>
    <w:rsid w:val="00EB415B"/>
    <w:rsid w:val="00EB44D0"/>
    <w:rsid w:val="00EB452C"/>
    <w:rsid w:val="00EB5941"/>
    <w:rsid w:val="00EB5A77"/>
    <w:rsid w:val="00EB5CDE"/>
    <w:rsid w:val="00EB5E13"/>
    <w:rsid w:val="00EB5F9C"/>
    <w:rsid w:val="00EB63F5"/>
    <w:rsid w:val="00EB6DE2"/>
    <w:rsid w:val="00EB70E8"/>
    <w:rsid w:val="00EB744B"/>
    <w:rsid w:val="00EB74E1"/>
    <w:rsid w:val="00EB79B3"/>
    <w:rsid w:val="00EB79D2"/>
    <w:rsid w:val="00EC06AD"/>
    <w:rsid w:val="00EC11FC"/>
    <w:rsid w:val="00EC121C"/>
    <w:rsid w:val="00EC1545"/>
    <w:rsid w:val="00EC1BFE"/>
    <w:rsid w:val="00EC2152"/>
    <w:rsid w:val="00EC2565"/>
    <w:rsid w:val="00EC2F60"/>
    <w:rsid w:val="00EC301A"/>
    <w:rsid w:val="00EC35F4"/>
    <w:rsid w:val="00EC3DDF"/>
    <w:rsid w:val="00EC5469"/>
    <w:rsid w:val="00EC557E"/>
    <w:rsid w:val="00EC56A0"/>
    <w:rsid w:val="00EC5BD2"/>
    <w:rsid w:val="00EC5DA8"/>
    <w:rsid w:val="00EC5DD7"/>
    <w:rsid w:val="00EC6474"/>
    <w:rsid w:val="00EC66D4"/>
    <w:rsid w:val="00EC6739"/>
    <w:rsid w:val="00EC6869"/>
    <w:rsid w:val="00EC7CF2"/>
    <w:rsid w:val="00ED02C7"/>
    <w:rsid w:val="00ED0B60"/>
    <w:rsid w:val="00ED1163"/>
    <w:rsid w:val="00ED1A3D"/>
    <w:rsid w:val="00ED1D02"/>
    <w:rsid w:val="00ED1E95"/>
    <w:rsid w:val="00ED277D"/>
    <w:rsid w:val="00ED36A6"/>
    <w:rsid w:val="00ED3AC8"/>
    <w:rsid w:val="00ED5181"/>
    <w:rsid w:val="00ED5294"/>
    <w:rsid w:val="00ED5417"/>
    <w:rsid w:val="00ED570F"/>
    <w:rsid w:val="00ED5E3B"/>
    <w:rsid w:val="00ED6054"/>
    <w:rsid w:val="00ED6BC3"/>
    <w:rsid w:val="00ED712B"/>
    <w:rsid w:val="00ED747D"/>
    <w:rsid w:val="00ED749C"/>
    <w:rsid w:val="00ED7621"/>
    <w:rsid w:val="00ED7648"/>
    <w:rsid w:val="00ED768D"/>
    <w:rsid w:val="00ED79C3"/>
    <w:rsid w:val="00EE0E52"/>
    <w:rsid w:val="00EE11D2"/>
    <w:rsid w:val="00EE1318"/>
    <w:rsid w:val="00EE14F4"/>
    <w:rsid w:val="00EE1B1A"/>
    <w:rsid w:val="00EE27D4"/>
    <w:rsid w:val="00EE2953"/>
    <w:rsid w:val="00EE2ABD"/>
    <w:rsid w:val="00EE2D65"/>
    <w:rsid w:val="00EE2E1B"/>
    <w:rsid w:val="00EE3225"/>
    <w:rsid w:val="00EE39A3"/>
    <w:rsid w:val="00EE3B47"/>
    <w:rsid w:val="00EE3F20"/>
    <w:rsid w:val="00EE4133"/>
    <w:rsid w:val="00EE4612"/>
    <w:rsid w:val="00EE4623"/>
    <w:rsid w:val="00EE47D3"/>
    <w:rsid w:val="00EE4E67"/>
    <w:rsid w:val="00EE54F8"/>
    <w:rsid w:val="00EE5BB8"/>
    <w:rsid w:val="00EE6191"/>
    <w:rsid w:val="00EE6740"/>
    <w:rsid w:val="00EE67FC"/>
    <w:rsid w:val="00EE6BBD"/>
    <w:rsid w:val="00EE7668"/>
    <w:rsid w:val="00EE7F31"/>
    <w:rsid w:val="00EF08ED"/>
    <w:rsid w:val="00EF0A8B"/>
    <w:rsid w:val="00EF105E"/>
    <w:rsid w:val="00EF1213"/>
    <w:rsid w:val="00EF1796"/>
    <w:rsid w:val="00EF1B85"/>
    <w:rsid w:val="00EF224F"/>
    <w:rsid w:val="00EF2483"/>
    <w:rsid w:val="00EF2588"/>
    <w:rsid w:val="00EF34A2"/>
    <w:rsid w:val="00EF3793"/>
    <w:rsid w:val="00EF3A5F"/>
    <w:rsid w:val="00EF3FBF"/>
    <w:rsid w:val="00EF41A6"/>
    <w:rsid w:val="00EF4BCD"/>
    <w:rsid w:val="00EF6082"/>
    <w:rsid w:val="00EF6CA4"/>
    <w:rsid w:val="00EF7CF0"/>
    <w:rsid w:val="00F00A1A"/>
    <w:rsid w:val="00F00B6A"/>
    <w:rsid w:val="00F01533"/>
    <w:rsid w:val="00F01CB3"/>
    <w:rsid w:val="00F0216E"/>
    <w:rsid w:val="00F021DF"/>
    <w:rsid w:val="00F022C0"/>
    <w:rsid w:val="00F02EB3"/>
    <w:rsid w:val="00F0375C"/>
    <w:rsid w:val="00F039CE"/>
    <w:rsid w:val="00F049CA"/>
    <w:rsid w:val="00F049D2"/>
    <w:rsid w:val="00F05A46"/>
    <w:rsid w:val="00F05CBF"/>
    <w:rsid w:val="00F05D71"/>
    <w:rsid w:val="00F06119"/>
    <w:rsid w:val="00F061A4"/>
    <w:rsid w:val="00F06424"/>
    <w:rsid w:val="00F0787A"/>
    <w:rsid w:val="00F078B9"/>
    <w:rsid w:val="00F07FCA"/>
    <w:rsid w:val="00F1027C"/>
    <w:rsid w:val="00F104FB"/>
    <w:rsid w:val="00F10D6B"/>
    <w:rsid w:val="00F10F95"/>
    <w:rsid w:val="00F117CF"/>
    <w:rsid w:val="00F11E13"/>
    <w:rsid w:val="00F126BD"/>
    <w:rsid w:val="00F134AF"/>
    <w:rsid w:val="00F1364F"/>
    <w:rsid w:val="00F138BA"/>
    <w:rsid w:val="00F13C72"/>
    <w:rsid w:val="00F13D0E"/>
    <w:rsid w:val="00F14476"/>
    <w:rsid w:val="00F144F0"/>
    <w:rsid w:val="00F15546"/>
    <w:rsid w:val="00F15604"/>
    <w:rsid w:val="00F166DA"/>
    <w:rsid w:val="00F17539"/>
    <w:rsid w:val="00F175EC"/>
    <w:rsid w:val="00F176DE"/>
    <w:rsid w:val="00F20D1F"/>
    <w:rsid w:val="00F2111B"/>
    <w:rsid w:val="00F21309"/>
    <w:rsid w:val="00F2180B"/>
    <w:rsid w:val="00F21832"/>
    <w:rsid w:val="00F219FA"/>
    <w:rsid w:val="00F21E18"/>
    <w:rsid w:val="00F21FD8"/>
    <w:rsid w:val="00F221F6"/>
    <w:rsid w:val="00F22569"/>
    <w:rsid w:val="00F2277B"/>
    <w:rsid w:val="00F228A7"/>
    <w:rsid w:val="00F22C0B"/>
    <w:rsid w:val="00F231E1"/>
    <w:rsid w:val="00F23281"/>
    <w:rsid w:val="00F2329C"/>
    <w:rsid w:val="00F234E6"/>
    <w:rsid w:val="00F23514"/>
    <w:rsid w:val="00F235A3"/>
    <w:rsid w:val="00F23659"/>
    <w:rsid w:val="00F237B3"/>
    <w:rsid w:val="00F2433C"/>
    <w:rsid w:val="00F24925"/>
    <w:rsid w:val="00F24BEA"/>
    <w:rsid w:val="00F251AB"/>
    <w:rsid w:val="00F25292"/>
    <w:rsid w:val="00F25703"/>
    <w:rsid w:val="00F2587A"/>
    <w:rsid w:val="00F25978"/>
    <w:rsid w:val="00F26D06"/>
    <w:rsid w:val="00F26E5F"/>
    <w:rsid w:val="00F2714F"/>
    <w:rsid w:val="00F2729A"/>
    <w:rsid w:val="00F275FF"/>
    <w:rsid w:val="00F27900"/>
    <w:rsid w:val="00F2793F"/>
    <w:rsid w:val="00F279B9"/>
    <w:rsid w:val="00F27C13"/>
    <w:rsid w:val="00F27FEE"/>
    <w:rsid w:val="00F30EB5"/>
    <w:rsid w:val="00F31634"/>
    <w:rsid w:val="00F31C68"/>
    <w:rsid w:val="00F3235A"/>
    <w:rsid w:val="00F32924"/>
    <w:rsid w:val="00F32C81"/>
    <w:rsid w:val="00F3345D"/>
    <w:rsid w:val="00F33823"/>
    <w:rsid w:val="00F33D44"/>
    <w:rsid w:val="00F340A8"/>
    <w:rsid w:val="00F345E4"/>
    <w:rsid w:val="00F346C9"/>
    <w:rsid w:val="00F35248"/>
    <w:rsid w:val="00F35358"/>
    <w:rsid w:val="00F35394"/>
    <w:rsid w:val="00F360D3"/>
    <w:rsid w:val="00F361F4"/>
    <w:rsid w:val="00F36EDF"/>
    <w:rsid w:val="00F40354"/>
    <w:rsid w:val="00F40AB5"/>
    <w:rsid w:val="00F412A2"/>
    <w:rsid w:val="00F41822"/>
    <w:rsid w:val="00F41C92"/>
    <w:rsid w:val="00F42A30"/>
    <w:rsid w:val="00F43786"/>
    <w:rsid w:val="00F43AC1"/>
    <w:rsid w:val="00F43B3B"/>
    <w:rsid w:val="00F43C6D"/>
    <w:rsid w:val="00F43DD7"/>
    <w:rsid w:val="00F43FB7"/>
    <w:rsid w:val="00F446B4"/>
    <w:rsid w:val="00F451F8"/>
    <w:rsid w:val="00F452F8"/>
    <w:rsid w:val="00F454FF"/>
    <w:rsid w:val="00F4559F"/>
    <w:rsid w:val="00F4594A"/>
    <w:rsid w:val="00F459C4"/>
    <w:rsid w:val="00F45E78"/>
    <w:rsid w:val="00F45F3C"/>
    <w:rsid w:val="00F4661F"/>
    <w:rsid w:val="00F47089"/>
    <w:rsid w:val="00F47B2E"/>
    <w:rsid w:val="00F47C5B"/>
    <w:rsid w:val="00F47EBD"/>
    <w:rsid w:val="00F5029F"/>
    <w:rsid w:val="00F5136D"/>
    <w:rsid w:val="00F517B3"/>
    <w:rsid w:val="00F517FB"/>
    <w:rsid w:val="00F51CA6"/>
    <w:rsid w:val="00F525A4"/>
    <w:rsid w:val="00F52C2C"/>
    <w:rsid w:val="00F536EA"/>
    <w:rsid w:val="00F537B5"/>
    <w:rsid w:val="00F53AD0"/>
    <w:rsid w:val="00F53E39"/>
    <w:rsid w:val="00F5485E"/>
    <w:rsid w:val="00F550E3"/>
    <w:rsid w:val="00F553F6"/>
    <w:rsid w:val="00F555B6"/>
    <w:rsid w:val="00F55A71"/>
    <w:rsid w:val="00F55AA1"/>
    <w:rsid w:val="00F55C34"/>
    <w:rsid w:val="00F55CB3"/>
    <w:rsid w:val="00F55CC0"/>
    <w:rsid w:val="00F565DB"/>
    <w:rsid w:val="00F566F4"/>
    <w:rsid w:val="00F573E7"/>
    <w:rsid w:val="00F60007"/>
    <w:rsid w:val="00F60324"/>
    <w:rsid w:val="00F60487"/>
    <w:rsid w:val="00F60725"/>
    <w:rsid w:val="00F62676"/>
    <w:rsid w:val="00F62780"/>
    <w:rsid w:val="00F62DD7"/>
    <w:rsid w:val="00F63042"/>
    <w:rsid w:val="00F632ED"/>
    <w:rsid w:val="00F634AA"/>
    <w:rsid w:val="00F63D2F"/>
    <w:rsid w:val="00F64187"/>
    <w:rsid w:val="00F64D99"/>
    <w:rsid w:val="00F6554E"/>
    <w:rsid w:val="00F658FD"/>
    <w:rsid w:val="00F65B4C"/>
    <w:rsid w:val="00F65C62"/>
    <w:rsid w:val="00F65ED6"/>
    <w:rsid w:val="00F660D7"/>
    <w:rsid w:val="00F662F3"/>
    <w:rsid w:val="00F664E0"/>
    <w:rsid w:val="00F6653F"/>
    <w:rsid w:val="00F6666B"/>
    <w:rsid w:val="00F66712"/>
    <w:rsid w:val="00F66C30"/>
    <w:rsid w:val="00F66F24"/>
    <w:rsid w:val="00F67153"/>
    <w:rsid w:val="00F67BD2"/>
    <w:rsid w:val="00F70759"/>
    <w:rsid w:val="00F70CC3"/>
    <w:rsid w:val="00F71263"/>
    <w:rsid w:val="00F71CBF"/>
    <w:rsid w:val="00F7216C"/>
    <w:rsid w:val="00F72A71"/>
    <w:rsid w:val="00F72E9A"/>
    <w:rsid w:val="00F7341D"/>
    <w:rsid w:val="00F739BF"/>
    <w:rsid w:val="00F74209"/>
    <w:rsid w:val="00F7473D"/>
    <w:rsid w:val="00F75021"/>
    <w:rsid w:val="00F75538"/>
    <w:rsid w:val="00F756D7"/>
    <w:rsid w:val="00F75BEF"/>
    <w:rsid w:val="00F75CB4"/>
    <w:rsid w:val="00F761D1"/>
    <w:rsid w:val="00F763CA"/>
    <w:rsid w:val="00F76762"/>
    <w:rsid w:val="00F7682F"/>
    <w:rsid w:val="00F76B1E"/>
    <w:rsid w:val="00F77014"/>
    <w:rsid w:val="00F779A5"/>
    <w:rsid w:val="00F77A4F"/>
    <w:rsid w:val="00F8001F"/>
    <w:rsid w:val="00F8079D"/>
    <w:rsid w:val="00F80C35"/>
    <w:rsid w:val="00F80DA9"/>
    <w:rsid w:val="00F81641"/>
    <w:rsid w:val="00F81F17"/>
    <w:rsid w:val="00F81FB9"/>
    <w:rsid w:val="00F82618"/>
    <w:rsid w:val="00F82C23"/>
    <w:rsid w:val="00F82E92"/>
    <w:rsid w:val="00F83246"/>
    <w:rsid w:val="00F83791"/>
    <w:rsid w:val="00F83A54"/>
    <w:rsid w:val="00F83A90"/>
    <w:rsid w:val="00F83D47"/>
    <w:rsid w:val="00F843AA"/>
    <w:rsid w:val="00F8457D"/>
    <w:rsid w:val="00F861A5"/>
    <w:rsid w:val="00F863D9"/>
    <w:rsid w:val="00F86E44"/>
    <w:rsid w:val="00F876EA"/>
    <w:rsid w:val="00F87F91"/>
    <w:rsid w:val="00F908D2"/>
    <w:rsid w:val="00F912FD"/>
    <w:rsid w:val="00F91ADE"/>
    <w:rsid w:val="00F91E1D"/>
    <w:rsid w:val="00F920A5"/>
    <w:rsid w:val="00F920B9"/>
    <w:rsid w:val="00F921E9"/>
    <w:rsid w:val="00F92312"/>
    <w:rsid w:val="00F92407"/>
    <w:rsid w:val="00F92931"/>
    <w:rsid w:val="00F92DFC"/>
    <w:rsid w:val="00F9305D"/>
    <w:rsid w:val="00F936CB"/>
    <w:rsid w:val="00F93746"/>
    <w:rsid w:val="00F94417"/>
    <w:rsid w:val="00F944A1"/>
    <w:rsid w:val="00F94878"/>
    <w:rsid w:val="00F9512F"/>
    <w:rsid w:val="00F9588A"/>
    <w:rsid w:val="00F969B6"/>
    <w:rsid w:val="00F96ADE"/>
    <w:rsid w:val="00F96DA8"/>
    <w:rsid w:val="00F96E04"/>
    <w:rsid w:val="00FA028D"/>
    <w:rsid w:val="00FA0432"/>
    <w:rsid w:val="00FA1524"/>
    <w:rsid w:val="00FA1C84"/>
    <w:rsid w:val="00FA25F2"/>
    <w:rsid w:val="00FA2A66"/>
    <w:rsid w:val="00FA34BC"/>
    <w:rsid w:val="00FA3535"/>
    <w:rsid w:val="00FA36D9"/>
    <w:rsid w:val="00FA376D"/>
    <w:rsid w:val="00FA3A2C"/>
    <w:rsid w:val="00FA3A40"/>
    <w:rsid w:val="00FA3E3D"/>
    <w:rsid w:val="00FA3FF9"/>
    <w:rsid w:val="00FA449C"/>
    <w:rsid w:val="00FA4525"/>
    <w:rsid w:val="00FA47E2"/>
    <w:rsid w:val="00FA4AD8"/>
    <w:rsid w:val="00FA581D"/>
    <w:rsid w:val="00FA5CCD"/>
    <w:rsid w:val="00FA5DBB"/>
    <w:rsid w:val="00FA6328"/>
    <w:rsid w:val="00FA63C6"/>
    <w:rsid w:val="00FA68BD"/>
    <w:rsid w:val="00FA6B97"/>
    <w:rsid w:val="00FA6CAD"/>
    <w:rsid w:val="00FA71C9"/>
    <w:rsid w:val="00FA797D"/>
    <w:rsid w:val="00FA7981"/>
    <w:rsid w:val="00FA7AD5"/>
    <w:rsid w:val="00FA7C35"/>
    <w:rsid w:val="00FB01F2"/>
    <w:rsid w:val="00FB0453"/>
    <w:rsid w:val="00FB07BC"/>
    <w:rsid w:val="00FB17C8"/>
    <w:rsid w:val="00FB249A"/>
    <w:rsid w:val="00FB2C56"/>
    <w:rsid w:val="00FB407E"/>
    <w:rsid w:val="00FB4607"/>
    <w:rsid w:val="00FB4FF7"/>
    <w:rsid w:val="00FB5785"/>
    <w:rsid w:val="00FB651D"/>
    <w:rsid w:val="00FB68B0"/>
    <w:rsid w:val="00FB6ABD"/>
    <w:rsid w:val="00FB74FD"/>
    <w:rsid w:val="00FB7627"/>
    <w:rsid w:val="00FB78DB"/>
    <w:rsid w:val="00FB7BDD"/>
    <w:rsid w:val="00FC0B20"/>
    <w:rsid w:val="00FC0D0C"/>
    <w:rsid w:val="00FC0E02"/>
    <w:rsid w:val="00FC1221"/>
    <w:rsid w:val="00FC16F6"/>
    <w:rsid w:val="00FC1943"/>
    <w:rsid w:val="00FC1C6E"/>
    <w:rsid w:val="00FC1ED9"/>
    <w:rsid w:val="00FC355D"/>
    <w:rsid w:val="00FC39DA"/>
    <w:rsid w:val="00FC3DF9"/>
    <w:rsid w:val="00FC454B"/>
    <w:rsid w:val="00FC46E5"/>
    <w:rsid w:val="00FC52DB"/>
    <w:rsid w:val="00FC530A"/>
    <w:rsid w:val="00FC54DE"/>
    <w:rsid w:val="00FC5B54"/>
    <w:rsid w:val="00FC5BD4"/>
    <w:rsid w:val="00FC6EB0"/>
    <w:rsid w:val="00FC7129"/>
    <w:rsid w:val="00FC7CF5"/>
    <w:rsid w:val="00FC7D66"/>
    <w:rsid w:val="00FC7E7B"/>
    <w:rsid w:val="00FC7E98"/>
    <w:rsid w:val="00FD069D"/>
    <w:rsid w:val="00FD0B70"/>
    <w:rsid w:val="00FD0C9C"/>
    <w:rsid w:val="00FD0D5F"/>
    <w:rsid w:val="00FD14EE"/>
    <w:rsid w:val="00FD20E2"/>
    <w:rsid w:val="00FD211C"/>
    <w:rsid w:val="00FD2D08"/>
    <w:rsid w:val="00FD2D4B"/>
    <w:rsid w:val="00FD31A4"/>
    <w:rsid w:val="00FD3566"/>
    <w:rsid w:val="00FD3940"/>
    <w:rsid w:val="00FD3B5B"/>
    <w:rsid w:val="00FD405C"/>
    <w:rsid w:val="00FD4323"/>
    <w:rsid w:val="00FD497A"/>
    <w:rsid w:val="00FD4A08"/>
    <w:rsid w:val="00FD4B15"/>
    <w:rsid w:val="00FD4E0E"/>
    <w:rsid w:val="00FD5784"/>
    <w:rsid w:val="00FD6F2B"/>
    <w:rsid w:val="00FD751D"/>
    <w:rsid w:val="00FD758F"/>
    <w:rsid w:val="00FD7AE6"/>
    <w:rsid w:val="00FD7F63"/>
    <w:rsid w:val="00FE053B"/>
    <w:rsid w:val="00FE0846"/>
    <w:rsid w:val="00FE099B"/>
    <w:rsid w:val="00FE0AEF"/>
    <w:rsid w:val="00FE0F57"/>
    <w:rsid w:val="00FE1C0A"/>
    <w:rsid w:val="00FE1E55"/>
    <w:rsid w:val="00FE1FA7"/>
    <w:rsid w:val="00FE2160"/>
    <w:rsid w:val="00FE23B7"/>
    <w:rsid w:val="00FE2533"/>
    <w:rsid w:val="00FE28F6"/>
    <w:rsid w:val="00FE2CCD"/>
    <w:rsid w:val="00FE3DB3"/>
    <w:rsid w:val="00FE4078"/>
    <w:rsid w:val="00FE4426"/>
    <w:rsid w:val="00FE462B"/>
    <w:rsid w:val="00FE46AF"/>
    <w:rsid w:val="00FE47EE"/>
    <w:rsid w:val="00FE4C41"/>
    <w:rsid w:val="00FE4DC6"/>
    <w:rsid w:val="00FE523B"/>
    <w:rsid w:val="00FE525D"/>
    <w:rsid w:val="00FE55F2"/>
    <w:rsid w:val="00FE59E0"/>
    <w:rsid w:val="00FE6603"/>
    <w:rsid w:val="00FE6B0F"/>
    <w:rsid w:val="00FF01AE"/>
    <w:rsid w:val="00FF06F2"/>
    <w:rsid w:val="00FF07C0"/>
    <w:rsid w:val="00FF0EE4"/>
    <w:rsid w:val="00FF1A95"/>
    <w:rsid w:val="00FF256B"/>
    <w:rsid w:val="00FF2BEE"/>
    <w:rsid w:val="00FF3271"/>
    <w:rsid w:val="00FF48C4"/>
    <w:rsid w:val="00FF4AD5"/>
    <w:rsid w:val="00FF4BF3"/>
    <w:rsid w:val="00FF4C64"/>
    <w:rsid w:val="00FF558E"/>
    <w:rsid w:val="00FF64CB"/>
    <w:rsid w:val="00FF6D9F"/>
    <w:rsid w:val="00FF70D8"/>
    <w:rsid w:val="00FF7C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07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tikelstyle"/>
    <w:qFormat/>
    <w:rsid w:val="005F3C36"/>
    <w:pPr>
      <w:spacing w:line="480" w:lineRule="auto"/>
      <w:ind w:firstLine="454"/>
    </w:pPr>
    <w:rPr>
      <w:rFonts w:ascii="Times New Roman" w:eastAsia="PMingLiU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3C36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34C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3C36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C3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3C3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3C36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3C36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3C36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3C36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9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9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5F3C36"/>
    <w:rPr>
      <w:rFonts w:ascii="Times New Roman" w:eastAsia="PMingLiU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3C36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5F3C36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5F3C36"/>
    <w:rPr>
      <w:rFonts w:ascii="Times New Roman" w:eastAsia="PMingLiU" w:hAnsi="Times New Roman"/>
      <w:b/>
      <w:bCs/>
      <w:color w:val="000000" w:themeColor="text1"/>
      <w:sz w:val="20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5F3C36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5F3C36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5F3C36"/>
    <w:rPr>
      <w:rFonts w:ascii="Times New Roman" w:eastAsia="PMingLiU" w:hAnsi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5F3C36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5F3C36"/>
    <w:rPr>
      <w:rFonts w:ascii="Times New Roman" w:eastAsia="PMingLiU" w:hAnsi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5F3C36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5F3C36"/>
    <w:rPr>
      <w:rFonts w:ascii="Times New Roman" w:eastAsia="PMingLiU" w:hAnsi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5F3C36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5F3C36"/>
    <w:rPr>
      <w:rFonts w:ascii="Times New Roman" w:eastAsia="PMingLiU" w:hAnsi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5F3C36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5F3C36"/>
    <w:rPr>
      <w:rFonts w:ascii="Times New Roman" w:eastAsia="PMingLiU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E8334C"/>
    <w:rPr>
      <w:rFonts w:ascii="Times New Roman" w:eastAsia="PMingLiU" w:hAnsi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3C36"/>
    <w:rPr>
      <w:rFonts w:ascii="Times New Roman" w:eastAsia="PMingLiU" w:hAnsi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3C36"/>
    <w:rPr>
      <w:rFonts w:eastAsia="PMingLiU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F3C36"/>
    <w:rPr>
      <w:rFonts w:eastAsia="PMingLiU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F3C36"/>
    <w:rPr>
      <w:rFonts w:eastAsia="PMingLiU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F3C36"/>
    <w:rPr>
      <w:rFonts w:eastAsia="PMingLiU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F3C36"/>
    <w:rPr>
      <w:rFonts w:eastAsia="PMingLiU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F3C36"/>
    <w:rPr>
      <w:rFonts w:ascii="Cambria" w:eastAsia="PMingLiU" w:hAnsi="Cambria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5F3C36"/>
    <w:rPr>
      <w:rFonts w:ascii="Times New Roman" w:eastAsia="PMingLiU" w:hAnsi="Times New Roman"/>
      <w:b/>
      <w:bCs/>
      <w:color w:val="DDDDDD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5F3C36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5F3C36"/>
    <w:rPr>
      <w:rFonts w:ascii="Times New Roman" w:eastAsia="PMingLiU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5F3C36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F3C36"/>
    <w:rPr>
      <w:rFonts w:ascii="Cambria" w:hAnsi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5F3C36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5F3C36"/>
    <w:rPr>
      <w:i/>
      <w:iCs/>
    </w:rPr>
  </w:style>
  <w:style w:type="paragraph" w:styleId="NoSpacing">
    <w:name w:val="No Spacing"/>
    <w:uiPriority w:val="99"/>
    <w:qFormat/>
    <w:rsid w:val="005F3C36"/>
    <w:rPr>
      <w:rFonts w:eastAsia="PMingLiU"/>
    </w:rPr>
  </w:style>
  <w:style w:type="table" w:styleId="TableGrid">
    <w:name w:val="Table Grid"/>
    <w:basedOn w:val="TableNormal"/>
    <w:uiPriority w:val="59"/>
    <w:rsid w:val="009809E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F8324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E1"/>
    <w:rPr>
      <w:rFonts w:ascii="Times New Roman" w:eastAsia="PMingLiU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E1"/>
    <w:rPr>
      <w:rFonts w:ascii="Times New Roman" w:eastAsia="PMingLiU" w:hAnsi="Times New Roman"/>
      <w:sz w:val="24"/>
    </w:rPr>
  </w:style>
  <w:style w:type="paragraph" w:styleId="Revision">
    <w:name w:val="Revision"/>
    <w:hidden/>
    <w:uiPriority w:val="99"/>
    <w:semiHidden/>
    <w:rsid w:val="00383547"/>
    <w:rPr>
      <w:rFonts w:ascii="Times New Roman" w:eastAsia="PMingLiU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B33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D5C"/>
    <w:rPr>
      <w:rFonts w:ascii="Times New Roman" w:eastAsia="PMingLiU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D5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EC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DefaultParagraphFont"/>
    <w:rsid w:val="003139AB"/>
  </w:style>
  <w:style w:type="paragraph" w:customStyle="1" w:styleId="Referenz">
    <w:name w:val="Referenz"/>
    <w:basedOn w:val="Normal"/>
    <w:link w:val="ReferenzChar"/>
    <w:uiPriority w:val="99"/>
    <w:rsid w:val="00690E4D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690E4D"/>
    <w:rPr>
      <w:rFonts w:ascii="Times New Roman" w:eastAsia="PMingLiU" w:hAnsi="Times New Roman"/>
      <w:sz w:val="24"/>
      <w:lang w:val="en-US"/>
    </w:rPr>
  </w:style>
  <w:style w:type="paragraph" w:customStyle="1" w:styleId="Default">
    <w:name w:val="Default"/>
    <w:rsid w:val="00A739C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bsnonlinkmetadata">
    <w:name w:val="abs_nonlink_metadata"/>
    <w:basedOn w:val="DefaultParagraphFont"/>
    <w:rsid w:val="00F360D3"/>
  </w:style>
  <w:style w:type="character" w:styleId="LineNumber">
    <w:name w:val="line number"/>
    <w:basedOn w:val="DefaultParagraphFont"/>
    <w:uiPriority w:val="99"/>
    <w:semiHidden/>
    <w:unhideWhenUsed/>
    <w:rsid w:val="004E7F5E"/>
  </w:style>
  <w:style w:type="paragraph" w:styleId="NormalWeb">
    <w:name w:val="Normal (Web)"/>
    <w:basedOn w:val="Normal"/>
    <w:uiPriority w:val="99"/>
    <w:semiHidden/>
    <w:unhideWhenUsed/>
    <w:rsid w:val="0013158D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nb-NO" w:eastAsia="zh-CN"/>
    </w:rPr>
  </w:style>
  <w:style w:type="character" w:customStyle="1" w:styleId="A2">
    <w:name w:val="A2"/>
    <w:uiPriority w:val="99"/>
    <w:rsid w:val="00746B8C"/>
    <w:rPr>
      <w:rFonts w:cs="Futura Book"/>
      <w:b/>
      <w:bCs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tikelstyle"/>
    <w:qFormat/>
    <w:rsid w:val="005F3C36"/>
    <w:pPr>
      <w:spacing w:line="480" w:lineRule="auto"/>
      <w:ind w:firstLine="454"/>
    </w:pPr>
    <w:rPr>
      <w:rFonts w:ascii="Times New Roman" w:eastAsia="PMingLiU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3C36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34C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3C36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C3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3C3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3C36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3C36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3C36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3C36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9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9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5F3C36"/>
    <w:rPr>
      <w:rFonts w:ascii="Times New Roman" w:eastAsia="PMingLiU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3C36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5F3C36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5F3C36"/>
    <w:rPr>
      <w:rFonts w:ascii="Times New Roman" w:eastAsia="PMingLiU" w:hAnsi="Times New Roman"/>
      <w:b/>
      <w:bCs/>
      <w:color w:val="000000" w:themeColor="text1"/>
      <w:sz w:val="20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5F3C36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5F3C36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5F3C36"/>
    <w:rPr>
      <w:rFonts w:ascii="Times New Roman" w:eastAsia="PMingLiU" w:hAnsi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5F3C36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5F3C36"/>
    <w:rPr>
      <w:rFonts w:ascii="Times New Roman" w:eastAsia="PMingLiU" w:hAnsi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5F3C36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5F3C36"/>
    <w:rPr>
      <w:rFonts w:ascii="Times New Roman" w:eastAsia="PMingLiU" w:hAnsi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5F3C36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5F3C36"/>
    <w:rPr>
      <w:rFonts w:ascii="Times New Roman" w:eastAsia="PMingLiU" w:hAnsi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5F3C36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5F3C36"/>
    <w:rPr>
      <w:rFonts w:ascii="Times New Roman" w:eastAsia="PMingLiU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E8334C"/>
    <w:rPr>
      <w:rFonts w:ascii="Times New Roman" w:eastAsia="PMingLiU" w:hAnsi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3C36"/>
    <w:rPr>
      <w:rFonts w:ascii="Times New Roman" w:eastAsia="PMingLiU" w:hAnsi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3C36"/>
    <w:rPr>
      <w:rFonts w:eastAsia="PMingLiU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F3C36"/>
    <w:rPr>
      <w:rFonts w:eastAsia="PMingLiU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F3C36"/>
    <w:rPr>
      <w:rFonts w:eastAsia="PMingLiU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F3C36"/>
    <w:rPr>
      <w:rFonts w:eastAsia="PMingLiU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F3C36"/>
    <w:rPr>
      <w:rFonts w:eastAsia="PMingLiU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F3C36"/>
    <w:rPr>
      <w:rFonts w:ascii="Cambria" w:eastAsia="PMingLiU" w:hAnsi="Cambria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5F3C36"/>
    <w:rPr>
      <w:rFonts w:ascii="Times New Roman" w:eastAsia="PMingLiU" w:hAnsi="Times New Roman"/>
      <w:b/>
      <w:bCs/>
      <w:color w:val="DDDDDD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5F3C36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5F3C36"/>
    <w:rPr>
      <w:rFonts w:ascii="Times New Roman" w:eastAsia="PMingLiU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5F3C36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F3C36"/>
    <w:rPr>
      <w:rFonts w:ascii="Cambria" w:hAnsi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5F3C36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5F3C36"/>
    <w:rPr>
      <w:i/>
      <w:iCs/>
    </w:rPr>
  </w:style>
  <w:style w:type="paragraph" w:styleId="NoSpacing">
    <w:name w:val="No Spacing"/>
    <w:uiPriority w:val="99"/>
    <w:qFormat/>
    <w:rsid w:val="005F3C36"/>
    <w:rPr>
      <w:rFonts w:eastAsia="PMingLiU"/>
    </w:rPr>
  </w:style>
  <w:style w:type="table" w:styleId="TableGrid">
    <w:name w:val="Table Grid"/>
    <w:basedOn w:val="TableNormal"/>
    <w:uiPriority w:val="59"/>
    <w:rsid w:val="009809E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F8324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E1"/>
    <w:rPr>
      <w:rFonts w:ascii="Times New Roman" w:eastAsia="PMingLiU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E1"/>
    <w:rPr>
      <w:rFonts w:ascii="Times New Roman" w:eastAsia="PMingLiU" w:hAnsi="Times New Roman"/>
      <w:sz w:val="24"/>
    </w:rPr>
  </w:style>
  <w:style w:type="paragraph" w:styleId="Revision">
    <w:name w:val="Revision"/>
    <w:hidden/>
    <w:uiPriority w:val="99"/>
    <w:semiHidden/>
    <w:rsid w:val="00383547"/>
    <w:rPr>
      <w:rFonts w:ascii="Times New Roman" w:eastAsia="PMingLiU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B33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D5C"/>
    <w:rPr>
      <w:rFonts w:ascii="Times New Roman" w:eastAsia="PMingLiU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D5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EC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DefaultParagraphFont"/>
    <w:rsid w:val="003139AB"/>
  </w:style>
  <w:style w:type="paragraph" w:customStyle="1" w:styleId="Referenz">
    <w:name w:val="Referenz"/>
    <w:basedOn w:val="Normal"/>
    <w:link w:val="ReferenzChar"/>
    <w:uiPriority w:val="99"/>
    <w:rsid w:val="00690E4D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690E4D"/>
    <w:rPr>
      <w:rFonts w:ascii="Times New Roman" w:eastAsia="PMingLiU" w:hAnsi="Times New Roman"/>
      <w:sz w:val="24"/>
      <w:lang w:val="en-US"/>
    </w:rPr>
  </w:style>
  <w:style w:type="paragraph" w:customStyle="1" w:styleId="Default">
    <w:name w:val="Default"/>
    <w:rsid w:val="00A739C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bsnonlinkmetadata">
    <w:name w:val="abs_nonlink_metadata"/>
    <w:basedOn w:val="DefaultParagraphFont"/>
    <w:rsid w:val="00F360D3"/>
  </w:style>
  <w:style w:type="character" w:styleId="LineNumber">
    <w:name w:val="line number"/>
    <w:basedOn w:val="DefaultParagraphFont"/>
    <w:uiPriority w:val="99"/>
    <w:semiHidden/>
    <w:unhideWhenUsed/>
    <w:rsid w:val="004E7F5E"/>
  </w:style>
  <w:style w:type="paragraph" w:styleId="NormalWeb">
    <w:name w:val="Normal (Web)"/>
    <w:basedOn w:val="Normal"/>
    <w:uiPriority w:val="99"/>
    <w:semiHidden/>
    <w:unhideWhenUsed/>
    <w:rsid w:val="0013158D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nb-NO" w:eastAsia="zh-CN"/>
    </w:rPr>
  </w:style>
  <w:style w:type="character" w:customStyle="1" w:styleId="A2">
    <w:name w:val="A2"/>
    <w:uiPriority w:val="99"/>
    <w:rsid w:val="00746B8C"/>
    <w:rPr>
      <w:rFonts w:cs="Futura Book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61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2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35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0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2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4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58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98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30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3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1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3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8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49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9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4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2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5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57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0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2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1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4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5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9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0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7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8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20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8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3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3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9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0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1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75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737D3B-E268-43FD-9D19-0891B6965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1</Words>
  <Characters>255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y Scherer</dc:creator>
  <cp:lastModifiedBy>Ronny Scherer</cp:lastModifiedBy>
  <cp:revision>7</cp:revision>
  <cp:lastPrinted>2015-09-08T10:05:00Z</cp:lastPrinted>
  <dcterms:created xsi:type="dcterms:W3CDTF">2015-12-07T10:08:00Z</dcterms:created>
  <dcterms:modified xsi:type="dcterms:W3CDTF">2016-02-23T17:00:00Z</dcterms:modified>
</cp:coreProperties>
</file>